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A03B03" w14:textId="46563B08" w:rsidR="006B5013" w:rsidRPr="00C9512F" w:rsidRDefault="006B5013" w:rsidP="006B5013">
      <w:pPr>
        <w:spacing w:line="480" w:lineRule="auto"/>
        <w:rPr>
          <w:b/>
          <w:bCs/>
          <w:sz w:val="36"/>
          <w:szCs w:val="36"/>
        </w:rPr>
      </w:pPr>
      <w:r w:rsidRPr="00C9512F">
        <w:rPr>
          <w:b/>
          <w:bCs/>
          <w:sz w:val="36"/>
          <w:szCs w:val="36"/>
        </w:rPr>
        <w:t>Supplemental Methods</w:t>
      </w:r>
    </w:p>
    <w:p w14:paraId="1BD23AF0" w14:textId="77777777" w:rsidR="00C9512F" w:rsidRPr="00C9512F" w:rsidRDefault="002A493D" w:rsidP="006B5013">
      <w:pPr>
        <w:spacing w:line="480" w:lineRule="auto"/>
        <w:rPr>
          <w:b/>
          <w:bCs/>
          <w:sz w:val="32"/>
          <w:szCs w:val="32"/>
        </w:rPr>
      </w:pPr>
      <w:r w:rsidRPr="00C9512F">
        <w:rPr>
          <w:b/>
          <w:bCs/>
          <w:sz w:val="32"/>
          <w:szCs w:val="32"/>
        </w:rPr>
        <w:t>Data Sources</w:t>
      </w:r>
    </w:p>
    <w:p w14:paraId="1FE0A32A" w14:textId="6014DF95" w:rsidR="002A493D" w:rsidRDefault="00362345" w:rsidP="00C9512F">
      <w:pPr>
        <w:spacing w:line="480" w:lineRule="auto"/>
        <w:ind w:firstLine="720"/>
      </w:pPr>
      <w:r>
        <w:t xml:space="preserve">Demographic, clinical, severity of illness, diagnostic, and outcomes data were prospectively captured electronically using administrative data from the </w:t>
      </w:r>
      <w:proofErr w:type="spellStart"/>
      <w:r>
        <w:t>eCritical</w:t>
      </w:r>
      <w:proofErr w:type="spellEnd"/>
      <w:r>
        <w:t xml:space="preserve"> Tracer Database, Discharge Abstract Database [DAD], National Ambulatory Care Reporting System [NACRS], and Physician Claims. The cohort was linked across to DAD, NACRS, and physician claims using unique lifetime identifiers for five years prior to ICU admission. </w:t>
      </w:r>
      <w:proofErr w:type="spellStart"/>
      <w:r w:rsidR="002A493D" w:rsidRPr="0022026A">
        <w:t>eCritical</w:t>
      </w:r>
      <w:proofErr w:type="spellEnd"/>
      <w:r w:rsidR="002A493D" w:rsidRPr="0022026A">
        <w:t xml:space="preserve"> is the primary source of critical care patient-level data in Alberta. This system allows for detailed clinical documentation and automated capture of device and laboratory data for all critically ill patients using a common system and documentation tools. </w:t>
      </w:r>
      <w:proofErr w:type="spellStart"/>
      <w:r w:rsidR="002A493D" w:rsidRPr="0022026A">
        <w:t>eCritical</w:t>
      </w:r>
      <w:proofErr w:type="spellEnd"/>
      <w:r w:rsidR="002A493D" w:rsidRPr="0022026A">
        <w:t xml:space="preserve"> is frequently used as a key data source for research initiatives and has been validated for research purposes </w:t>
      </w:r>
      <w:r w:rsidR="002A493D" w:rsidRPr="0022026A">
        <w:fldChar w:fldCharType="begin">
          <w:fldData xml:space="preserve">PEVuZE5vdGU+PENpdGU+PEF1dGhvcj5CcnVuZGluLU1hdGhlcjwvQXV0aG9yPjxZZWFyPjIwMTg8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</w:fldData>
        </w:fldChar>
      </w:r>
      <w:r w:rsidR="00C01DFE">
        <w:instrText xml:space="preserve"> ADDIN EN.CITE </w:instrText>
      </w:r>
      <w:r w:rsidR="00C01DFE">
        <w:fldChar w:fldCharType="begin">
          <w:fldData xml:space="preserve">PEVuZE5vdGU+PENpdGU+PEF1dGhvcj5CcnVuZGluLU1hdGhlcjwvQXV0aG9yPjxZZWFyPjIwMTg8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</w:fldData>
        </w:fldChar>
      </w:r>
      <w:r w:rsidR="00C01DFE">
        <w:instrText xml:space="preserve"> ADDIN EN.CITE.DATA </w:instrText>
      </w:r>
      <w:r w:rsidR="00C01DFE">
        <w:fldChar w:fldCharType="end"/>
      </w:r>
      <w:r w:rsidR="002A493D" w:rsidRPr="0022026A">
        <w:fldChar w:fldCharType="separate"/>
      </w:r>
      <w:r w:rsidR="003249E1">
        <w:rPr>
          <w:noProof/>
        </w:rPr>
        <w:t>[1]</w:t>
      </w:r>
      <w:r w:rsidR="002A493D" w:rsidRPr="0022026A">
        <w:fldChar w:fldCharType="end"/>
      </w:r>
      <w:r w:rsidR="002A493D" w:rsidRPr="0022026A">
        <w:t>. The DAD captures data on all hospitalized patients, including dates of admission and discharge, and up to 25 diagnostic codes from the International Classification of Diseases, 10th revision, Canadian enhancement. NACRS captures patients who received emergency or ambulatory care and has up to 10 diagnostic codes from the Canadian Enhancement of International Statistical Classification of Diseases, 10</w:t>
      </w:r>
      <w:r w:rsidR="002A493D" w:rsidRPr="0022026A">
        <w:rPr>
          <w:vertAlign w:val="superscript"/>
        </w:rPr>
        <w:t>th</w:t>
      </w:r>
      <w:r w:rsidR="002A493D" w:rsidRPr="0022026A">
        <w:t xml:space="preserve"> Revision. Physician claims captures patients who received care from an outpatient clinical and has up to 3 fields for diagnostic codes from the Canadian Enhancement of International Statistical Classification of Diseases, 9</w:t>
      </w:r>
      <w:r w:rsidR="002A493D" w:rsidRPr="0022026A">
        <w:rPr>
          <w:vertAlign w:val="superscript"/>
        </w:rPr>
        <w:t>th</w:t>
      </w:r>
      <w:r w:rsidR="002A493D" w:rsidRPr="0022026A">
        <w:t xml:space="preserve"> Revision.</w:t>
      </w:r>
    </w:p>
    <w:p w14:paraId="34D4176F" w14:textId="4793BDD6" w:rsidR="00305F79" w:rsidRDefault="00305F79" w:rsidP="006B5013">
      <w:pPr>
        <w:spacing w:line="480" w:lineRule="auto"/>
      </w:pPr>
    </w:p>
    <w:p w14:paraId="3537B4FC" w14:textId="77777777" w:rsidR="00C9512F" w:rsidRPr="00C9512F" w:rsidRDefault="00305F79" w:rsidP="006B5013">
      <w:pPr>
        <w:spacing w:line="480" w:lineRule="auto"/>
        <w:rPr>
          <w:b/>
          <w:bCs/>
          <w:sz w:val="32"/>
          <w:szCs w:val="32"/>
        </w:rPr>
      </w:pPr>
      <w:r w:rsidRPr="00C9512F">
        <w:rPr>
          <w:b/>
          <w:bCs/>
          <w:sz w:val="32"/>
          <w:szCs w:val="32"/>
        </w:rPr>
        <w:t>Risk Factor Variables</w:t>
      </w:r>
    </w:p>
    <w:p w14:paraId="09E6A3A5" w14:textId="4A979B90" w:rsidR="00305F79" w:rsidRDefault="00305F79" w:rsidP="00C9512F">
      <w:pPr>
        <w:spacing w:line="480" w:lineRule="auto"/>
        <w:ind w:firstLine="720"/>
      </w:pPr>
      <w:r>
        <w:t xml:space="preserve">Neuropsychiatric disorders were identified through physician diagnosed ICD-10 codes that were captured in the DAD, NACRS, and Physicians Claims databases. Validated coding algorithms were used to identify depressive </w:t>
      </w:r>
      <w:r>
        <w:fldChar w:fldCharType="begin"/>
      </w:r>
      <w:r w:rsidR="00C01DFE">
        <w:instrText xml:space="preserve"> ADDIN EN.CITE &lt;EndNote&gt;&lt;Cite&gt;&lt;Author&gt;Fiest&lt;/Author&gt;&lt;Year&gt;2014&lt;/Year&gt;&lt;RecNum&gt;1008&lt;/RecNum&gt;&lt;DisplayText&gt;[2]&lt;/DisplayText&gt;&lt;record&gt;&lt;rec-number&gt;1008&lt;/rec-number&gt;&lt;foreign-keys&gt;&lt;key app="EN" db-id="5d0arzwxlfzzwle0dvlxtx5lpt2tdxxrrwr2" timestamp="1571808553"&gt;1008&lt;/key&gt;&lt;/foreign-keys&gt;&lt;ref-type name="Journal Article"&gt;17&lt;/ref-type&gt;&lt;contributors&gt;&lt;authors&gt;&lt;author&gt;Fiest, K. M.&lt;/author&gt;&lt;author&gt;Jette, N.&lt;/author&gt;&lt;author&gt;Quan, H.&lt;/author&gt;&lt;author&gt;St Germaine-Smith, C.&lt;/author&gt;&lt;author&gt;Metcalfe, A.&lt;/author&gt;&lt;author&gt;Patten, S. B.&lt;/author&gt;&lt;author&gt;Beck, C. A.&lt;/author&gt;&lt;/authors&gt;&lt;/contributors&gt;&lt;auth-address&gt;Department of Community Health Sciences &amp;amp; Institute for Public Health, University of Calgary, 3280 Hospital Drive NW, Calgary T2N4Z6, Alberta, Canada. kmfiest@ucalgary.ca.&lt;/auth-address&gt;&lt;titles&gt;&lt;title&gt;Systematic review and assessment of validated case definitions for depression in administrative data&lt;/title&gt;&lt;secondary-title&gt;BMC Psychiatry&lt;/secondary-title&gt;&lt;/titles&gt;&lt;periodical&gt;&lt;full-title&gt;BMC Psychiatry&lt;/full-title&gt;&lt;/periodical&gt;&lt;pages&gt;289&lt;/pages&gt;&lt;volume&gt;14&lt;/volume&gt;&lt;edition&gt;2014/10/18&lt;/edition&gt;&lt;keywords&gt;&lt;keyword&gt;Databases, Factual/statistics &amp;amp; numerical data&lt;/keyword&gt;&lt;keyword&gt;Depression/*diagnosis&lt;/keyword&gt;&lt;keyword&gt;Depressive Disorder/*diagnosis&lt;/keyword&gt;&lt;keyword&gt;Humans&lt;/keyword&gt;&lt;keyword&gt;International Classification of Diseases/statistics &amp;amp; numerical data&lt;/keyword&gt;&lt;keyword&gt;Sensitivity and Specificity&lt;/keyword&gt;&lt;/keywords&gt;&lt;dates&gt;&lt;year&gt;2014&lt;/year&gt;&lt;pub-dates&gt;&lt;date&gt;Oct 17&lt;/date&gt;&lt;/pub-dates&gt;&lt;/dates&gt;&lt;isbn&gt;1471-244X (Electronic)&amp;#xD;1471-244X (Linking)&lt;/isbn&gt;&lt;accession-num&gt;25322690&lt;/accession-num&gt;&lt;urls&gt;&lt;related-urls&gt;&lt;url&gt;https://www.ncbi.nlm.nih.gov/pubmed/25322690&lt;/url&gt;&lt;/related-urls&gt;&lt;/urls&gt;&lt;custom2&gt;PMC4201696&lt;/custom2&gt;&lt;electronic-resource-num&gt;10.1186/s12888-014-0289-5&lt;/electronic-resource-num&gt;&lt;/record&gt;&lt;/Cite&gt;&lt;/EndNote&gt;</w:instrText>
      </w:r>
      <w:r>
        <w:fldChar w:fldCharType="separate"/>
      </w:r>
      <w:r w:rsidR="003249E1">
        <w:rPr>
          <w:noProof/>
        </w:rPr>
        <w:t>[2]</w:t>
      </w:r>
      <w:r>
        <w:fldChar w:fldCharType="end"/>
      </w:r>
      <w:r>
        <w:t xml:space="preserve"> and anxiety </w:t>
      </w:r>
      <w:r>
        <w:fldChar w:fldCharType="begin">
          <w:fldData xml:space="preserve">PEVuZE5vdGU+PENpdGU+PEF1dGhvcj5NYXJyaWU8L0F1dGhvcj48WWVhcj4yMDE2PC9ZZWFyPjxS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</w:fldData>
        </w:fldChar>
      </w:r>
      <w:r w:rsidR="00C01DFE">
        <w:instrText xml:space="preserve"> ADDIN EN.CITE </w:instrText>
      </w:r>
      <w:r w:rsidR="00C01DFE">
        <w:fldChar w:fldCharType="begin">
          <w:fldData xml:space="preserve">PEVuZE5vdGU+PENpdGU+PEF1dGhvcj5NYXJyaWU8L0F1dGhvcj48WWVhcj4yMDE2PC9ZZWFyPjxS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</w:fldData>
        </w:fldChar>
      </w:r>
      <w:r w:rsidR="00C01DFE">
        <w:instrText xml:space="preserve"> ADDIN EN.CITE.DATA </w:instrText>
      </w:r>
      <w:r w:rsidR="00C01DFE">
        <w:fldChar w:fldCharType="end"/>
      </w:r>
      <w:r>
        <w:fldChar w:fldCharType="separate"/>
      </w:r>
      <w:r w:rsidR="003249E1">
        <w:rPr>
          <w:noProof/>
        </w:rPr>
        <w:t>[3]</w:t>
      </w:r>
      <w:r>
        <w:fldChar w:fldCharType="end"/>
      </w:r>
      <w:r>
        <w:t xml:space="preserve"> disorders, and a coding list developed with the aid of a </w:t>
      </w:r>
      <w:r>
        <w:lastRenderedPageBreak/>
        <w:t>neuropsychiatrist was used to identify codes for trauma-and-stressor and neurocognitive disorders (Brown, K.N., Unpublished work).</w:t>
      </w:r>
    </w:p>
    <w:p w14:paraId="4082B312" w14:textId="77777777" w:rsidR="002A493D" w:rsidRDefault="002A493D" w:rsidP="006B5013">
      <w:pPr>
        <w:spacing w:line="480" w:lineRule="auto"/>
      </w:pPr>
    </w:p>
    <w:p w14:paraId="0DD4B952" w14:textId="77777777" w:rsidR="00C9512F" w:rsidRPr="00C9512F" w:rsidRDefault="002A493D" w:rsidP="002A493D">
      <w:pPr>
        <w:spacing w:line="480" w:lineRule="auto"/>
        <w:rPr>
          <w:b/>
          <w:bCs/>
          <w:sz w:val="32"/>
          <w:szCs w:val="32"/>
        </w:rPr>
      </w:pPr>
      <w:r w:rsidRPr="00C9512F">
        <w:rPr>
          <w:b/>
          <w:bCs/>
          <w:sz w:val="32"/>
          <w:szCs w:val="32"/>
        </w:rPr>
        <w:t>Delirium</w:t>
      </w:r>
      <w:r w:rsidR="00630BFE" w:rsidRPr="00C9512F">
        <w:rPr>
          <w:b/>
          <w:bCs/>
          <w:sz w:val="32"/>
          <w:szCs w:val="32"/>
        </w:rPr>
        <w:t xml:space="preserve"> Scr</w:t>
      </w:r>
      <w:r w:rsidR="0003528C" w:rsidRPr="00C9512F">
        <w:rPr>
          <w:b/>
          <w:bCs/>
          <w:sz w:val="32"/>
          <w:szCs w:val="32"/>
        </w:rPr>
        <w:t>e</w:t>
      </w:r>
      <w:r w:rsidR="00630BFE" w:rsidRPr="00C9512F">
        <w:rPr>
          <w:b/>
          <w:bCs/>
          <w:sz w:val="32"/>
          <w:szCs w:val="32"/>
        </w:rPr>
        <w:t>ening and</w:t>
      </w:r>
      <w:r w:rsidRPr="00C9512F">
        <w:rPr>
          <w:b/>
          <w:bCs/>
          <w:sz w:val="32"/>
          <w:szCs w:val="32"/>
        </w:rPr>
        <w:t xml:space="preserve"> Subtypes</w:t>
      </w:r>
    </w:p>
    <w:p w14:paraId="5E34835E" w14:textId="3FB13F43" w:rsidR="002A493D" w:rsidRDefault="00630BFE" w:rsidP="00C9512F">
      <w:pPr>
        <w:spacing w:line="480" w:lineRule="auto"/>
        <w:ind w:firstLine="720"/>
      </w:pPr>
      <w:r>
        <w:t xml:space="preserve">The </w:t>
      </w:r>
      <w:r w:rsidR="0003528C">
        <w:t xml:space="preserve">ICDSC </w:t>
      </w:r>
      <w:r>
        <w:t xml:space="preserve">checklist screens for delirium on eight different domains (i.e., level of consciousness, inattention, disorientation, hallucinations/delusions/psychosis, psychomotor agitation, inappropriate speech or mood, sleep wake/cycle disturbance, and symptom fluctuations) </w:t>
      </w:r>
      <w:r>
        <w:fldChar w:fldCharType="begin"/>
      </w:r>
      <w:r w:rsidR="00C01DFE">
        <w:instrText xml:space="preserve"> ADDIN EN.CITE &lt;EndNote&gt;&lt;Cite&gt;&lt;Author&gt;Pun&lt;/Author&gt;&lt;Year&gt;2007&lt;/Year&gt;&lt;RecNum&gt;443&lt;/RecNum&gt;&lt;DisplayText&gt;[4]&lt;/DisplayText&gt;&lt;record&gt;&lt;rec-number&gt;443&lt;/rec-number&gt;&lt;foreign-keys&gt;&lt;key app="EN" db-id="5d0arzwxlfzzwle0dvlxtx5lpt2tdxxrrwr2" timestamp="1571808553"&gt;443&lt;/key&gt;&lt;/foreign-keys&gt;&lt;ref-type name="Journal Article"&gt;17&lt;/ref-type&gt;&lt;contributors&gt;&lt;authors&gt;&lt;author&gt;Pun, B. T.&lt;/author&gt;&lt;author&gt;Ely, E. W.&lt;/author&gt;&lt;/authors&gt;&lt;/contributors&gt;&lt;auth-address&gt;RN, MSN, Center for Health Services Research, Vanderbilt Medical Center, Nashville, TN 37232-8300, USA. Brenda.Pun@vanderbilt.edu&lt;/auth-address&gt;&lt;titles&gt;&lt;title&gt;The importance of diagnosing and managing ICU delirium&lt;/title&gt;&lt;secondary-title&gt;Chest&lt;/secondary-title&gt;&lt;/titles&gt;&lt;periodical&gt;&lt;full-title&gt;Chest&lt;/full-title&gt;&lt;/periodical&gt;&lt;pages&gt;624-36&lt;/pages&gt;&lt;volume&gt;132&lt;/volume&gt;&lt;number&gt;2&lt;/number&gt;&lt;edition&gt;2007/08/19&lt;/edition&gt;&lt;keywords&gt;&lt;keyword&gt;Antipsychotic Agents/*therapeutic use&lt;/keyword&gt;&lt;keyword&gt;*Delirium/diagnosis/drug therapy/etiology&lt;/keyword&gt;&lt;keyword&gt;Diagnosis, Differential&lt;/keyword&gt;&lt;keyword&gt;Humans&lt;/keyword&gt;&lt;keyword&gt;Respiration, Artificial/*adverse effects&lt;/keyword&gt;&lt;keyword&gt;*Respiratory Care Units&lt;/keyword&gt;&lt;keyword&gt;Respiratory Insufficiency/therapy&lt;/keyword&gt;&lt;keyword&gt;Risk Factors&lt;/keyword&gt;&lt;/keywords&gt;&lt;dates&gt;&lt;year&gt;2007&lt;/year&gt;&lt;pub-dates&gt;&lt;date&gt;Aug&lt;/date&gt;&lt;/pub-dates&gt;&lt;/dates&gt;&lt;isbn&gt;0012-3692 (Print)&amp;#xD;0012-3692 (Linking)&lt;/isbn&gt;&lt;accession-num&gt;17699134&lt;/accession-num&gt;&lt;urls&gt;&lt;related-urls&gt;&lt;url&gt;https://www.ncbi.nlm.nih.gov/pubmed/17699134&lt;/url&gt;&lt;/related-urls&gt;&lt;/urls&gt;&lt;electronic-resource-num&gt;10.1378/chest.06-1795&lt;/electronic-resource-num&gt;&lt;/record&gt;&lt;/Cite&gt;&lt;/EndNote&gt;</w:instrText>
      </w:r>
      <w:r>
        <w:fldChar w:fldCharType="separate"/>
      </w:r>
      <w:r w:rsidR="003249E1">
        <w:rPr>
          <w:noProof/>
        </w:rPr>
        <w:t>[4]</w:t>
      </w:r>
      <w:r>
        <w:fldChar w:fldCharType="end"/>
      </w:r>
      <w:r>
        <w:t xml:space="preserve">. The ICDSC yields an ordinal score that can be further classify patients into domains of non-delirious (score 0-3) or delirious (score </w:t>
      </w:r>
      <w:r>
        <w:rPr>
          <w:rFonts w:cstheme="minorHAnsi"/>
        </w:rPr>
        <w:t>≥</w:t>
      </w:r>
      <w:r>
        <w:t xml:space="preserve">4) </w:t>
      </w:r>
      <w:r>
        <w:fldChar w:fldCharType="begin"/>
      </w:r>
      <w:r w:rsidR="00C01DFE">
        <w:instrText xml:space="preserve"> ADDIN EN.CITE &lt;EndNote&gt;&lt;Cite&gt;&lt;Author&gt;Bergeron&lt;/Author&gt;&lt;Year&gt;2001&lt;/Year&gt;&lt;RecNum&gt;427&lt;/RecNum&gt;&lt;DisplayText&gt;[5]&lt;/DisplayText&gt;&lt;record&gt;&lt;rec-number&gt;427&lt;/rec-number&gt;&lt;foreign-keys&gt;&lt;key app="EN" db-id="5d0arzwxlfzzwle0dvlxtx5lpt2tdxxrrwr2" timestamp="1571808553"&gt;427&lt;/key&gt;&lt;/foreign-keys&gt;&lt;ref-type name="Journal Article"&gt;17&lt;/ref-type&gt;&lt;contributors&gt;&lt;authors&gt;&lt;author&gt;Bergeron, N.&lt;/author&gt;&lt;author&gt;Dubois, M. J.&lt;/author&gt;&lt;author&gt;Dumont, M.&lt;/author&gt;&lt;author&gt;Dial, S.&lt;/author&gt;&lt;author&gt;Skrobik, Y.&lt;/author&gt;&lt;/authors&gt;&lt;/contributors&gt;&lt;auth-address&gt;Department of Psychiatry, Universite de Montreal, Hjpital Maisonneuve-Rosemont, Quebec, Canada.&lt;/auth-address&gt;&lt;titles&gt;&lt;title&gt;Intensive Care Delirium Screening Checklist: evaluation of a new screening tool&lt;/title&gt;&lt;secondary-title&gt;Intensive Care Med&lt;/secondary-title&gt;&lt;/titles&gt;&lt;periodical&gt;&lt;full-title&gt;Intensive Care Med&lt;/full-title&gt;&lt;/periodical&gt;&lt;pages&gt;859-64&lt;/pages&gt;&lt;volume&gt;27&lt;/volume&gt;&lt;number&gt;5&lt;/number&gt;&lt;edition&gt;2001/06/30&lt;/edition&gt;&lt;keywords&gt;&lt;keyword&gt;Apache&lt;/keyword&gt;&lt;keyword&gt;Adult&lt;/keyword&gt;&lt;keyword&gt;Aged&lt;/keyword&gt;&lt;keyword&gt;Aged, 80 and over&lt;/keyword&gt;&lt;keyword&gt;Critical Care/methods&lt;/keyword&gt;&lt;keyword&gt;Critical Illness&lt;/keyword&gt;&lt;keyword&gt;Delirium/*diagnosis&lt;/keyword&gt;&lt;keyword&gt;Female&lt;/keyword&gt;&lt;keyword&gt;Humans&lt;/keyword&gt;&lt;keyword&gt;Male&lt;/keyword&gt;&lt;keyword&gt;Middle Aged&lt;/keyword&gt;&lt;keyword&gt;Prospective Studies&lt;/keyword&gt;&lt;keyword&gt;ROC Curve&lt;/keyword&gt;&lt;keyword&gt;Sensitivity and Specificity&lt;/keyword&gt;&lt;keyword&gt;Surveys and Questionnaires/standards&lt;/keyword&gt;&lt;/keywords&gt;&lt;dates&gt;&lt;year&gt;2001&lt;/year&gt;&lt;pub-dates&gt;&lt;date&gt;May&lt;/date&gt;&lt;/pub-dates&gt;&lt;/dates&gt;&lt;isbn&gt;0342-4642 (Print)&amp;#xD;0342-4642 (Linking)&lt;/isbn&gt;&lt;accession-num&gt;11430542&lt;/accession-num&gt;&lt;urls&gt;&lt;related-urls&gt;&lt;url&gt;https://www.ncbi.nlm.nih.gov/pubmed/11430542&lt;/url&gt;&lt;/related-urls&gt;&lt;/urls&gt;&lt;/record&gt;&lt;/Cite&gt;&lt;/EndNote&gt;</w:instrText>
      </w:r>
      <w:r>
        <w:fldChar w:fldCharType="separate"/>
      </w:r>
      <w:r w:rsidR="003249E1">
        <w:rPr>
          <w:noProof/>
        </w:rPr>
        <w:t>[5]</w:t>
      </w:r>
      <w:r>
        <w:fldChar w:fldCharType="end"/>
      </w:r>
      <w:r>
        <w:t xml:space="preserve">. In this study, a patient was determined to have developed delirium if they were assessed as ICDSC delirious (e.g., score </w:t>
      </w:r>
      <w:r>
        <w:rPr>
          <w:rFonts w:cstheme="minorHAnsi"/>
        </w:rPr>
        <w:t>≥</w:t>
      </w:r>
      <w:r>
        <w:t xml:space="preserve">4) at any time during ICU stay. </w:t>
      </w:r>
      <w:r w:rsidR="002A493D" w:rsidRPr="0022026A">
        <w:t xml:space="preserve">Delirium sub-types were classified based on criteria by Peterson et al. </w:t>
      </w:r>
      <w:r w:rsidR="002A493D" w:rsidRPr="0022026A">
        <w:fldChar w:fldCharType="begin"/>
      </w:r>
      <w:r w:rsidR="00C01DFE">
        <w:instrText xml:space="preserve"> ADDIN EN.CITE &lt;EndNote&gt;&lt;Cite&gt;&lt;Author&gt;Peterson&lt;/Author&gt;&lt;Year&gt;2006&lt;/Year&gt;&lt;RecNum&gt;955&lt;/RecNum&gt;&lt;DisplayText&gt;[6]&lt;/DisplayText&gt;&lt;record&gt;&lt;rec-number&gt;955&lt;/rec-number&gt;&lt;foreign-keys&gt;&lt;key app="EN" db-id="5d0arzwxlfzzwle0dvlxtx5lpt2tdxxrrwr2" timestamp="1571808553"&gt;955&lt;/key&gt;&lt;/foreign-keys&gt;&lt;ref-type name="Journal Article"&gt;17&lt;/ref-type&gt;&lt;contributors&gt;&lt;authors&gt;&lt;author&gt;Peterson, J. F.&lt;/author&gt;&lt;author&gt;Pun, B. T.&lt;/author&gt;&lt;author&gt;Dittus, R. S.&lt;/author&gt;&lt;author&gt;Thomason, J. W.&lt;/author&gt;&lt;author&gt;Jackson, J. C.&lt;/author&gt;&lt;author&gt;Shintani, A. K.&lt;/author&gt;&lt;author&gt;Ely, E. W.&lt;/author&gt;&lt;/authors&gt;&lt;/contributors&gt;&lt;auth-address&gt;Division of General Internal Medicine, Center for Health Services Research, Vanderbilt University Medical Center, Nashville, Tennessee 37232, USA. josh.peterson@vanderbilt.edu&lt;/auth-address&gt;&lt;titles&gt;&lt;title&gt;Delirium and its motoric subtypes: a study of 614 critically ill patients&lt;/title&gt;&lt;secondary-title&gt;J Am Geriatr Soc&lt;/secondary-title&gt;&lt;/titles&gt;&lt;periodical&gt;&lt;full-title&gt;J Am Geriatr Soc&lt;/full-title&gt;&lt;/periodical&gt;&lt;pages&gt;479-84&lt;/pages&gt;&lt;volume&gt;54&lt;/volume&gt;&lt;number&gt;3&lt;/number&gt;&lt;edition&gt;2006/03/23&lt;/edition&gt;&lt;keywords&gt;&lt;keyword&gt;Age Factors&lt;/keyword&gt;&lt;keyword&gt;Aged&lt;/keyword&gt;&lt;keyword&gt;Critical Care/*methods&lt;/keyword&gt;&lt;keyword&gt;Critical Illness/*therapy&lt;/keyword&gt;&lt;keyword&gt;Delirium/*classification/epidemiology/physiopathology&lt;/keyword&gt;&lt;keyword&gt;Female&lt;/keyword&gt;&lt;keyword&gt;Follow-Up Studies&lt;/keyword&gt;&lt;keyword&gt;Humans&lt;/keyword&gt;&lt;keyword&gt;Incidence&lt;/keyword&gt;&lt;keyword&gt;Male&lt;/keyword&gt;&lt;keyword&gt;*Motor Activity&lt;/keyword&gt;&lt;keyword&gt;Prevalence&lt;/keyword&gt;&lt;keyword&gt;Prognosis&lt;/keyword&gt;&lt;keyword&gt;Prospective Studies&lt;/keyword&gt;&lt;keyword&gt;Severity of Illness Index&lt;/keyword&gt;&lt;/keywords&gt;&lt;dates&gt;&lt;year&gt;2006&lt;/year&gt;&lt;pub-dates&gt;&lt;date&gt;Mar&lt;/date&gt;&lt;/pub-dates&gt;&lt;/dates&gt;&lt;isbn&gt;0002-8614 (Print)&amp;#xD;0002-8614 (Linking)&lt;/isbn&gt;&lt;accession-num&gt;16551316&lt;/accession-num&gt;&lt;urls&gt;&lt;related-urls&gt;&lt;url&gt;https://www.ncbi.nlm.nih.gov/pubmed/16551316&lt;/url&gt;&lt;/related-urls&gt;&lt;/urls&gt;&lt;electronic-resource-num&gt;10.1111/j.1532-5415.2005.00621.x&lt;/electronic-resource-num&gt;&lt;/record&gt;&lt;/Cite&gt;&lt;/EndNote&gt;</w:instrText>
      </w:r>
      <w:r w:rsidR="002A493D" w:rsidRPr="0022026A">
        <w:fldChar w:fldCharType="separate"/>
      </w:r>
      <w:r w:rsidR="003249E1">
        <w:rPr>
          <w:noProof/>
        </w:rPr>
        <w:t>[6]</w:t>
      </w:r>
      <w:r w:rsidR="002A493D" w:rsidRPr="0022026A">
        <w:fldChar w:fldCharType="end"/>
      </w:r>
      <w:r w:rsidR="002A493D" w:rsidRPr="0022026A">
        <w:t xml:space="preserve"> using the Richmond Agitation-Sedation Scale (RASS) to determine level of consciousness and associated positive ICDSC score </w:t>
      </w:r>
      <w:r w:rsidR="002A493D" w:rsidRPr="0022026A">
        <w:rPr>
          <w:rFonts w:cstheme="minorHAnsi"/>
        </w:rPr>
        <w:t>≥</w:t>
      </w:r>
      <w:r w:rsidR="002A493D" w:rsidRPr="0022026A">
        <w:t xml:space="preserve">4. The RASS is scored from -5 points (unarousable) to 0 points (calm) to +4 points (combative), where scores between -3 to 0 indicate hypoactive delirium, scores between 1 to 3 indicate hyperactive delirium, and scores that fluctuate between hypoactive and hyperactive indicate mixed delirium. All ICDSC scores </w:t>
      </w:r>
      <w:r w:rsidR="002A493D" w:rsidRPr="0022026A">
        <w:rPr>
          <w:rFonts w:cstheme="minorHAnsi"/>
        </w:rPr>
        <w:t>≥</w:t>
      </w:r>
      <w:r w:rsidR="002A493D" w:rsidRPr="0022026A">
        <w:t>4 were linked to the closest RASS score within 4 hours of charting. If there was no RASS score documented within 4 hours of the ICDSC score, the sub-type was considered “unable to be classified”. If there was a RASS score within 4 hours of the ICDSC score but the RASS was -5, -4 or +4, the sub-type was considered “unable to be assessed”. If at least 1 assessment indicated hypoactive delirium and at least 1 assessment indicated hyperactive delirium, the patient’s sub-type was considered mixed.</w:t>
      </w:r>
    </w:p>
    <w:p w14:paraId="24912D9C" w14:textId="77777777" w:rsidR="002A493D" w:rsidRDefault="002A493D" w:rsidP="006B5013">
      <w:pPr>
        <w:spacing w:line="480" w:lineRule="auto"/>
      </w:pPr>
    </w:p>
    <w:p w14:paraId="09B2C9FE" w14:textId="77777777" w:rsidR="00C9512F" w:rsidRPr="00C9512F" w:rsidRDefault="00351D2F" w:rsidP="00F33115">
      <w:pPr>
        <w:spacing w:line="480" w:lineRule="auto"/>
        <w:rPr>
          <w:b/>
          <w:bCs/>
          <w:sz w:val="32"/>
          <w:szCs w:val="32"/>
        </w:rPr>
      </w:pPr>
      <w:r w:rsidRPr="00C9512F">
        <w:rPr>
          <w:b/>
          <w:bCs/>
          <w:sz w:val="32"/>
          <w:szCs w:val="32"/>
        </w:rPr>
        <w:t>Model Development</w:t>
      </w:r>
    </w:p>
    <w:p w14:paraId="598EA5C3" w14:textId="3EA92FBE" w:rsidR="00351D2F" w:rsidRPr="00170197" w:rsidRDefault="00351D2F" w:rsidP="00C9512F">
      <w:pPr>
        <w:spacing w:line="480" w:lineRule="auto"/>
        <w:ind w:firstLine="720"/>
      </w:pPr>
      <w:r>
        <w:lastRenderedPageBreak/>
        <w:t xml:space="preserve">We aimed to develop </w:t>
      </w:r>
      <w:r w:rsidR="00C32944">
        <w:t xml:space="preserve">a </w:t>
      </w:r>
      <w:r w:rsidR="00C32944" w:rsidRPr="00C32944">
        <w:rPr>
          <w:highlight w:val="yellow"/>
        </w:rPr>
        <w:t>s</w:t>
      </w:r>
      <w:r w:rsidRPr="00C32944">
        <w:rPr>
          <w:highlight w:val="yellow"/>
        </w:rPr>
        <w:t>imple, robust model</w:t>
      </w:r>
      <w:r w:rsidR="00C32944" w:rsidRPr="00C32944">
        <w:rPr>
          <w:highlight w:val="yellow"/>
        </w:rPr>
        <w:t xml:space="preserve"> parameterized to specific patient cohorts</w:t>
      </w:r>
      <w:r w:rsidR="00C32944">
        <w:t xml:space="preserve"> </w:t>
      </w:r>
      <w:r>
        <w:t>that consider</w:t>
      </w:r>
      <w:r w:rsidR="00C32944">
        <w:t>ed</w:t>
      </w:r>
      <w:r>
        <w:t xml:space="preserve"> clinical knowledge and previous research, rather than relying on statistical </w:t>
      </w:r>
      <w:proofErr w:type="spellStart"/>
      <w:r>
        <w:t>selectional</w:t>
      </w:r>
      <w:proofErr w:type="spellEnd"/>
      <w:r>
        <w:t xml:space="preserve"> methods alone.</w:t>
      </w:r>
      <w:r w:rsidRPr="000C0A21">
        <w:t xml:space="preserve"> </w:t>
      </w:r>
      <w:r w:rsidR="00C32944" w:rsidRPr="00C32944">
        <w:rPr>
          <w:highlight w:val="yellow"/>
        </w:rPr>
        <w:t>For clarity</w:t>
      </w:r>
      <w:r w:rsidR="00C32944">
        <w:rPr>
          <w:highlight w:val="yellow"/>
        </w:rPr>
        <w:t xml:space="preserve">, comparison and </w:t>
      </w:r>
      <w:r w:rsidR="00C32944" w:rsidRPr="00C32944">
        <w:rPr>
          <w:highlight w:val="yellow"/>
        </w:rPr>
        <w:t>clinical interpretation, we also aimed to develop a general inclusive model for all included patients.</w:t>
      </w:r>
      <w:r w:rsidR="00C32944">
        <w:t xml:space="preserve"> </w:t>
      </w:r>
      <w:proofErr w:type="spellStart"/>
      <w:r>
        <w:t>To</w:t>
      </w:r>
      <w:proofErr w:type="spellEnd"/>
      <w:r>
        <w:t xml:space="preserve"> prevent overfitting </w:t>
      </w:r>
      <w:r w:rsidR="00C32944">
        <w:t xml:space="preserve">to </w:t>
      </w:r>
      <w:r>
        <w:t>the available data (i.e., a model that may fit the data well but may not generalize to new patients outside the study cohort), we used LASSO</w:t>
      </w:r>
      <w:r w:rsidR="007C0242">
        <w:t xml:space="preserve"> </w:t>
      </w:r>
      <w:r>
        <w:t xml:space="preserve">logistic regression. This is a modelling technique that determines a shrinkage factor that is multiplied by the regression coefficients to provide a more reliable prediction for new patients. </w:t>
      </w:r>
      <w:r w:rsidRPr="00170197">
        <w:t>The delirium prediction model</w:t>
      </w:r>
      <w:r w:rsidR="00C32944">
        <w:t xml:space="preserve">s were </w:t>
      </w:r>
      <w:r w:rsidRPr="00170197">
        <w:t xml:space="preserve">developed </w:t>
      </w:r>
      <w:r>
        <w:t>on data from the first two-thirds of patients from all participating hospitals. In LASSO logistic regression, a</w:t>
      </w:r>
      <w:r w:rsidRPr="00170197">
        <w:t xml:space="preserve">n ICDSC diagnosis of delirium was </w:t>
      </w:r>
      <w:r>
        <w:t xml:space="preserve">first </w:t>
      </w:r>
      <w:r w:rsidRPr="00170197">
        <w:t>entered as a dependent variabl</w:t>
      </w:r>
      <w:r>
        <w:t>e</w:t>
      </w:r>
      <w:r w:rsidRPr="00170197">
        <w:t>, Y, in the logistic regression model</w:t>
      </w:r>
      <w:r>
        <w:t>,</w:t>
      </w:r>
      <w:r w:rsidRPr="00170197">
        <w:t xml:space="preserve"> and was coded a</w:t>
      </w:r>
      <w:r>
        <w:t>s</w:t>
      </w:r>
      <w:r w:rsidRPr="00170197">
        <w:t xml:space="preserve"> 0 for absent (ICDSC score &lt;4) or 1 for present (ICDSC score </w:t>
      </w:r>
      <w:r>
        <w:rPr>
          <w:rFonts w:cstheme="minorHAnsi"/>
        </w:rPr>
        <w:t>≥</w:t>
      </w:r>
      <w:r w:rsidRPr="00170197">
        <w:t xml:space="preserve">4). The probability of delirium incidence given the </w:t>
      </w:r>
      <w:r>
        <w:t xml:space="preserve">considered </w:t>
      </w:r>
      <w:r w:rsidRPr="00170197">
        <w:t>risk factors x</w:t>
      </w:r>
      <w:r w:rsidRPr="00170197">
        <w:rPr>
          <w:vertAlign w:val="subscript"/>
        </w:rPr>
        <w:t>i</w:t>
      </w:r>
      <w:r w:rsidRPr="00170197">
        <w:t xml:space="preserve"> was </w:t>
      </w:r>
      <w:r>
        <w:t xml:space="preserve">then </w:t>
      </w:r>
      <w:r w:rsidRPr="00170197">
        <w:t>calculated as follows:</w:t>
      </w:r>
    </w:p>
    <w:p w14:paraId="507A1510" w14:textId="77777777" w:rsidR="00351D2F" w:rsidRPr="00C9512F" w:rsidRDefault="00351D2F" w:rsidP="00351D2F">
      <w:pPr>
        <w:spacing w:line="480" w:lineRule="auto"/>
        <w:rPr>
          <w:rFonts w:ascii="Calibri" w:hAnsi="Calibri" w:cs="Calibri (Body)"/>
          <w:iCs/>
        </w:rPr>
      </w:pPr>
      <m:oMathPara>
        <m:oMathParaPr>
          <m:jc m:val="center"/>
        </m:oMathParaPr>
        <m:oMath>
          <m:r>
            <m:rPr>
              <m:sty m:val="p"/>
            </m:rPr>
            <w:rPr>
              <w:rFonts w:ascii="Cambria Math" w:hAnsi="Cambria Math" w:cs="Calibri (Body)"/>
            </w:rPr>
            <m:t>P</m:t>
          </m:r>
          <m:d>
            <m:dPr>
              <m:ctrlPr>
                <w:rPr>
                  <w:rFonts w:ascii="Cambria Math" w:hAnsi="Cambria Math" w:cs="Calibri (Body)"/>
                  <w:iCs/>
                </w:rPr>
              </m:ctrlPr>
            </m:dPr>
            <m:e>
              <m:r>
                <m:rPr>
                  <m:sty m:val="p"/>
                </m:rPr>
                <w:rPr>
                  <w:rFonts w:ascii="Cambria Math" w:hAnsi="Cambria Math" w:cs="Calibri (Body)"/>
                </w:rPr>
                <m:t>Y=1</m:t>
              </m:r>
            </m:e>
            <m:e>
              <m:sSub>
                <m:sSubPr>
                  <m:ctrlPr>
                    <w:rPr>
                      <w:rFonts w:ascii="Cambria Math" w:hAnsi="Cambria Math" w:cs="Calibri (Body)"/>
                      <w:iCs/>
                    </w:rPr>
                  </m:ctrlPr>
                </m:sSubPr>
                <m:e>
                  <m:r>
                    <m:rPr>
                      <m:sty m:val="p"/>
                    </m:rPr>
                    <w:rPr>
                      <w:rFonts w:ascii="Cambria Math" w:hAnsi="Cambria Math" w:cs="Calibri (Body)"/>
                    </w:rPr>
                    <m:t>x</m:t>
                  </m:r>
                </m:e>
                <m:sub>
                  <m:r>
                    <m:rPr>
                      <m:sty m:val="p"/>
                    </m:rPr>
                    <w:rPr>
                      <w:rFonts w:ascii="Cambria Math" w:hAnsi="Cambria Math" w:cs="Calibri (Body)"/>
                    </w:rPr>
                    <m:t>i</m:t>
                  </m:r>
                </m:sub>
              </m:sSub>
            </m:e>
          </m:d>
          <m:r>
            <m:rPr>
              <m:sty m:val="p"/>
            </m:rPr>
            <w:rPr>
              <w:rFonts w:ascii="Cambria Math" w:hAnsi="Cambria Math" w:cs="Calibri (Body)"/>
            </w:rPr>
            <m:t>=</m:t>
          </m:r>
          <m:f>
            <m:fPr>
              <m:ctrlPr>
                <w:rPr>
                  <w:rFonts w:ascii="Cambria Math" w:hAnsi="Cambria Math" w:cs="Calibri (Body)"/>
                  <w:iCs/>
                </w:rPr>
              </m:ctrlPr>
            </m:fPr>
            <m:num>
              <m:r>
                <m:rPr>
                  <m:sty m:val="p"/>
                </m:rPr>
                <w:rPr>
                  <w:rFonts w:ascii="Cambria Math" w:hAnsi="Cambria Math" w:cs="Calibri (Body)"/>
                </w:rPr>
                <m:t>exp (</m:t>
              </m:r>
              <m:sSub>
                <m:sSubPr>
                  <m:ctrlPr>
                    <w:rPr>
                      <w:rFonts w:ascii="Cambria Math" w:hAnsi="Cambria Math" w:cs="Calibri (Body)"/>
                      <w:iCs/>
                    </w:rPr>
                  </m:ctrlPr>
                </m:sSubPr>
                <m:e>
                  <m:r>
                    <m:rPr>
                      <m:sty m:val="p"/>
                    </m:rPr>
                    <w:rPr>
                      <w:rFonts w:ascii="Cambria Math" w:hAnsi="Cambria Math" w:cs="Calibri (Body)"/>
                      <w:iCs/>
                    </w:rPr>
                    <w:sym w:font="Symbol" w:char="F062"/>
                  </m:r>
                </m:e>
                <m:sub>
                  <m:r>
                    <m:rPr>
                      <m:sty m:val="p"/>
                    </m:rPr>
                    <w:rPr>
                      <w:rFonts w:ascii="Cambria Math" w:hAnsi="Cambria Math" w:cs="Calibri (Body)"/>
                    </w:rPr>
                    <m:t>0</m:t>
                  </m:r>
                </m:sub>
              </m:sSub>
              <m:r>
                <m:rPr>
                  <m:sty m:val="p"/>
                </m:rPr>
                <w:rPr>
                  <w:rFonts w:ascii="Cambria Math" w:hAnsi="Cambria Math" w:cs="Calibri (Body)"/>
                </w:rPr>
                <m:t>+</m:t>
              </m:r>
              <m:sSub>
                <m:sSubPr>
                  <m:ctrlPr>
                    <w:rPr>
                      <w:rFonts w:ascii="Cambria Math" w:hAnsi="Cambria Math" w:cs="Calibri (Body)"/>
                      <w:iCs/>
                    </w:rPr>
                  </m:ctrlPr>
                </m:sSubPr>
                <m:e>
                  <m:r>
                    <m:rPr>
                      <m:sty m:val="p"/>
                    </m:rPr>
                    <w:rPr>
                      <w:rFonts w:ascii="Cambria Math" w:hAnsi="Cambria Math" w:cs="Calibri (Body)"/>
                      <w:iCs/>
                    </w:rPr>
                    <w:sym w:font="Symbol" w:char="F062"/>
                  </m:r>
                </m:e>
                <m:sub>
                  <m:r>
                    <m:rPr>
                      <m:sty m:val="p"/>
                    </m:rPr>
                    <w:rPr>
                      <w:rFonts w:ascii="Cambria Math" w:hAnsi="Cambria Math" w:cs="Calibri (Body)"/>
                    </w:rPr>
                    <m:t>1</m:t>
                  </m:r>
                </m:sub>
              </m:sSub>
              <m:sSub>
                <m:sSubPr>
                  <m:ctrlPr>
                    <w:rPr>
                      <w:rFonts w:ascii="Cambria Math" w:hAnsi="Cambria Math" w:cs="Calibri (Body)"/>
                      <w:iCs/>
                    </w:rPr>
                  </m:ctrlPr>
                </m:sSubPr>
                <m:e>
                  <m:r>
                    <m:rPr>
                      <m:sty m:val="p"/>
                    </m:rPr>
                    <w:rPr>
                      <w:rFonts w:ascii="Cambria Math" w:hAnsi="Cambria Math" w:cs="Calibri (Body)"/>
                    </w:rPr>
                    <m:t>x</m:t>
                  </m:r>
                </m:e>
                <m:sub>
                  <m:r>
                    <m:rPr>
                      <m:sty m:val="p"/>
                    </m:rPr>
                    <w:rPr>
                      <w:rFonts w:ascii="Cambria Math" w:hAnsi="Cambria Math" w:cs="Calibri (Body)"/>
                    </w:rPr>
                    <m:t>i1</m:t>
                  </m:r>
                </m:sub>
              </m:sSub>
              <m:r>
                <m:rPr>
                  <m:sty m:val="p"/>
                </m:rPr>
                <w:rPr>
                  <w:rFonts w:ascii="Cambria Math" w:hAnsi="Cambria Math" w:cs="Calibri (Body)"/>
                </w:rPr>
                <m:t>+…+</m:t>
              </m:r>
              <m:sSub>
                <m:sSubPr>
                  <m:ctrlPr>
                    <w:rPr>
                      <w:rFonts w:ascii="Cambria Math" w:hAnsi="Cambria Math" w:cs="Calibri (Body)"/>
                      <w:iCs/>
                    </w:rPr>
                  </m:ctrlPr>
                </m:sSubPr>
                <m:e>
                  <m:r>
                    <m:rPr>
                      <m:sty m:val="p"/>
                    </m:rPr>
                    <w:rPr>
                      <w:rFonts w:ascii="Cambria Math" w:hAnsi="Cambria Math" w:cs="Calibri (Body)"/>
                      <w:iCs/>
                    </w:rPr>
                    <w:sym w:font="Symbol" w:char="F062"/>
                  </m:r>
                </m:e>
                <m:sub>
                  <m:r>
                    <m:rPr>
                      <m:sty m:val="p"/>
                    </m:rPr>
                    <w:rPr>
                      <w:rFonts w:ascii="Cambria Math" w:hAnsi="Cambria Math" w:cs="Calibri (Body)"/>
                    </w:rPr>
                    <m:t>k</m:t>
                  </m:r>
                </m:sub>
              </m:sSub>
              <m:sSub>
                <m:sSubPr>
                  <m:ctrlPr>
                    <w:rPr>
                      <w:rFonts w:ascii="Cambria Math" w:hAnsi="Cambria Math" w:cs="Calibri (Body)"/>
                      <w:iCs/>
                    </w:rPr>
                  </m:ctrlPr>
                </m:sSubPr>
                <m:e>
                  <m:r>
                    <m:rPr>
                      <m:sty m:val="p"/>
                    </m:rPr>
                    <w:rPr>
                      <w:rFonts w:ascii="Cambria Math" w:hAnsi="Cambria Math" w:cs="Calibri (Body)"/>
                    </w:rPr>
                    <m:t>x</m:t>
                  </m:r>
                </m:e>
                <m:sub>
                  <m:r>
                    <m:rPr>
                      <m:sty m:val="p"/>
                    </m:rPr>
                    <w:rPr>
                      <w:rFonts w:ascii="Cambria Math" w:hAnsi="Cambria Math" w:cs="Calibri (Body)"/>
                    </w:rPr>
                    <m:t>ik</m:t>
                  </m:r>
                </m:sub>
              </m:sSub>
              <m:r>
                <m:rPr>
                  <m:sty m:val="p"/>
                </m:rPr>
                <w:rPr>
                  <w:rFonts w:ascii="Cambria Math" w:hAnsi="Cambria Math" w:cs="Calibri (Body)"/>
                </w:rPr>
                <m:t>)</m:t>
              </m:r>
            </m:num>
            <m:den>
              <m:r>
                <m:rPr>
                  <m:sty m:val="p"/>
                </m:rPr>
                <w:rPr>
                  <w:rFonts w:ascii="Cambria Math" w:hAnsi="Cambria Math" w:cs="Calibri (Body)"/>
                </w:rPr>
                <m:t>1+exp (</m:t>
              </m:r>
              <m:sSub>
                <m:sSubPr>
                  <m:ctrlPr>
                    <w:rPr>
                      <w:rFonts w:ascii="Cambria Math" w:hAnsi="Cambria Math" w:cs="Calibri (Body)"/>
                      <w:iCs/>
                    </w:rPr>
                  </m:ctrlPr>
                </m:sSubPr>
                <m:e>
                  <m:r>
                    <m:rPr>
                      <m:sty m:val="p"/>
                    </m:rPr>
                    <w:rPr>
                      <w:rFonts w:ascii="Cambria Math" w:hAnsi="Cambria Math" w:cs="Calibri (Body)"/>
                      <w:iCs/>
                    </w:rPr>
                    <w:sym w:font="Symbol" w:char="F062"/>
                  </m:r>
                </m:e>
                <m:sub>
                  <m:r>
                    <m:rPr>
                      <m:sty m:val="p"/>
                    </m:rPr>
                    <w:rPr>
                      <w:rFonts w:ascii="Cambria Math" w:hAnsi="Cambria Math" w:cs="Calibri (Body)"/>
                    </w:rPr>
                    <m:t>0</m:t>
                  </m:r>
                </m:sub>
              </m:sSub>
              <m:r>
                <m:rPr>
                  <m:sty m:val="p"/>
                </m:rPr>
                <w:rPr>
                  <w:rFonts w:ascii="Cambria Math" w:hAnsi="Cambria Math" w:cs="Calibri (Body)"/>
                </w:rPr>
                <m:t>+</m:t>
              </m:r>
              <m:sSub>
                <m:sSubPr>
                  <m:ctrlPr>
                    <w:rPr>
                      <w:rFonts w:ascii="Cambria Math" w:hAnsi="Cambria Math" w:cs="Calibri (Body)"/>
                      <w:iCs/>
                    </w:rPr>
                  </m:ctrlPr>
                </m:sSubPr>
                <m:e>
                  <m:r>
                    <m:rPr>
                      <m:sty m:val="p"/>
                    </m:rPr>
                    <w:rPr>
                      <w:rFonts w:ascii="Cambria Math" w:hAnsi="Cambria Math" w:cs="Calibri (Body)"/>
                      <w:iCs/>
                    </w:rPr>
                    <w:sym w:font="Symbol" w:char="F062"/>
                  </m:r>
                </m:e>
                <m:sub>
                  <m:r>
                    <m:rPr>
                      <m:sty m:val="p"/>
                    </m:rPr>
                    <w:rPr>
                      <w:rFonts w:ascii="Cambria Math" w:hAnsi="Cambria Math" w:cs="Calibri (Body)"/>
                    </w:rPr>
                    <m:t>1</m:t>
                  </m:r>
                </m:sub>
              </m:sSub>
              <m:sSub>
                <m:sSubPr>
                  <m:ctrlPr>
                    <w:rPr>
                      <w:rFonts w:ascii="Cambria Math" w:hAnsi="Cambria Math" w:cs="Calibri (Body)"/>
                      <w:iCs/>
                    </w:rPr>
                  </m:ctrlPr>
                </m:sSubPr>
                <m:e>
                  <m:r>
                    <m:rPr>
                      <m:sty m:val="p"/>
                    </m:rPr>
                    <w:rPr>
                      <w:rFonts w:ascii="Cambria Math" w:hAnsi="Cambria Math" w:cs="Calibri (Body)"/>
                    </w:rPr>
                    <m:t>x</m:t>
                  </m:r>
                </m:e>
                <m:sub>
                  <m:r>
                    <m:rPr>
                      <m:sty m:val="p"/>
                    </m:rPr>
                    <w:rPr>
                      <w:rFonts w:ascii="Cambria Math" w:hAnsi="Cambria Math" w:cs="Calibri (Body)"/>
                    </w:rPr>
                    <m:t>i1</m:t>
                  </m:r>
                </m:sub>
              </m:sSub>
              <m:r>
                <m:rPr>
                  <m:sty m:val="p"/>
                </m:rPr>
                <w:rPr>
                  <w:rFonts w:ascii="Cambria Math" w:hAnsi="Cambria Math" w:cs="Calibri (Body)"/>
                </w:rPr>
                <m:t>+…+</m:t>
              </m:r>
              <m:sSub>
                <m:sSubPr>
                  <m:ctrlPr>
                    <w:rPr>
                      <w:rFonts w:ascii="Cambria Math" w:hAnsi="Cambria Math" w:cs="Calibri (Body)"/>
                      <w:iCs/>
                    </w:rPr>
                  </m:ctrlPr>
                </m:sSubPr>
                <m:e>
                  <m:r>
                    <m:rPr>
                      <m:sty m:val="p"/>
                    </m:rPr>
                    <w:rPr>
                      <w:rFonts w:ascii="Cambria Math" w:hAnsi="Cambria Math" w:cs="Calibri (Body)"/>
                      <w:iCs/>
                    </w:rPr>
                    <w:sym w:font="Symbol" w:char="F062"/>
                  </m:r>
                </m:e>
                <m:sub>
                  <m:r>
                    <m:rPr>
                      <m:sty m:val="p"/>
                    </m:rPr>
                    <w:rPr>
                      <w:rFonts w:ascii="Cambria Math" w:hAnsi="Cambria Math" w:cs="Calibri (Body)"/>
                    </w:rPr>
                    <m:t>k</m:t>
                  </m:r>
                </m:sub>
              </m:sSub>
              <m:sSub>
                <m:sSubPr>
                  <m:ctrlPr>
                    <w:rPr>
                      <w:rFonts w:ascii="Cambria Math" w:hAnsi="Cambria Math" w:cs="Calibri (Body)"/>
                      <w:iCs/>
                    </w:rPr>
                  </m:ctrlPr>
                </m:sSubPr>
                <m:e>
                  <m:r>
                    <m:rPr>
                      <m:sty m:val="p"/>
                    </m:rPr>
                    <w:rPr>
                      <w:rFonts w:ascii="Cambria Math" w:hAnsi="Cambria Math" w:cs="Calibri (Body)"/>
                    </w:rPr>
                    <m:t>x</m:t>
                  </m:r>
                </m:e>
                <m:sub>
                  <m:r>
                    <m:rPr>
                      <m:sty m:val="p"/>
                    </m:rPr>
                    <w:rPr>
                      <w:rFonts w:ascii="Cambria Math" w:hAnsi="Cambria Math" w:cs="Calibri (Body)"/>
                    </w:rPr>
                    <m:t>ik</m:t>
                  </m:r>
                </m:sub>
              </m:sSub>
              <m:r>
                <m:rPr>
                  <m:sty m:val="p"/>
                </m:rPr>
                <w:rPr>
                  <w:rFonts w:ascii="Cambria Math" w:hAnsi="Cambria Math" w:cs="Calibri (Body)"/>
                </w:rPr>
                <m:t>)</m:t>
              </m:r>
            </m:den>
          </m:f>
        </m:oMath>
      </m:oMathPara>
    </w:p>
    <w:p w14:paraId="6901ED1D" w14:textId="77777777" w:rsidR="00351D2F" w:rsidRDefault="00351D2F" w:rsidP="00351D2F">
      <w:pPr>
        <w:spacing w:line="480" w:lineRule="auto"/>
      </w:pPr>
      <w:r w:rsidRPr="00170197">
        <w:t>where x</w:t>
      </w:r>
      <w:r w:rsidRPr="00170197">
        <w:rPr>
          <w:vertAlign w:val="subscript"/>
        </w:rPr>
        <w:t>i</w:t>
      </w:r>
      <w:proofErr w:type="gramStart"/>
      <w:r w:rsidRPr="00170197">
        <w:t>=(</w:t>
      </w:r>
      <w:proofErr w:type="gramEnd"/>
      <w:r w:rsidRPr="00170197">
        <w:t>x</w:t>
      </w:r>
      <w:r w:rsidRPr="00170197">
        <w:rPr>
          <w:vertAlign w:val="subscript"/>
        </w:rPr>
        <w:t>i1</w:t>
      </w:r>
      <w:r w:rsidRPr="00170197">
        <w:t>, x</w:t>
      </w:r>
      <w:r w:rsidRPr="00170197">
        <w:rPr>
          <w:vertAlign w:val="subscript"/>
        </w:rPr>
        <w:t>i2</w:t>
      </w:r>
      <w:r w:rsidRPr="00170197">
        <w:t xml:space="preserve">, …, </w:t>
      </w:r>
      <w:proofErr w:type="spellStart"/>
      <w:r w:rsidRPr="00170197">
        <w:t>x</w:t>
      </w:r>
      <w:r w:rsidRPr="00170197">
        <w:rPr>
          <w:vertAlign w:val="subscript"/>
        </w:rPr>
        <w:t>ik</w:t>
      </w:r>
      <w:proofErr w:type="spellEnd"/>
      <w:r w:rsidRPr="00170197">
        <w:t xml:space="preserve">) are the risk factors of the </w:t>
      </w:r>
      <w:proofErr w:type="spellStart"/>
      <w:r w:rsidRPr="00170197">
        <w:t>ith</w:t>
      </w:r>
      <w:proofErr w:type="spellEnd"/>
      <w:r w:rsidRPr="00170197">
        <w:t xml:space="preserve"> observation. </w:t>
      </w:r>
      <w:r w:rsidRPr="00170197">
        <w:sym w:font="Symbol" w:char="F062"/>
      </w:r>
      <w:r w:rsidRPr="00170197">
        <w:rPr>
          <w:vertAlign w:val="subscript"/>
        </w:rPr>
        <w:t>0</w:t>
      </w:r>
      <w:r w:rsidRPr="00170197">
        <w:t xml:space="preserve"> is the intercept and </w:t>
      </w:r>
      <w:r w:rsidRPr="00170197">
        <w:sym w:font="Symbol" w:char="F062"/>
      </w:r>
      <w:r w:rsidRPr="00170197">
        <w:rPr>
          <w:vertAlign w:val="subscript"/>
        </w:rPr>
        <w:t>j</w:t>
      </w:r>
      <w:r w:rsidRPr="00170197">
        <w:t xml:space="preserve"> (j=1, …, k) is the coefficient corresponding to the </w:t>
      </w:r>
      <w:proofErr w:type="spellStart"/>
      <w:r w:rsidRPr="00170197">
        <w:t>jth</w:t>
      </w:r>
      <w:proofErr w:type="spellEnd"/>
      <w:r w:rsidRPr="00170197">
        <w:t xml:space="preserve"> risk factor. The LASSO</w:t>
      </w:r>
      <w:r>
        <w:t xml:space="preserve"> logistic</w:t>
      </w:r>
      <w:r w:rsidRPr="00170197">
        <w:t xml:space="preserve"> estimator </w:t>
      </w:r>
      <w:r w:rsidRPr="00170197">
        <w:sym w:font="Symbol" w:char="F062"/>
      </w:r>
      <w:r w:rsidRPr="00170197">
        <w:rPr>
          <w:vertAlign w:val="subscript"/>
        </w:rPr>
        <w:t>0</w:t>
      </w:r>
      <w:r w:rsidRPr="00170197">
        <w:t xml:space="preserve">, …, </w:t>
      </w:r>
      <w:r w:rsidRPr="00170197">
        <w:sym w:font="Symbol" w:char="F062"/>
      </w:r>
      <w:r w:rsidRPr="00170197">
        <w:rPr>
          <w:vertAlign w:val="subscript"/>
        </w:rPr>
        <w:t>k</w:t>
      </w:r>
      <w:r w:rsidRPr="00170197">
        <w:t xml:space="preserve"> was defined as the minimizer of the negative log likelihood subject to </w:t>
      </w:r>
      <m:oMath>
        <m:sSubSup>
          <m:sSubSupPr>
            <m:ctrlPr>
              <w:rPr>
                <w:rFonts w:ascii="Cambria Math" w:hAnsi="Cambria Math"/>
                <w:iCs/>
              </w:rPr>
            </m:ctrlPr>
          </m:sSubSupPr>
          <m:e>
            <m:r>
              <m:rPr>
                <m:sty m:val="p"/>
              </m:rPr>
              <w:rPr>
                <w:rFonts w:ascii="Cambria Math" w:hAnsi="Cambria Math"/>
                <w:iCs/>
              </w:rPr>
              <w:sym w:font="Symbol" w:char="F053"/>
            </m:r>
          </m:e>
          <m:sub>
            <m:r>
              <m:rPr>
                <m:sty m:val="p"/>
              </m:rPr>
              <w:rPr>
                <w:rFonts w:ascii="Cambria Math" w:hAnsi="Cambria Math"/>
              </w:rPr>
              <m:t>j=1</m:t>
            </m:r>
          </m:sub>
          <m:sup>
            <m:r>
              <m:rPr>
                <m:sty m:val="p"/>
              </m:rPr>
              <w:rPr>
                <w:rFonts w:ascii="Cambria Math" w:hAnsi="Cambria Math"/>
              </w:rPr>
              <m:t>k</m:t>
            </m:r>
          </m:sup>
        </m:sSubSup>
        <m:r>
          <m:rPr>
            <m:sty m:val="p"/>
          </m:rPr>
          <w:rPr>
            <w:rFonts w:ascii="Cambria Math" w:hAnsi="Cambria Math"/>
          </w:rPr>
          <m:t>|</m:t>
        </m:r>
        <m:r>
          <m:rPr>
            <m:sty m:val="p"/>
          </m:rPr>
          <w:rPr>
            <w:rFonts w:ascii="Cambria Math" w:hAnsi="Cambria Math"/>
            <w:iCs/>
          </w:rPr>
          <w:sym w:font="Symbol" w:char="F062"/>
        </m:r>
        <m:r>
          <m:rPr>
            <m:sty m:val="p"/>
          </m:rPr>
          <w:rPr>
            <w:rFonts w:ascii="Cambria Math" w:hAnsi="Cambria Math"/>
          </w:rPr>
          <m:t xml:space="preserve"> |</m:t>
        </m:r>
        <m:r>
          <m:rPr>
            <m:sty m:val="p"/>
          </m:rPr>
          <w:rPr>
            <w:rFonts w:ascii="Cambria Math" w:hAnsi="Cambria Math"/>
            <w:iCs/>
          </w:rPr>
          <w:sym w:font="Symbol" w:char="F0A3"/>
        </m:r>
        <m:r>
          <m:rPr>
            <m:sty m:val="p"/>
          </m:rPr>
          <w:rPr>
            <w:rFonts w:ascii="Cambria Math" w:hAnsi="Cambria Math"/>
            <w:iCs/>
          </w:rPr>
          <w:sym w:font="Symbol" w:char="F06C"/>
        </m:r>
      </m:oMath>
      <w:r w:rsidRPr="00170197">
        <w:t xml:space="preserve">. Here, </w:t>
      </w:r>
      <w:r w:rsidRPr="00170197">
        <w:sym w:font="Symbol" w:char="F06C"/>
      </w:r>
      <w:r w:rsidRPr="00170197">
        <w:t>&gt;0 is a tuning parameter</w:t>
      </w:r>
      <w:r>
        <w:t xml:space="preserve"> (i.e., the shrinkage factor)</w:t>
      </w:r>
      <w:r w:rsidRPr="00170197">
        <w:t xml:space="preserve"> that controls the sparsity of the estimator (i.e., the number of coefficients with a value of zero) and is selected in practice by cross-validation.</w:t>
      </w:r>
    </w:p>
    <w:p w14:paraId="323C3147" w14:textId="77777777" w:rsidR="00351D2F" w:rsidRDefault="00351D2F" w:rsidP="00351D2F">
      <w:pPr>
        <w:spacing w:line="480" w:lineRule="auto"/>
      </w:pPr>
    </w:p>
    <w:p w14:paraId="5EC6C7C1" w14:textId="77777777" w:rsidR="00C9512F" w:rsidRPr="00C9512F" w:rsidRDefault="00351D2F" w:rsidP="00351D2F">
      <w:pPr>
        <w:spacing w:line="480" w:lineRule="auto"/>
        <w:rPr>
          <w:b/>
          <w:bCs/>
          <w:sz w:val="32"/>
          <w:szCs w:val="32"/>
        </w:rPr>
      </w:pPr>
      <w:r w:rsidRPr="00C9512F">
        <w:rPr>
          <w:b/>
          <w:bCs/>
          <w:sz w:val="32"/>
          <w:szCs w:val="32"/>
        </w:rPr>
        <w:t>Model Validation</w:t>
      </w:r>
    </w:p>
    <w:p w14:paraId="5B6F8317" w14:textId="5C87BF67" w:rsidR="00351D2F" w:rsidRPr="00F17F4A" w:rsidRDefault="00351D2F" w:rsidP="00C9512F">
      <w:pPr>
        <w:spacing w:line="480" w:lineRule="auto"/>
        <w:ind w:firstLine="720"/>
      </w:pPr>
      <w:r w:rsidRPr="00A8376D">
        <w:t xml:space="preserve">Calibration and discrimination were examined for validation of </w:t>
      </w:r>
      <w:r>
        <w:t xml:space="preserve">model </w:t>
      </w:r>
      <w:r w:rsidRPr="00A8376D">
        <w:t>predictive performance. Calibration assesses how closely the predicted probabilities reflect the actual risk of delirium. Cross-validation was used to select the LASSO logistic regression</w:t>
      </w:r>
      <w:r>
        <w:t xml:space="preserve"> lambda</w:t>
      </w:r>
      <w:r w:rsidRPr="00A8376D">
        <w:t xml:space="preserve"> </w:t>
      </w:r>
      <w:r>
        <w:t>(</w:t>
      </w:r>
      <w:r w:rsidRPr="00A8376D">
        <w:sym w:font="Symbol" w:char="F06C"/>
      </w:r>
      <w:r>
        <w:t>)</w:t>
      </w:r>
      <w:r w:rsidRPr="00A8376D">
        <w:t xml:space="preserve"> and the final </w:t>
      </w:r>
      <w:r>
        <w:t>risk factors</w:t>
      </w:r>
      <w:r w:rsidRPr="00A8376D">
        <w:t xml:space="preserve"> </w:t>
      </w:r>
      <w:r>
        <w:t xml:space="preserve">to be </w:t>
      </w:r>
      <w:r>
        <w:lastRenderedPageBreak/>
        <w:t>included in</w:t>
      </w:r>
      <w:r w:rsidRPr="00A8376D">
        <w:t xml:space="preserve"> the models. The models were then calibrated on data from the last one-third of patients. To</w:t>
      </w:r>
      <w:r>
        <w:t xml:space="preserve"> prevent the random split of data from having an influence on prediction performance, we repeated cross-validation and calibration 100 times using 100 different partitions of the dataset into random thirds. Discrimination was conducted after models demonstrated good calibration (i.e., </w:t>
      </w:r>
      <w:r w:rsidRPr="008A320E">
        <w:t>Hosmer-</w:t>
      </w:r>
      <w:proofErr w:type="spellStart"/>
      <w:r w:rsidRPr="008A320E">
        <w:t>Lemeshow</w:t>
      </w:r>
      <w:proofErr w:type="spellEnd"/>
      <w:r w:rsidRPr="008A320E">
        <w:t xml:space="preserve"> chi-squared p-value &gt;0.05</w:t>
      </w:r>
      <w:r>
        <w:t>). Discrimination assessed the ability of the model to distinguish between a delirious and non-delirious patient. Models with better discrimination have greater spread between predictions. To assess the discriminative power of the models, we used ROC curve analysis (that reports an AUC) and measures of model accuracy, such as true and false positive and negative values. Discrimination was deemed complete after all models displayed acceptable discriminative power</w:t>
      </w:r>
      <w:r w:rsidR="0085464E">
        <w:t xml:space="preserve"> at the threshold level of delirium incidence</w:t>
      </w:r>
      <w:r>
        <w:t xml:space="preserve"> (i.e., AUCs ranged from 0.67 to 0.78) </w:t>
      </w:r>
      <w:r w:rsidR="00F33115">
        <w:fldChar w:fldCharType="begin"/>
      </w:r>
      <w:r w:rsidR="00C01DFE">
        <w:instrText xml:space="preserve"> ADDIN EN.CITE &lt;EndNote&gt;&lt;Cite&gt;&lt;Author&gt;Hosmer&lt;/Author&gt;&lt;Year&gt;1980&lt;/Year&gt;&lt;RecNum&gt;1282&lt;/RecNum&gt;&lt;DisplayText&gt;[7]&lt;/DisplayText&gt;&lt;record&gt;&lt;rec-number&gt;1282&lt;/rec-number&gt;&lt;foreign-keys&gt;&lt;key app="EN" db-id="5d0arzwxlfzzwle0dvlxtx5lpt2tdxxrrwr2" timestamp="1571808553"&gt;1282&lt;/key&gt;&lt;/foreign-keys&gt;&lt;ref-type name="Journal Article"&gt;17&lt;/ref-type&gt;&lt;contributors&gt;&lt;authors&gt;&lt;author&gt;Hosmer, D.W.&lt;/author&gt;&lt;author&gt;Lemeshow, S.&lt;/author&gt;&lt;/authors&gt;&lt;/contributors&gt;&lt;titles&gt;&lt;title&gt;A goodness-of-fit test for the multiple logistic regression model&lt;/title&gt;&lt;secondary-title&gt;Communications in Statistics&lt;/secondary-title&gt;&lt;/titles&gt;&lt;periodical&gt;&lt;full-title&gt;Communications in Statistics&lt;/full-title&gt;&lt;/periodical&gt;&lt;pages&gt;1043-1069&lt;/pages&gt;&lt;volume&gt;A10&lt;/volume&gt;&lt;dates&gt;&lt;year&gt;1980&lt;/year&gt;&lt;/dates&gt;&lt;urls&gt;&lt;/urls&gt;&lt;/record&gt;&lt;/Cite&gt;&lt;/EndNote&gt;</w:instrText>
      </w:r>
      <w:r w:rsidR="00F33115">
        <w:fldChar w:fldCharType="separate"/>
      </w:r>
      <w:r w:rsidR="003249E1">
        <w:rPr>
          <w:noProof/>
        </w:rPr>
        <w:t>[7]</w:t>
      </w:r>
      <w:r w:rsidR="00F33115">
        <w:fldChar w:fldCharType="end"/>
      </w:r>
      <w:r w:rsidR="00953381">
        <w:t>.</w:t>
      </w:r>
    </w:p>
    <w:p w14:paraId="6004EB96" w14:textId="77777777" w:rsidR="00351D2F" w:rsidRPr="00C9512F" w:rsidRDefault="00351D2F" w:rsidP="00351D2F">
      <w:pPr>
        <w:spacing w:line="480" w:lineRule="auto"/>
        <w:rPr>
          <w:b/>
          <w:bCs/>
          <w:sz w:val="32"/>
          <w:szCs w:val="32"/>
        </w:rPr>
      </w:pPr>
    </w:p>
    <w:p w14:paraId="49AA3F00" w14:textId="77777777" w:rsidR="00C9512F" w:rsidRPr="00C9512F" w:rsidRDefault="00351D2F" w:rsidP="00351D2F">
      <w:pPr>
        <w:spacing w:line="480" w:lineRule="auto"/>
        <w:rPr>
          <w:b/>
          <w:bCs/>
          <w:sz w:val="32"/>
          <w:szCs w:val="32"/>
        </w:rPr>
      </w:pPr>
      <w:r w:rsidRPr="00C9512F">
        <w:rPr>
          <w:b/>
          <w:bCs/>
          <w:sz w:val="32"/>
          <w:szCs w:val="32"/>
        </w:rPr>
        <w:t>Clinical Utility</w:t>
      </w:r>
    </w:p>
    <w:p w14:paraId="37CEB85A" w14:textId="6D18FE79" w:rsidR="00351D2F" w:rsidRPr="0022026A" w:rsidRDefault="00351D2F" w:rsidP="00C9512F">
      <w:pPr>
        <w:spacing w:line="480" w:lineRule="auto"/>
        <w:ind w:firstLine="720"/>
      </w:pPr>
      <w:r w:rsidRPr="0022026A">
        <w:t xml:space="preserve">Metrics of diagnostic performance and model accuracy do not account for clinical utility of a prediction model (i.e., the ability to make better clinical decisions with a model than without) </w:t>
      </w:r>
      <w:r w:rsidRPr="0022026A">
        <w:fldChar w:fldCharType="begin"/>
      </w:r>
      <w:r w:rsidR="00C01DFE">
        <w:instrText xml:space="preserve"> ADDIN EN.CITE &lt;EndNote&gt;&lt;Cite&gt;&lt;Author&gt;FitzGerald&lt;/Author&gt;&lt;Year&gt;2015&lt;/Year&gt;&lt;RecNum&gt;731&lt;/RecNum&gt;&lt;DisplayText&gt;[8]&lt;/DisplayText&gt;&lt;record&gt;&lt;rec-number&gt;731&lt;/rec-number&gt;&lt;foreign-keys&gt;&lt;key app="EN" db-id="5d0arzwxlfzzwle0dvlxtx5lpt2tdxxrrwr2" timestamp="1571808553"&gt;731&lt;/key&gt;&lt;/foreign-keys&gt;&lt;ref-type name="Journal Article"&gt;17&lt;/ref-type&gt;&lt;contributors&gt;&lt;authors&gt;&lt;author&gt;FitzGerald, L. Z.&lt;/author&gt;&lt;author&gt;Rorie, A.&lt;/author&gt;&lt;author&gt;Salem, B. E.&lt;/author&gt;&lt;/authors&gt;&lt;/contributors&gt;&lt;auth-address&gt;University of California, Los Angeles - School of Nursing, Los Angeles, CA.&lt;/auth-address&gt;&lt;titles&gt;&lt;title&gt;Improving secondary prevention screening in clinical encounters using mhealth among prelicensure master&amp;apos;s entry clinical nursing students&lt;/title&gt;&lt;secondary-title&gt;Worldviews Evid Based Nurs&lt;/secondary-title&gt;&lt;/titles&gt;&lt;periodical&gt;&lt;full-title&gt;Worldviews Evid Based Nurs&lt;/full-title&gt;&lt;/periodical&gt;&lt;pages&gt;79-87&lt;/pages&gt;&lt;volume&gt;12&lt;/volume&gt;&lt;number&gt;2&lt;/number&gt;&lt;edition&gt;2015/02/24&lt;/edition&gt;&lt;keywords&gt;&lt;keyword&gt;*Education, Nursing, Graduate&lt;/keyword&gt;&lt;keyword&gt;Evidence-Based Practice/*methods&lt;/keyword&gt;&lt;keyword&gt;Health Education/*standards&lt;/keyword&gt;&lt;keyword&gt;Humans&lt;/keyword&gt;&lt;keyword&gt;Secondary Prevention/methods/*standards&lt;/keyword&gt;&lt;keyword&gt;*Students, Nursing&lt;/keyword&gt;&lt;keyword&gt;Surveys and Questionnaires&lt;/keyword&gt;&lt;keyword&gt;Telemedicine/*statistics &amp;amp; numerical data&lt;/keyword&gt;&lt;keyword&gt;United States&lt;/keyword&gt;&lt;keyword&gt;education or curriculum learning&lt;/keyword&gt;&lt;keyword&gt;evidence-based practice&lt;/keyword&gt;&lt;keyword&gt;health behaviors&lt;/keyword&gt;&lt;keyword&gt;health education&lt;/keyword&gt;&lt;keyword&gt;health promotion&lt;/keyword&gt;&lt;keyword&gt;patient education&lt;/keyword&gt;&lt;keyword&gt;technology&lt;/keyword&gt;&lt;/keywords&gt;&lt;dates&gt;&lt;year&gt;2015&lt;/year&gt;&lt;pub-dates&gt;&lt;date&gt;Apr&lt;/date&gt;&lt;/pub-dates&gt;&lt;/dates&gt;&lt;isbn&gt;1741-6787 (Electronic)&amp;#xD;1545-102X (Linking)&lt;/isbn&gt;&lt;accession-num&gt;25704142&lt;/accession-num&gt;&lt;urls&gt;&lt;related-urls&gt;&lt;url&gt;https://www.ncbi.nlm.nih.gov/pubmed/25704142&lt;/url&gt;&lt;/related-urls&gt;&lt;/urls&gt;&lt;electronic-resource-num&gt;10.1111/wvn.12081&lt;/electronic-resource-num&gt;&lt;/record&gt;&lt;/Cite&gt;&lt;/EndNote&gt;</w:instrText>
      </w:r>
      <w:r w:rsidRPr="0022026A">
        <w:fldChar w:fldCharType="separate"/>
      </w:r>
      <w:r w:rsidR="003249E1">
        <w:rPr>
          <w:noProof/>
        </w:rPr>
        <w:t>[8]</w:t>
      </w:r>
      <w:r w:rsidRPr="0022026A">
        <w:fldChar w:fldCharType="end"/>
      </w:r>
      <w:r w:rsidRPr="0022026A">
        <w:t xml:space="preserve">. Therefore, decision curve analysis was performed to assess clinical utility. The clinical utility of decision curve analysis is that it accounts for preferences of health care providers across a range of threshold probabilities </w:t>
      </w:r>
      <w:r w:rsidRPr="0022026A">
        <w:fldChar w:fldCharType="begin"/>
      </w:r>
      <w:r w:rsidR="00C01DFE">
        <w:instrText xml:space="preserve"> ADDIN EN.CITE &lt;EndNote&gt;&lt;Cite&gt;&lt;Author&gt;Vickers&lt;/Author&gt;&lt;Year&gt;2017&lt;/Year&gt;&lt;RecNum&gt;734&lt;/RecNum&gt;&lt;DisplayText&gt;[9]&lt;/DisplayText&gt;&lt;record&gt;&lt;rec-number&gt;734&lt;/rec-number&gt;&lt;foreign-keys&gt;&lt;key app="EN" db-id="5d0arzwxlfzzwle0dvlxtx5lpt2tdxxrrwr2" timestamp="1571808553"&gt;734&lt;/key&gt;&lt;/foreign-keys&gt;&lt;ref-type name="Journal Article"&gt;17&lt;/ref-type&gt;&lt;contributors&gt;&lt;authors&gt;&lt;author&gt;Vickers, A. J.&lt;/author&gt;&lt;author&gt;Van Calster, B.&lt;/author&gt;&lt;author&gt;Steyerberg, E.&lt;/author&gt;&lt;/authors&gt;&lt;/contributors&gt;&lt;auth-address&gt;Andrew J. Vickers, Memorial Sloan Kettering Cancer Center, New York, NY; Ben Van Calster, Katholieke Universiteit Leuven, Leuven, Belgium; and Ewout Steyerberg, Erasmus Medical Center, Rotterdam, the Netherlands.&lt;/auth-address&gt;&lt;titles&gt;&lt;title&gt;Decision Curves, Calibration, and Subgroups&lt;/title&gt;&lt;secondary-title&gt;J Clin Oncol&lt;/secondary-title&gt;&lt;/titles&gt;&lt;periodical&gt;&lt;full-title&gt;J Clin Oncol&lt;/full-title&gt;&lt;/periodical&gt;&lt;pages&gt;472-473&lt;/pages&gt;&lt;volume&gt;35&lt;/volume&gt;&lt;number&gt;4&lt;/number&gt;&lt;edition&gt;2017/01/28&lt;/edition&gt;&lt;keywords&gt;&lt;keyword&gt;Calibration&lt;/keyword&gt;&lt;keyword&gt;*Decision Making&lt;/keyword&gt;&lt;keyword&gt;Humans&lt;/keyword&gt;&lt;/keywords&gt;&lt;dates&gt;&lt;year&gt;2017&lt;/year&gt;&lt;pub-dates&gt;&lt;date&gt;Feb&lt;/date&gt;&lt;/pub-dates&gt;&lt;/dates&gt;&lt;isbn&gt;1527-7755 (Electronic)&amp;#xD;0732-183X (Linking)&lt;/isbn&gt;&lt;accession-num&gt;28129527&lt;/accession-num&gt;&lt;urls&gt;&lt;related-urls&gt;&lt;url&gt;https://www.ncbi.nlm.nih.gov/pubmed/28129527&lt;/url&gt;&lt;/related-urls&gt;&lt;/urls&gt;&lt;electronic-resource-num&gt;10.1200/JCO.2016.69.1576&lt;/electronic-resource-num&gt;&lt;/record&gt;&lt;/Cite&gt;&lt;/EndNote&gt;</w:instrText>
      </w:r>
      <w:r w:rsidRPr="0022026A">
        <w:fldChar w:fldCharType="separate"/>
      </w:r>
      <w:r w:rsidR="003249E1">
        <w:rPr>
          <w:noProof/>
        </w:rPr>
        <w:t>[9]</w:t>
      </w:r>
      <w:r w:rsidRPr="0022026A">
        <w:fldChar w:fldCharType="end"/>
      </w:r>
      <w:r w:rsidRPr="0022026A">
        <w:t xml:space="preserve">. In decision curve analysis, a clinical judgment of the relative value of benefits (treating a true positive case) and harms (treating a false positive case) is used to calculate a decision analytic measure called the net benefit. The net benefit puts benefits and harms on the same scale, and a single net benefit is calculated for each possible threshold probability. The decision curve of a model is then developed by plotting the net benefits against the threshold probabilities and is compared to extreme cases of treating all or none patients. A risk prediction model is of good clinical utility if the net benefit at a </w:t>
      </w:r>
      <w:proofErr w:type="gramStart"/>
      <w:r w:rsidRPr="0022026A">
        <w:t>particular threshold</w:t>
      </w:r>
      <w:proofErr w:type="gramEnd"/>
      <w:r w:rsidRPr="0022026A">
        <w:t xml:space="preserve"> probability is greater than treating all and none patients. </w:t>
      </w:r>
    </w:p>
    <w:p w14:paraId="10832CE4" w14:textId="77777777" w:rsidR="00351D2F" w:rsidRPr="0022026A" w:rsidRDefault="00351D2F" w:rsidP="00351D2F">
      <w:pPr>
        <w:spacing w:line="480" w:lineRule="auto"/>
      </w:pPr>
    </w:p>
    <w:p w14:paraId="787439BB" w14:textId="77777777" w:rsidR="00C9512F" w:rsidRPr="00C9512F" w:rsidRDefault="00351D2F" w:rsidP="00351D2F">
      <w:pPr>
        <w:spacing w:line="480" w:lineRule="auto"/>
        <w:rPr>
          <w:b/>
          <w:bCs/>
          <w:sz w:val="32"/>
          <w:szCs w:val="32"/>
        </w:rPr>
      </w:pPr>
      <w:r w:rsidRPr="00C9512F">
        <w:rPr>
          <w:b/>
          <w:bCs/>
          <w:sz w:val="32"/>
          <w:szCs w:val="32"/>
        </w:rPr>
        <w:t>Secondary Analyses</w:t>
      </w:r>
    </w:p>
    <w:p w14:paraId="135DD24A" w14:textId="33E553BC" w:rsidR="00351D2F" w:rsidRDefault="00351D2F" w:rsidP="00C9512F">
      <w:pPr>
        <w:spacing w:line="480" w:lineRule="auto"/>
        <w:ind w:firstLine="720"/>
      </w:pPr>
      <w:r w:rsidRPr="0022026A">
        <w:t>We performed several secondary analyses</w:t>
      </w:r>
      <w:r w:rsidR="005A3B6E">
        <w:t xml:space="preserve"> on all parameterized models</w:t>
      </w:r>
      <w:r w:rsidRPr="0022026A">
        <w:t xml:space="preserve">. First, we excluded chronic obstructive pulmonary disease (COPD) patients and diabetes patients with complications, since these patients represented </w:t>
      </w:r>
      <w:proofErr w:type="gramStart"/>
      <w:r w:rsidRPr="0022026A">
        <w:t>the majority of</w:t>
      </w:r>
      <w:proofErr w:type="gramEnd"/>
      <w:r w:rsidRPr="0022026A">
        <w:t xml:space="preserve"> ICU LOS outliers (defined as &gt;99th percentile). Second, we evaluated the role of total annual ICU patient volume determined as annual yearly mean of occupied beds at time of patient ICU discharge by including it as a risk factor in the models. Third, we included a risk factor to specify non-invasive mechanical ventilation (in addition to the risk factor that specifies invasive mechanical ventilation). Comparisons between secondary analyses was done using the AUC with a bootstrap corrected 95% </w:t>
      </w:r>
      <w:r w:rsidR="007C0242">
        <w:t>CI.</w:t>
      </w:r>
    </w:p>
    <w:p w14:paraId="72772785" w14:textId="77777777" w:rsidR="002A493D" w:rsidRDefault="002A493D" w:rsidP="002A493D">
      <w:pPr>
        <w:spacing w:line="480" w:lineRule="auto"/>
      </w:pPr>
    </w:p>
    <w:p w14:paraId="0387CCE1" w14:textId="1F447FF2" w:rsidR="007254E7" w:rsidRPr="00C9512F" w:rsidRDefault="007254E7" w:rsidP="007254E7">
      <w:pPr>
        <w:spacing w:line="480" w:lineRule="auto"/>
        <w:rPr>
          <w:b/>
          <w:sz w:val="32"/>
          <w:szCs w:val="32"/>
        </w:rPr>
      </w:pPr>
      <w:r w:rsidRPr="00C9512F">
        <w:rPr>
          <w:b/>
          <w:sz w:val="32"/>
          <w:szCs w:val="32"/>
        </w:rPr>
        <w:t xml:space="preserve">Supplemental Results </w:t>
      </w:r>
    </w:p>
    <w:p w14:paraId="30811B7B" w14:textId="77777777" w:rsidR="00C9512F" w:rsidRPr="00C9512F" w:rsidRDefault="00922A75" w:rsidP="007254E7">
      <w:pPr>
        <w:spacing w:line="480" w:lineRule="auto"/>
        <w:rPr>
          <w:b/>
          <w:sz w:val="32"/>
          <w:szCs w:val="32"/>
        </w:rPr>
      </w:pPr>
      <w:r w:rsidRPr="00C9512F">
        <w:rPr>
          <w:b/>
          <w:sz w:val="32"/>
          <w:szCs w:val="32"/>
        </w:rPr>
        <w:t>Patient Characteristics</w:t>
      </w:r>
    </w:p>
    <w:p w14:paraId="36C4B643" w14:textId="5C3B903D" w:rsidR="00922A75" w:rsidRPr="00922A75" w:rsidRDefault="00922A75" w:rsidP="00C9512F">
      <w:pPr>
        <w:spacing w:line="480" w:lineRule="auto"/>
        <w:ind w:firstLine="720"/>
      </w:pPr>
      <w:r w:rsidRPr="00362345">
        <w:t>Of the 8,878 patients, the majority were male (57.6%), the median age was 59 (IQR 46-69) years, and 61.1% required invasive mechanical ventilation. At admission, the median APACHE II score was 17 (IQR 13-23), and the most common diagnosis was COPD (39.1%), followed by diabetes with complications (35.2%), and diabetes (27.7%). Median ICU LOS was 4.1 (IQR 2.3-7.7) days.</w:t>
      </w:r>
      <w:r>
        <w:t xml:space="preserve"> Patients with incident delirium more frequently required vasoactive medication (52.1% vs. 32.9%), continuous renal replacement therapy (7.5% vs. 1.6%), invasive mechanical ventilation (75.2% vs. 47.0%) and had a pre-existing neuropsychiatric disorder (66.1% vs. 53.4%) compared to those who did not develop delirium in the ICU. Delirium patients also spent on average 3 days longer in the ICU than non-delirium patients. The median number of ICDSC assessments between delirium and non-delirium patients were 11 (IQR 6-20) and 5 (IQR 3-9), respectively, with median scores of 3 (IQR 1-4) and 0.5 (IQR 0-1), respectively. The </w:t>
      </w:r>
      <w:r>
        <w:lastRenderedPageBreak/>
        <w:t xml:space="preserve">median number of total calendar days with an ICDSC assessment </w:t>
      </w:r>
      <w:r>
        <w:rPr>
          <w:rFonts w:cstheme="minorHAnsi"/>
        </w:rPr>
        <w:t xml:space="preserve">≥4 in patients who developed ICU delirium was 2 (IQR 1-5) </w:t>
      </w:r>
      <w:r>
        <w:t>(</w:t>
      </w:r>
      <w:r w:rsidR="00C9512F">
        <w:t>S</w:t>
      </w:r>
      <w:r>
        <w:t>4</w:t>
      </w:r>
      <w:r w:rsidR="00C9512F">
        <w:t xml:space="preserve"> Table</w:t>
      </w:r>
      <w:r>
        <w:t xml:space="preserve">). </w:t>
      </w:r>
    </w:p>
    <w:p w14:paraId="59C05667" w14:textId="04F59AA3" w:rsidR="00922A75" w:rsidRPr="00C9512F" w:rsidRDefault="00922A75" w:rsidP="007254E7">
      <w:pPr>
        <w:spacing w:line="480" w:lineRule="auto"/>
        <w:rPr>
          <w:b/>
          <w:bCs/>
          <w:sz w:val="32"/>
          <w:szCs w:val="32"/>
        </w:rPr>
      </w:pPr>
    </w:p>
    <w:p w14:paraId="47B361F9" w14:textId="77777777" w:rsidR="00C9512F" w:rsidRPr="00C9512F" w:rsidRDefault="00362345" w:rsidP="007254E7">
      <w:pPr>
        <w:spacing w:line="480" w:lineRule="auto"/>
        <w:rPr>
          <w:b/>
          <w:bCs/>
          <w:color w:val="000000" w:themeColor="text1"/>
          <w:sz w:val="32"/>
          <w:szCs w:val="32"/>
        </w:rPr>
      </w:pPr>
      <w:r w:rsidRPr="00C9512F">
        <w:rPr>
          <w:b/>
          <w:bCs/>
          <w:color w:val="000000" w:themeColor="text1"/>
          <w:sz w:val="32"/>
          <w:szCs w:val="32"/>
        </w:rPr>
        <w:t>Risk Factor</w:t>
      </w:r>
      <w:r w:rsidR="00305F79" w:rsidRPr="00C9512F">
        <w:rPr>
          <w:b/>
          <w:bCs/>
          <w:color w:val="000000" w:themeColor="text1"/>
          <w:sz w:val="32"/>
          <w:szCs w:val="32"/>
        </w:rPr>
        <w:t xml:space="preserve"> Variables</w:t>
      </w:r>
    </w:p>
    <w:p w14:paraId="5D3A257F" w14:textId="0FE8B925" w:rsidR="00362345" w:rsidRDefault="00362345" w:rsidP="00C9512F">
      <w:pPr>
        <w:spacing w:line="480" w:lineRule="auto"/>
        <w:ind w:firstLine="720"/>
        <w:rPr>
          <w:b/>
        </w:rPr>
      </w:pPr>
      <w:r w:rsidRPr="00362345">
        <w:rPr>
          <w:color w:val="000000" w:themeColor="text1"/>
        </w:rPr>
        <w:t xml:space="preserve">The </w:t>
      </w:r>
      <w:r w:rsidR="0094217C">
        <w:rPr>
          <w:color w:val="000000" w:themeColor="text1"/>
        </w:rPr>
        <w:t>parameterized cohort</w:t>
      </w:r>
      <w:r w:rsidRPr="00362345">
        <w:rPr>
          <w:color w:val="000000" w:themeColor="text1"/>
        </w:rPr>
        <w:t xml:space="preserve"> models consisted of ten risk factors: </w:t>
      </w:r>
      <w:r w:rsidRPr="00362345">
        <w:t xml:space="preserve">age, sex, APACHE II score at admission, GCS score at admission, SOFA score at admission, </w:t>
      </w:r>
      <w:proofErr w:type="spellStart"/>
      <w:r w:rsidRPr="00362345">
        <w:t>Charlson</w:t>
      </w:r>
      <w:proofErr w:type="spellEnd"/>
      <w:r w:rsidRPr="00362345">
        <w:t xml:space="preserve"> Comorbidity Index at admission, vasoactive medication receipt </w:t>
      </w:r>
      <w:r w:rsidR="008D2204">
        <w:t>within</w:t>
      </w:r>
      <w:r w:rsidR="007E370C">
        <w:t xml:space="preserve"> 24 hours of</w:t>
      </w:r>
      <w:r w:rsidRPr="00362345">
        <w:t xml:space="preserve"> ICU </w:t>
      </w:r>
      <w:r w:rsidR="00EC1DD0">
        <w:t>admission</w:t>
      </w:r>
      <w:r w:rsidRPr="00362345">
        <w:t xml:space="preserve">, pre-existing neuropsychiatric disorder (i.e., depression, anxiety, post-traumatic stress disorder or neurocognitive disorder), continuous renal replacement therapy receipt </w:t>
      </w:r>
      <w:r w:rsidR="008D2204">
        <w:t xml:space="preserve">within </w:t>
      </w:r>
      <w:r w:rsidR="007E370C">
        <w:t>24 hours of</w:t>
      </w:r>
      <w:r w:rsidRPr="00362345">
        <w:t xml:space="preserve"> ICU </w:t>
      </w:r>
      <w:r w:rsidR="00EC1DD0">
        <w:t>admission</w:t>
      </w:r>
      <w:r w:rsidRPr="00362345">
        <w:t xml:space="preserve">, and invasive mechanical ventilation receipt </w:t>
      </w:r>
      <w:r w:rsidR="008D2204">
        <w:t>within</w:t>
      </w:r>
      <w:r w:rsidR="007E370C">
        <w:t xml:space="preserve"> 24 hours of</w:t>
      </w:r>
      <w:r w:rsidRPr="00362345">
        <w:t xml:space="preserve"> ICU </w:t>
      </w:r>
      <w:r w:rsidR="00EC1DD0">
        <w:t>admission</w:t>
      </w:r>
      <w:r w:rsidRPr="00362345">
        <w:t>.</w:t>
      </w:r>
      <w:r w:rsidR="0094217C">
        <w:t xml:space="preserve"> </w:t>
      </w:r>
      <w:r w:rsidR="0094217C" w:rsidRPr="0094217C">
        <w:rPr>
          <w:highlight w:val="yellow"/>
        </w:rPr>
        <w:t xml:space="preserve">The general inclusive model consisted of the </w:t>
      </w:r>
      <w:r w:rsidR="00EE41B8" w:rsidRPr="0094217C">
        <w:rPr>
          <w:highlight w:val="yellow"/>
        </w:rPr>
        <w:t>ten</w:t>
      </w:r>
      <w:r w:rsidR="0094217C" w:rsidRPr="0094217C">
        <w:rPr>
          <w:highlight w:val="yellow"/>
        </w:rPr>
        <w:t xml:space="preserve"> risk factors, including an additional risk factor for emergency admission</w:t>
      </w:r>
      <w:r w:rsidR="00037039">
        <w:rPr>
          <w:highlight w:val="yellow"/>
        </w:rPr>
        <w:t xml:space="preserve"> to the ICU</w:t>
      </w:r>
      <w:r w:rsidR="0094217C" w:rsidRPr="0094217C">
        <w:rPr>
          <w:highlight w:val="yellow"/>
        </w:rPr>
        <w:t>.</w:t>
      </w:r>
      <w:r w:rsidR="0094217C">
        <w:t xml:space="preserve"> </w:t>
      </w:r>
    </w:p>
    <w:p w14:paraId="700BC795" w14:textId="77777777" w:rsidR="00362345" w:rsidRDefault="00362345" w:rsidP="007254E7">
      <w:pPr>
        <w:spacing w:line="480" w:lineRule="auto"/>
        <w:rPr>
          <w:b/>
        </w:rPr>
      </w:pPr>
    </w:p>
    <w:p w14:paraId="75981250" w14:textId="77777777" w:rsidR="00C9512F" w:rsidRPr="00C9512F" w:rsidRDefault="007254E7" w:rsidP="007254E7">
      <w:pPr>
        <w:spacing w:line="480" w:lineRule="auto"/>
        <w:rPr>
          <w:b/>
          <w:bCs/>
          <w:sz w:val="32"/>
          <w:szCs w:val="32"/>
        </w:rPr>
      </w:pPr>
      <w:r w:rsidRPr="00C9512F">
        <w:rPr>
          <w:b/>
          <w:bCs/>
          <w:sz w:val="32"/>
          <w:szCs w:val="32"/>
        </w:rPr>
        <w:t>Secondary Analysis</w:t>
      </w:r>
    </w:p>
    <w:p w14:paraId="0BCB8891" w14:textId="7986DCF7" w:rsidR="007254E7" w:rsidRPr="007254E7" w:rsidRDefault="007254E7" w:rsidP="00C9512F">
      <w:pPr>
        <w:spacing w:line="480" w:lineRule="auto"/>
        <w:ind w:firstLine="720"/>
      </w:pPr>
      <w:r w:rsidRPr="007254E7">
        <w:t>Supplemental Table 6 presents results of our secondary analyses</w:t>
      </w:r>
      <w:r w:rsidR="00FD7005">
        <w:t xml:space="preserve"> in </w:t>
      </w:r>
      <w:r w:rsidR="00FD7005" w:rsidRPr="00FD7005">
        <w:rPr>
          <w:highlight w:val="yellow"/>
        </w:rPr>
        <w:t>the parameterized cohort models</w:t>
      </w:r>
      <w:r w:rsidRPr="007254E7">
        <w:t xml:space="preserve">. In restricted analyses excluding COPD patients (N=1,736) or diabetes patients with complications (N=1,559) (who comprised </w:t>
      </w:r>
      <w:proofErr w:type="gramStart"/>
      <w:r w:rsidRPr="007254E7">
        <w:t>the majority of</w:t>
      </w:r>
      <w:proofErr w:type="gramEnd"/>
      <w:r w:rsidRPr="007254E7">
        <w:t xml:space="preserve"> LOS outliers in the study cohort), there was no change in model results and these patients were included in the final models. As well, neither the addition of a risk factor for total annual ICU patient volume nor the addition of a risk factor for non-invasive mechanical ventilation changed model results.</w:t>
      </w:r>
    </w:p>
    <w:p w14:paraId="722B02B3" w14:textId="0ED55EB2" w:rsidR="006B5013" w:rsidRDefault="006B5013">
      <w:pPr>
        <w:rPr>
          <w:b/>
          <w:bCs/>
        </w:rPr>
      </w:pPr>
      <w:r>
        <w:rPr>
          <w:b/>
          <w:bCs/>
        </w:rPr>
        <w:br w:type="page"/>
      </w:r>
    </w:p>
    <w:p w14:paraId="59BB1E99" w14:textId="1C4730E2" w:rsidR="00EF40FF" w:rsidRPr="00C9512F" w:rsidRDefault="005A78EE" w:rsidP="00876C57">
      <w:pPr>
        <w:spacing w:line="480" w:lineRule="auto"/>
        <w:rPr>
          <w:b/>
          <w:bCs/>
          <w:sz w:val="32"/>
          <w:szCs w:val="32"/>
        </w:rPr>
      </w:pPr>
      <w:r w:rsidRPr="00C9512F">
        <w:rPr>
          <w:b/>
          <w:bCs/>
          <w:sz w:val="32"/>
          <w:szCs w:val="32"/>
        </w:rPr>
        <w:lastRenderedPageBreak/>
        <w:t>References</w:t>
      </w:r>
    </w:p>
    <w:p w14:paraId="6116E2F2" w14:textId="77777777" w:rsidR="002461BA" w:rsidRPr="002461BA" w:rsidRDefault="00EF40FF" w:rsidP="002461BA">
      <w:pPr>
        <w:pStyle w:val="EndNoteBibliography"/>
        <w:rPr>
          <w:noProof/>
        </w:rPr>
      </w:pPr>
      <w:r>
        <w:fldChar w:fldCharType="begin"/>
      </w:r>
      <w:r>
        <w:instrText xml:space="preserve"> ADDIN EN.REFLIST </w:instrText>
      </w:r>
      <w:r>
        <w:fldChar w:fldCharType="separate"/>
      </w:r>
      <w:r w:rsidR="002461BA" w:rsidRPr="002461BA">
        <w:rPr>
          <w:noProof/>
        </w:rPr>
        <w:t>1.</w:t>
      </w:r>
      <w:r w:rsidR="002461BA" w:rsidRPr="002461BA">
        <w:rPr>
          <w:noProof/>
        </w:rPr>
        <w:tab/>
        <w:t>Brundin-Mather R, Soo A, Zuege DJ, Niven DJ, Fiest K, Doig CJ, et al. Secondary EMR data for quality improvement and research: A comparison of manual and electronic data collection from an integrated critical care electronic medical record system. J Crit Care. 2018;47:295-301. Epub 2018/08/14. doi: 10.1016/j.jcrc.2018.07.021. PubMed PMID: 30099330.</w:t>
      </w:r>
    </w:p>
    <w:p w14:paraId="7FFF61D5" w14:textId="77777777" w:rsidR="002461BA" w:rsidRPr="002461BA" w:rsidRDefault="002461BA" w:rsidP="002461BA">
      <w:pPr>
        <w:pStyle w:val="EndNoteBibliography"/>
        <w:rPr>
          <w:noProof/>
        </w:rPr>
      </w:pPr>
      <w:r w:rsidRPr="002461BA">
        <w:rPr>
          <w:noProof/>
        </w:rPr>
        <w:t>2.</w:t>
      </w:r>
      <w:r w:rsidRPr="002461BA">
        <w:rPr>
          <w:noProof/>
        </w:rPr>
        <w:tab/>
        <w:t>Fiest KM, Jette N, Quan H, St Germaine-Smith C, Metcalfe A, Patten SB, et al. Systematic review and assessment of validated case definitions for depression in administrative data. BMC Psychiatry. 2014;14:289. Epub 2014/10/18. doi: 10.1186/s12888-014-0289-5. PubMed PMID: 25322690; PubMed Central PMCID: PMCPMC4201696.</w:t>
      </w:r>
    </w:p>
    <w:p w14:paraId="58AB3CCA" w14:textId="77777777" w:rsidR="002461BA" w:rsidRPr="002461BA" w:rsidRDefault="002461BA" w:rsidP="002461BA">
      <w:pPr>
        <w:pStyle w:val="EndNoteBibliography"/>
        <w:rPr>
          <w:noProof/>
        </w:rPr>
      </w:pPr>
      <w:r w:rsidRPr="002461BA">
        <w:rPr>
          <w:noProof/>
        </w:rPr>
        <w:t>3.</w:t>
      </w:r>
      <w:r w:rsidRPr="002461BA">
        <w:rPr>
          <w:noProof/>
        </w:rPr>
        <w:tab/>
        <w:t>Marrie RA, Walker JR, Graff LA, Lix LM, Bolton JM, Nugent Z, et al. Performance of administrative case definitions for depression and anxiety in inflammatory bowel disease. J Psychosom Res. 2016;89:107-13. Epub 2016/09/25. doi: 10.1016/j.jpsychores.2016.08.014. PubMed PMID: 27663119.</w:t>
      </w:r>
    </w:p>
    <w:p w14:paraId="5CDABEEC" w14:textId="77777777" w:rsidR="002461BA" w:rsidRPr="002461BA" w:rsidRDefault="002461BA" w:rsidP="002461BA">
      <w:pPr>
        <w:pStyle w:val="EndNoteBibliography"/>
        <w:rPr>
          <w:noProof/>
        </w:rPr>
      </w:pPr>
      <w:r w:rsidRPr="002461BA">
        <w:rPr>
          <w:noProof/>
        </w:rPr>
        <w:t>4.</w:t>
      </w:r>
      <w:r w:rsidRPr="002461BA">
        <w:rPr>
          <w:noProof/>
        </w:rPr>
        <w:tab/>
        <w:t>Pun BT, Ely EW. The importance of diagnosing and managing ICU delirium. Chest. 2007;132(2):624-36. Epub 2007/08/19. doi: 10.1378/chest.06-1795. PubMed PMID: 17699134.</w:t>
      </w:r>
    </w:p>
    <w:p w14:paraId="73D519A7" w14:textId="77777777" w:rsidR="002461BA" w:rsidRPr="002461BA" w:rsidRDefault="002461BA" w:rsidP="002461BA">
      <w:pPr>
        <w:pStyle w:val="EndNoteBibliography"/>
        <w:rPr>
          <w:noProof/>
        </w:rPr>
      </w:pPr>
      <w:r w:rsidRPr="002461BA">
        <w:rPr>
          <w:noProof/>
        </w:rPr>
        <w:t>5.</w:t>
      </w:r>
      <w:r w:rsidRPr="002461BA">
        <w:rPr>
          <w:noProof/>
        </w:rPr>
        <w:tab/>
        <w:t>Bergeron N, Dubois MJ, Dumont M, Dial S, Skrobik Y. Intensive Care Delirium Screening Checklist: evaluation of a new screening tool. Intensive Care Med. 2001;27(5):859-64. Epub 2001/06/30. PubMed PMID: 11430542.</w:t>
      </w:r>
    </w:p>
    <w:p w14:paraId="64076F92" w14:textId="77777777" w:rsidR="002461BA" w:rsidRPr="002461BA" w:rsidRDefault="002461BA" w:rsidP="002461BA">
      <w:pPr>
        <w:pStyle w:val="EndNoteBibliography"/>
        <w:rPr>
          <w:noProof/>
        </w:rPr>
      </w:pPr>
      <w:r w:rsidRPr="002461BA">
        <w:rPr>
          <w:noProof/>
        </w:rPr>
        <w:t>6.</w:t>
      </w:r>
      <w:r w:rsidRPr="002461BA">
        <w:rPr>
          <w:noProof/>
        </w:rPr>
        <w:tab/>
        <w:t>Peterson JF, Pun BT, Dittus RS, Thomason JW, Jackson JC, Shintani AK, et al. Delirium and its motoric subtypes: a study of 614 critically ill patients. J Am Geriatr Soc. 2006;54(3):479-84. Epub 2006/03/23. doi: 10.1111/j.1532-5415.2005.00621.x. PubMed PMID: 16551316.</w:t>
      </w:r>
    </w:p>
    <w:p w14:paraId="7B8F4497" w14:textId="77777777" w:rsidR="002461BA" w:rsidRPr="002461BA" w:rsidRDefault="002461BA" w:rsidP="002461BA">
      <w:pPr>
        <w:pStyle w:val="EndNoteBibliography"/>
        <w:rPr>
          <w:noProof/>
        </w:rPr>
      </w:pPr>
      <w:r w:rsidRPr="002461BA">
        <w:rPr>
          <w:noProof/>
        </w:rPr>
        <w:t>7.</w:t>
      </w:r>
      <w:r w:rsidRPr="002461BA">
        <w:rPr>
          <w:noProof/>
        </w:rPr>
        <w:tab/>
        <w:t>Hosmer DW, Lemeshow S. A goodness-of-fit test for the multiple logistic regression model. Communications in Statistics. 1980;A10:1043-69.</w:t>
      </w:r>
    </w:p>
    <w:p w14:paraId="3ACF617A" w14:textId="77777777" w:rsidR="002461BA" w:rsidRPr="002461BA" w:rsidRDefault="002461BA" w:rsidP="002461BA">
      <w:pPr>
        <w:pStyle w:val="EndNoteBibliography"/>
        <w:rPr>
          <w:noProof/>
        </w:rPr>
      </w:pPr>
      <w:r w:rsidRPr="002461BA">
        <w:rPr>
          <w:noProof/>
        </w:rPr>
        <w:t>8.</w:t>
      </w:r>
      <w:r w:rsidRPr="002461BA">
        <w:rPr>
          <w:noProof/>
        </w:rPr>
        <w:tab/>
        <w:t>FitzGerald LZ, Rorie A, Salem BE. Improving secondary prevention screening in clinical encounters using mhealth among prelicensure master's entry clinical nursing students. Worldviews Evid Based Nurs. 2015;12(2):79-87. Epub 2015/02/24. doi: 10.1111/wvn.12081. PubMed PMID: 25704142.</w:t>
      </w:r>
    </w:p>
    <w:p w14:paraId="382F787A" w14:textId="77777777" w:rsidR="002461BA" w:rsidRPr="002461BA" w:rsidRDefault="002461BA" w:rsidP="002461BA">
      <w:pPr>
        <w:pStyle w:val="EndNoteBibliography"/>
        <w:rPr>
          <w:noProof/>
        </w:rPr>
      </w:pPr>
      <w:r w:rsidRPr="002461BA">
        <w:rPr>
          <w:noProof/>
        </w:rPr>
        <w:t>9.</w:t>
      </w:r>
      <w:r w:rsidRPr="002461BA">
        <w:rPr>
          <w:noProof/>
        </w:rPr>
        <w:tab/>
        <w:t>Vickers AJ, Van Calster B, Steyerberg E. Decision Curves, Calibration, and Subgroups. J Clin Oncol. 2017;35(4):472-3. Epub 2017/01/28. doi: 10.1200/JCO.2016.69.1576. PubMed PMID: 28129527.</w:t>
      </w:r>
    </w:p>
    <w:p w14:paraId="2E9EAE0E" w14:textId="40DB4D40" w:rsidR="00BF2690" w:rsidRDefault="00EF40FF" w:rsidP="00876C57">
      <w:pPr>
        <w:spacing w:line="480" w:lineRule="auto"/>
      </w:pPr>
      <w:r>
        <w:fldChar w:fldCharType="end"/>
      </w:r>
    </w:p>
    <w:p w14:paraId="2E67FDA6" w14:textId="70C13C76" w:rsidR="00BF2690" w:rsidRPr="006B5013" w:rsidRDefault="00BF2690" w:rsidP="006B5013"/>
    <w:sectPr w:rsidR="00BF2690" w:rsidRPr="006B5013" w:rsidSect="005A78EE">
      <w:headerReference w:type="even" r:id="rId7"/>
      <w:headerReference w:type="default" r:id="rId8"/>
      <w:footerReference w:type="even" r:id="rId9"/>
      <w:footerReference w:type="default" r:id="rId10"/>
      <w:headerReference w:type="first" r:id="rId11"/>
      <w:footerReference w:type="first" r:id="rId12"/>
      <w:pgSz w:w="12240" w:h="15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C2FA54" w14:textId="77777777" w:rsidR="00191A39" w:rsidRDefault="00191A39" w:rsidP="00051999">
      <w:r>
        <w:separator/>
      </w:r>
    </w:p>
  </w:endnote>
  <w:endnote w:type="continuationSeparator" w:id="0">
    <w:p w14:paraId="1D33E1B0" w14:textId="77777777" w:rsidR="00191A39" w:rsidRDefault="00191A39" w:rsidP="00051999">
      <w:r>
        <w:continuationSeparator/>
      </w:r>
    </w:p>
  </w:endnote>
  <w:endnote w:type="continuationNotice" w:id="1">
    <w:p w14:paraId="60C52F7C" w14:textId="77777777" w:rsidR="00191A39" w:rsidRDefault="00191A3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Body)">
    <w:altName w:val="Calibri"/>
    <w:panose1 w:val="020B0604020202020204"/>
    <w:charset w:val="00"/>
    <w:family w:val="roman"/>
    <w:pitch w:val="default"/>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AF7C4A" w14:textId="77777777" w:rsidR="00681CAB" w:rsidRDefault="00681CA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30173892"/>
      <w:docPartObj>
        <w:docPartGallery w:val="Page Numbers (Bottom of Page)"/>
        <w:docPartUnique/>
      </w:docPartObj>
    </w:sdtPr>
    <w:sdtEndPr>
      <w:rPr>
        <w:noProof/>
      </w:rPr>
    </w:sdtEndPr>
    <w:sdtContent>
      <w:p w14:paraId="268DA3F9" w14:textId="5F8A0FC4" w:rsidR="00AA0B4B" w:rsidRDefault="00AA0B4B">
        <w:pPr>
          <w:pStyle w:val="Footer"/>
          <w:jc w:val="right"/>
        </w:pPr>
        <w:r>
          <w:fldChar w:fldCharType="begin"/>
        </w:r>
        <w:r>
          <w:instrText xml:space="preserve"> PAGE   \* MERGEFORMAT </w:instrText>
        </w:r>
        <w:r>
          <w:fldChar w:fldCharType="separate"/>
        </w:r>
        <w:r w:rsidR="002E75E0">
          <w:rPr>
            <w:noProof/>
          </w:rPr>
          <w:t>25</w:t>
        </w:r>
        <w:r>
          <w:rPr>
            <w:noProof/>
          </w:rPr>
          <w:fldChar w:fldCharType="end"/>
        </w:r>
      </w:p>
    </w:sdtContent>
  </w:sdt>
  <w:p w14:paraId="14000E49" w14:textId="77777777" w:rsidR="00AA0B4B" w:rsidRDefault="00AA0B4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C7A951C" w14:textId="77777777" w:rsidR="00681CAB" w:rsidRDefault="00681C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9752F1" w14:textId="77777777" w:rsidR="00191A39" w:rsidRDefault="00191A39" w:rsidP="00051999">
      <w:r>
        <w:separator/>
      </w:r>
    </w:p>
  </w:footnote>
  <w:footnote w:type="continuationSeparator" w:id="0">
    <w:p w14:paraId="4E75F02C" w14:textId="77777777" w:rsidR="00191A39" w:rsidRDefault="00191A39" w:rsidP="00051999">
      <w:r>
        <w:continuationSeparator/>
      </w:r>
    </w:p>
  </w:footnote>
  <w:footnote w:type="continuationNotice" w:id="1">
    <w:p w14:paraId="126F9A72" w14:textId="77777777" w:rsidR="00191A39" w:rsidRDefault="00191A3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1279E7" w14:textId="77777777" w:rsidR="00681CAB" w:rsidRDefault="00681CA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88710EF" w14:textId="49B18A36" w:rsidR="00AA0B4B" w:rsidRPr="00681CAB" w:rsidRDefault="00681CAB">
    <w:pPr>
      <w:pStyle w:val="Header"/>
      <w:rPr>
        <w:sz w:val="16"/>
        <w:szCs w:val="16"/>
      </w:rPr>
    </w:pPr>
    <w:r>
      <w:rPr>
        <w:sz w:val="16"/>
        <w:szCs w:val="16"/>
      </w:rPr>
      <w:t>S.J. Cherak</w:t>
    </w:r>
    <w:r w:rsidR="00AA0B4B" w:rsidRPr="00685016">
      <w:rPr>
        <w:sz w:val="16"/>
        <w:szCs w:val="16"/>
      </w:rPr>
      <w:t xml:space="preserve">, </w:t>
    </w:r>
    <w:r>
      <w:rPr>
        <w:sz w:val="16"/>
        <w:szCs w:val="16"/>
      </w:rPr>
      <w:t>Supplement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9B63D1B" w14:textId="77777777" w:rsidR="00681CAB" w:rsidRDefault="00681CA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5D03A3E"/>
    <w:multiLevelType w:val="hybridMultilevel"/>
    <w:tmpl w:val="2D4286E2"/>
    <w:lvl w:ilvl="0" w:tplc="3FA05A64">
      <w:start w:val="329"/>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25B6DAC"/>
    <w:multiLevelType w:val="hybridMultilevel"/>
    <w:tmpl w:val="8CB2F26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CD166C7"/>
    <w:multiLevelType w:val="hybridMultilevel"/>
    <w:tmpl w:val="C0ECC00C"/>
    <w:lvl w:ilvl="0" w:tplc="082E477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2"/>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F7580"/>
    <w:rsid w:val="000001C1"/>
    <w:rsid w:val="00000AEC"/>
    <w:rsid w:val="0000169D"/>
    <w:rsid w:val="00001C48"/>
    <w:rsid w:val="000028FC"/>
    <w:rsid w:val="00003D13"/>
    <w:rsid w:val="00010659"/>
    <w:rsid w:val="00010ECF"/>
    <w:rsid w:val="00011D67"/>
    <w:rsid w:val="00011EB4"/>
    <w:rsid w:val="000131A5"/>
    <w:rsid w:val="00016CB4"/>
    <w:rsid w:val="000170BA"/>
    <w:rsid w:val="00020572"/>
    <w:rsid w:val="000213AF"/>
    <w:rsid w:val="00021868"/>
    <w:rsid w:val="00021C4F"/>
    <w:rsid w:val="000234D2"/>
    <w:rsid w:val="00024FD6"/>
    <w:rsid w:val="000263BC"/>
    <w:rsid w:val="000273DF"/>
    <w:rsid w:val="00027618"/>
    <w:rsid w:val="000304A5"/>
    <w:rsid w:val="00030E6E"/>
    <w:rsid w:val="00031033"/>
    <w:rsid w:val="0003232C"/>
    <w:rsid w:val="00032619"/>
    <w:rsid w:val="00034C98"/>
    <w:rsid w:val="0003528C"/>
    <w:rsid w:val="00036684"/>
    <w:rsid w:val="00036C4F"/>
    <w:rsid w:val="00037039"/>
    <w:rsid w:val="00040A05"/>
    <w:rsid w:val="00041565"/>
    <w:rsid w:val="000441F8"/>
    <w:rsid w:val="0004602D"/>
    <w:rsid w:val="00046367"/>
    <w:rsid w:val="00051746"/>
    <w:rsid w:val="00051999"/>
    <w:rsid w:val="0005257F"/>
    <w:rsid w:val="0005293B"/>
    <w:rsid w:val="00054821"/>
    <w:rsid w:val="00054A1D"/>
    <w:rsid w:val="00054BF6"/>
    <w:rsid w:val="00055FE7"/>
    <w:rsid w:val="00057276"/>
    <w:rsid w:val="00061077"/>
    <w:rsid w:val="00061B98"/>
    <w:rsid w:val="00061DC8"/>
    <w:rsid w:val="00062DE2"/>
    <w:rsid w:val="00064693"/>
    <w:rsid w:val="00065719"/>
    <w:rsid w:val="00066BAA"/>
    <w:rsid w:val="00071833"/>
    <w:rsid w:val="00071FAD"/>
    <w:rsid w:val="000724BB"/>
    <w:rsid w:val="00072673"/>
    <w:rsid w:val="00072923"/>
    <w:rsid w:val="00072D5C"/>
    <w:rsid w:val="0007420A"/>
    <w:rsid w:val="00077404"/>
    <w:rsid w:val="000774F3"/>
    <w:rsid w:val="00080392"/>
    <w:rsid w:val="00081760"/>
    <w:rsid w:val="00082446"/>
    <w:rsid w:val="000831AA"/>
    <w:rsid w:val="00084925"/>
    <w:rsid w:val="00086649"/>
    <w:rsid w:val="00086ABE"/>
    <w:rsid w:val="00087432"/>
    <w:rsid w:val="000900E4"/>
    <w:rsid w:val="00091162"/>
    <w:rsid w:val="000977B7"/>
    <w:rsid w:val="000A0993"/>
    <w:rsid w:val="000A0A8D"/>
    <w:rsid w:val="000A161E"/>
    <w:rsid w:val="000A6BB5"/>
    <w:rsid w:val="000A6CA0"/>
    <w:rsid w:val="000A700A"/>
    <w:rsid w:val="000A71E0"/>
    <w:rsid w:val="000A731C"/>
    <w:rsid w:val="000B03C9"/>
    <w:rsid w:val="000B0D83"/>
    <w:rsid w:val="000B3A57"/>
    <w:rsid w:val="000B5C37"/>
    <w:rsid w:val="000B6B50"/>
    <w:rsid w:val="000B7305"/>
    <w:rsid w:val="000B7918"/>
    <w:rsid w:val="000B7F32"/>
    <w:rsid w:val="000C0A21"/>
    <w:rsid w:val="000C14D7"/>
    <w:rsid w:val="000C1DB5"/>
    <w:rsid w:val="000C21D6"/>
    <w:rsid w:val="000C30FE"/>
    <w:rsid w:val="000C326B"/>
    <w:rsid w:val="000C4C94"/>
    <w:rsid w:val="000D0471"/>
    <w:rsid w:val="000D0873"/>
    <w:rsid w:val="000D092D"/>
    <w:rsid w:val="000D141D"/>
    <w:rsid w:val="000D2C17"/>
    <w:rsid w:val="000D473B"/>
    <w:rsid w:val="000D50C0"/>
    <w:rsid w:val="000D5C40"/>
    <w:rsid w:val="000D6CD5"/>
    <w:rsid w:val="000D7862"/>
    <w:rsid w:val="000E007E"/>
    <w:rsid w:val="000E03DE"/>
    <w:rsid w:val="000E04EC"/>
    <w:rsid w:val="000E0A6A"/>
    <w:rsid w:val="000E1611"/>
    <w:rsid w:val="000E1858"/>
    <w:rsid w:val="000E24E5"/>
    <w:rsid w:val="000E4C32"/>
    <w:rsid w:val="000E65C4"/>
    <w:rsid w:val="000F060E"/>
    <w:rsid w:val="000F0BD6"/>
    <w:rsid w:val="000F3DFA"/>
    <w:rsid w:val="000F4F8B"/>
    <w:rsid w:val="000F7D18"/>
    <w:rsid w:val="00100D9A"/>
    <w:rsid w:val="001025FA"/>
    <w:rsid w:val="00103053"/>
    <w:rsid w:val="00103443"/>
    <w:rsid w:val="00106095"/>
    <w:rsid w:val="00107AFA"/>
    <w:rsid w:val="00110A6A"/>
    <w:rsid w:val="001132D2"/>
    <w:rsid w:val="001145CC"/>
    <w:rsid w:val="00114EE0"/>
    <w:rsid w:val="00115F4A"/>
    <w:rsid w:val="001174B5"/>
    <w:rsid w:val="001200A9"/>
    <w:rsid w:val="00121C48"/>
    <w:rsid w:val="00122E65"/>
    <w:rsid w:val="00130851"/>
    <w:rsid w:val="00132D24"/>
    <w:rsid w:val="0013341E"/>
    <w:rsid w:val="00134133"/>
    <w:rsid w:val="0013527B"/>
    <w:rsid w:val="00135486"/>
    <w:rsid w:val="00135DD1"/>
    <w:rsid w:val="00136698"/>
    <w:rsid w:val="00137490"/>
    <w:rsid w:val="0014017E"/>
    <w:rsid w:val="0014195A"/>
    <w:rsid w:val="0014302B"/>
    <w:rsid w:val="00143186"/>
    <w:rsid w:val="001438FB"/>
    <w:rsid w:val="00144103"/>
    <w:rsid w:val="001444A5"/>
    <w:rsid w:val="001466B6"/>
    <w:rsid w:val="00146C7A"/>
    <w:rsid w:val="001470A7"/>
    <w:rsid w:val="00152DB1"/>
    <w:rsid w:val="00153141"/>
    <w:rsid w:val="001537FE"/>
    <w:rsid w:val="001546C0"/>
    <w:rsid w:val="00157052"/>
    <w:rsid w:val="001616A9"/>
    <w:rsid w:val="001653DC"/>
    <w:rsid w:val="0016781F"/>
    <w:rsid w:val="00170197"/>
    <w:rsid w:val="0017117E"/>
    <w:rsid w:val="00173042"/>
    <w:rsid w:val="00176A5C"/>
    <w:rsid w:val="001817FB"/>
    <w:rsid w:val="001831A3"/>
    <w:rsid w:val="00183F56"/>
    <w:rsid w:val="00185957"/>
    <w:rsid w:val="00186829"/>
    <w:rsid w:val="00186F29"/>
    <w:rsid w:val="001874EE"/>
    <w:rsid w:val="0019036D"/>
    <w:rsid w:val="00191A39"/>
    <w:rsid w:val="00192BE6"/>
    <w:rsid w:val="001932D1"/>
    <w:rsid w:val="001967D9"/>
    <w:rsid w:val="001A0327"/>
    <w:rsid w:val="001A09B8"/>
    <w:rsid w:val="001A0E5E"/>
    <w:rsid w:val="001A15EB"/>
    <w:rsid w:val="001A25D2"/>
    <w:rsid w:val="001A32CD"/>
    <w:rsid w:val="001A3BD5"/>
    <w:rsid w:val="001A4541"/>
    <w:rsid w:val="001A53EB"/>
    <w:rsid w:val="001A5E2C"/>
    <w:rsid w:val="001A6291"/>
    <w:rsid w:val="001A75F9"/>
    <w:rsid w:val="001A78B5"/>
    <w:rsid w:val="001A7A9F"/>
    <w:rsid w:val="001B0C9C"/>
    <w:rsid w:val="001B1963"/>
    <w:rsid w:val="001B1A2C"/>
    <w:rsid w:val="001B2055"/>
    <w:rsid w:val="001B21DB"/>
    <w:rsid w:val="001B28AC"/>
    <w:rsid w:val="001B4B89"/>
    <w:rsid w:val="001B6D0E"/>
    <w:rsid w:val="001B7166"/>
    <w:rsid w:val="001B7D6C"/>
    <w:rsid w:val="001C04B8"/>
    <w:rsid w:val="001C1451"/>
    <w:rsid w:val="001C3DD1"/>
    <w:rsid w:val="001C3F20"/>
    <w:rsid w:val="001C43A3"/>
    <w:rsid w:val="001C76F1"/>
    <w:rsid w:val="001C7F6A"/>
    <w:rsid w:val="001D34AA"/>
    <w:rsid w:val="001D3A4C"/>
    <w:rsid w:val="001D42AD"/>
    <w:rsid w:val="001D47A7"/>
    <w:rsid w:val="001D7CCC"/>
    <w:rsid w:val="001E2D8C"/>
    <w:rsid w:val="001E37EC"/>
    <w:rsid w:val="001E39C4"/>
    <w:rsid w:val="001E3A51"/>
    <w:rsid w:val="001E51F1"/>
    <w:rsid w:val="001E6D38"/>
    <w:rsid w:val="001E7118"/>
    <w:rsid w:val="001E7267"/>
    <w:rsid w:val="001F0D67"/>
    <w:rsid w:val="001F1205"/>
    <w:rsid w:val="001F145D"/>
    <w:rsid w:val="001F20EE"/>
    <w:rsid w:val="001F2340"/>
    <w:rsid w:val="001F3194"/>
    <w:rsid w:val="001F4B06"/>
    <w:rsid w:val="0020072E"/>
    <w:rsid w:val="00200CFC"/>
    <w:rsid w:val="00200E96"/>
    <w:rsid w:val="002019B6"/>
    <w:rsid w:val="00202632"/>
    <w:rsid w:val="00203BFD"/>
    <w:rsid w:val="0020435A"/>
    <w:rsid w:val="0020496F"/>
    <w:rsid w:val="00206AA9"/>
    <w:rsid w:val="00206BBF"/>
    <w:rsid w:val="002104B5"/>
    <w:rsid w:val="00210DCF"/>
    <w:rsid w:val="002111AA"/>
    <w:rsid w:val="002116AD"/>
    <w:rsid w:val="00212059"/>
    <w:rsid w:val="00213E3B"/>
    <w:rsid w:val="00213F2B"/>
    <w:rsid w:val="00216162"/>
    <w:rsid w:val="002173B9"/>
    <w:rsid w:val="0022026A"/>
    <w:rsid w:val="00222796"/>
    <w:rsid w:val="0022311E"/>
    <w:rsid w:val="00223C83"/>
    <w:rsid w:val="0022702D"/>
    <w:rsid w:val="002301C9"/>
    <w:rsid w:val="00230B7C"/>
    <w:rsid w:val="00232944"/>
    <w:rsid w:val="002355C1"/>
    <w:rsid w:val="00237100"/>
    <w:rsid w:val="00240CB4"/>
    <w:rsid w:val="002415A5"/>
    <w:rsid w:val="00241EDB"/>
    <w:rsid w:val="002428D5"/>
    <w:rsid w:val="002461BA"/>
    <w:rsid w:val="00246B7D"/>
    <w:rsid w:val="00246F41"/>
    <w:rsid w:val="0025010F"/>
    <w:rsid w:val="002511C7"/>
    <w:rsid w:val="002522F1"/>
    <w:rsid w:val="00253B82"/>
    <w:rsid w:val="00254F2C"/>
    <w:rsid w:val="00255C41"/>
    <w:rsid w:val="002565F8"/>
    <w:rsid w:val="00257D31"/>
    <w:rsid w:val="002607BA"/>
    <w:rsid w:val="00263B1B"/>
    <w:rsid w:val="00264E5A"/>
    <w:rsid w:val="002665FB"/>
    <w:rsid w:val="00270BA3"/>
    <w:rsid w:val="00271117"/>
    <w:rsid w:val="00271E4A"/>
    <w:rsid w:val="00273719"/>
    <w:rsid w:val="0027409F"/>
    <w:rsid w:val="002743A5"/>
    <w:rsid w:val="0027471D"/>
    <w:rsid w:val="00276061"/>
    <w:rsid w:val="002768A4"/>
    <w:rsid w:val="00276C63"/>
    <w:rsid w:val="0027761D"/>
    <w:rsid w:val="00277F1E"/>
    <w:rsid w:val="00280738"/>
    <w:rsid w:val="00280FAB"/>
    <w:rsid w:val="00281D30"/>
    <w:rsid w:val="00282D04"/>
    <w:rsid w:val="0028587E"/>
    <w:rsid w:val="00286BF1"/>
    <w:rsid w:val="002874D6"/>
    <w:rsid w:val="00287DFA"/>
    <w:rsid w:val="002901DD"/>
    <w:rsid w:val="00292381"/>
    <w:rsid w:val="002927EF"/>
    <w:rsid w:val="00292AB8"/>
    <w:rsid w:val="002945A1"/>
    <w:rsid w:val="00294B5A"/>
    <w:rsid w:val="0029700A"/>
    <w:rsid w:val="00297230"/>
    <w:rsid w:val="002A05C3"/>
    <w:rsid w:val="002A15D3"/>
    <w:rsid w:val="002A197E"/>
    <w:rsid w:val="002A2A05"/>
    <w:rsid w:val="002A332D"/>
    <w:rsid w:val="002A45F8"/>
    <w:rsid w:val="002A493D"/>
    <w:rsid w:val="002A509E"/>
    <w:rsid w:val="002A51E0"/>
    <w:rsid w:val="002A53E8"/>
    <w:rsid w:val="002B0AED"/>
    <w:rsid w:val="002B1FE8"/>
    <w:rsid w:val="002B29FD"/>
    <w:rsid w:val="002B3B45"/>
    <w:rsid w:val="002B583C"/>
    <w:rsid w:val="002B5A47"/>
    <w:rsid w:val="002B6181"/>
    <w:rsid w:val="002B7E0B"/>
    <w:rsid w:val="002B7E32"/>
    <w:rsid w:val="002B7E4F"/>
    <w:rsid w:val="002C1DA6"/>
    <w:rsid w:val="002C33BC"/>
    <w:rsid w:val="002C4482"/>
    <w:rsid w:val="002C4951"/>
    <w:rsid w:val="002C4FF9"/>
    <w:rsid w:val="002C5430"/>
    <w:rsid w:val="002C5724"/>
    <w:rsid w:val="002C5B0E"/>
    <w:rsid w:val="002C661A"/>
    <w:rsid w:val="002C6A38"/>
    <w:rsid w:val="002C7E51"/>
    <w:rsid w:val="002D06FF"/>
    <w:rsid w:val="002D0D7B"/>
    <w:rsid w:val="002D1421"/>
    <w:rsid w:val="002D3487"/>
    <w:rsid w:val="002D60F1"/>
    <w:rsid w:val="002E0634"/>
    <w:rsid w:val="002E07AB"/>
    <w:rsid w:val="002E0D6B"/>
    <w:rsid w:val="002E1DDD"/>
    <w:rsid w:val="002E2DB9"/>
    <w:rsid w:val="002E34FB"/>
    <w:rsid w:val="002E5A6F"/>
    <w:rsid w:val="002E75E0"/>
    <w:rsid w:val="002F1590"/>
    <w:rsid w:val="002F3C37"/>
    <w:rsid w:val="002F6195"/>
    <w:rsid w:val="002F68CF"/>
    <w:rsid w:val="002F7E6C"/>
    <w:rsid w:val="0030134B"/>
    <w:rsid w:val="0030182B"/>
    <w:rsid w:val="00301A6E"/>
    <w:rsid w:val="0030213F"/>
    <w:rsid w:val="00302E03"/>
    <w:rsid w:val="00304D90"/>
    <w:rsid w:val="0030543E"/>
    <w:rsid w:val="00305D3B"/>
    <w:rsid w:val="00305F79"/>
    <w:rsid w:val="00306FD3"/>
    <w:rsid w:val="0031101C"/>
    <w:rsid w:val="00311F2B"/>
    <w:rsid w:val="00312095"/>
    <w:rsid w:val="00312D86"/>
    <w:rsid w:val="00312FCA"/>
    <w:rsid w:val="00316691"/>
    <w:rsid w:val="0031780C"/>
    <w:rsid w:val="0032079C"/>
    <w:rsid w:val="00324185"/>
    <w:rsid w:val="003249DD"/>
    <w:rsid w:val="003249E1"/>
    <w:rsid w:val="00332276"/>
    <w:rsid w:val="00332FE0"/>
    <w:rsid w:val="00333218"/>
    <w:rsid w:val="00335D5E"/>
    <w:rsid w:val="003372CC"/>
    <w:rsid w:val="00337489"/>
    <w:rsid w:val="00341758"/>
    <w:rsid w:val="0034515F"/>
    <w:rsid w:val="003472D4"/>
    <w:rsid w:val="00347551"/>
    <w:rsid w:val="00351121"/>
    <w:rsid w:val="00351A28"/>
    <w:rsid w:val="00351D2F"/>
    <w:rsid w:val="00351E96"/>
    <w:rsid w:val="00353934"/>
    <w:rsid w:val="00354018"/>
    <w:rsid w:val="00357ACC"/>
    <w:rsid w:val="00357F59"/>
    <w:rsid w:val="00362345"/>
    <w:rsid w:val="00362F75"/>
    <w:rsid w:val="00363633"/>
    <w:rsid w:val="00363CC1"/>
    <w:rsid w:val="003643C1"/>
    <w:rsid w:val="0036505B"/>
    <w:rsid w:val="00365D23"/>
    <w:rsid w:val="00366E59"/>
    <w:rsid w:val="00366FF1"/>
    <w:rsid w:val="003676C0"/>
    <w:rsid w:val="003679C1"/>
    <w:rsid w:val="00370831"/>
    <w:rsid w:val="00370865"/>
    <w:rsid w:val="003737F0"/>
    <w:rsid w:val="00374E5A"/>
    <w:rsid w:val="00374F48"/>
    <w:rsid w:val="00375162"/>
    <w:rsid w:val="00376117"/>
    <w:rsid w:val="00376D56"/>
    <w:rsid w:val="00376D93"/>
    <w:rsid w:val="00380013"/>
    <w:rsid w:val="00380114"/>
    <w:rsid w:val="00380497"/>
    <w:rsid w:val="003810D2"/>
    <w:rsid w:val="003813E6"/>
    <w:rsid w:val="00381DE1"/>
    <w:rsid w:val="00382B08"/>
    <w:rsid w:val="00382F7A"/>
    <w:rsid w:val="0038548C"/>
    <w:rsid w:val="00385BC2"/>
    <w:rsid w:val="0039111A"/>
    <w:rsid w:val="00392A44"/>
    <w:rsid w:val="00392E01"/>
    <w:rsid w:val="00394622"/>
    <w:rsid w:val="00394942"/>
    <w:rsid w:val="00395113"/>
    <w:rsid w:val="0039613B"/>
    <w:rsid w:val="00396769"/>
    <w:rsid w:val="003A0154"/>
    <w:rsid w:val="003A04A7"/>
    <w:rsid w:val="003A1773"/>
    <w:rsid w:val="003A3403"/>
    <w:rsid w:val="003A5D6A"/>
    <w:rsid w:val="003A7880"/>
    <w:rsid w:val="003B1272"/>
    <w:rsid w:val="003B5F4F"/>
    <w:rsid w:val="003B6F8C"/>
    <w:rsid w:val="003B7E6D"/>
    <w:rsid w:val="003C0C50"/>
    <w:rsid w:val="003C1B82"/>
    <w:rsid w:val="003C383D"/>
    <w:rsid w:val="003D02EE"/>
    <w:rsid w:val="003D14F4"/>
    <w:rsid w:val="003D1731"/>
    <w:rsid w:val="003D2E43"/>
    <w:rsid w:val="003D2FBE"/>
    <w:rsid w:val="003D4488"/>
    <w:rsid w:val="003D479C"/>
    <w:rsid w:val="003D541A"/>
    <w:rsid w:val="003D5EF5"/>
    <w:rsid w:val="003D68D8"/>
    <w:rsid w:val="003E00D4"/>
    <w:rsid w:val="003E070C"/>
    <w:rsid w:val="003E1861"/>
    <w:rsid w:val="003E1E82"/>
    <w:rsid w:val="003E3EC3"/>
    <w:rsid w:val="003E489B"/>
    <w:rsid w:val="003E4DEE"/>
    <w:rsid w:val="003E51B0"/>
    <w:rsid w:val="003E607C"/>
    <w:rsid w:val="003E6EB5"/>
    <w:rsid w:val="003E709F"/>
    <w:rsid w:val="003E70FD"/>
    <w:rsid w:val="003F038A"/>
    <w:rsid w:val="003F2A1B"/>
    <w:rsid w:val="003F2A8E"/>
    <w:rsid w:val="003F2BE3"/>
    <w:rsid w:val="003F3307"/>
    <w:rsid w:val="003F34BB"/>
    <w:rsid w:val="003F4462"/>
    <w:rsid w:val="003F5B95"/>
    <w:rsid w:val="003F7417"/>
    <w:rsid w:val="00400E97"/>
    <w:rsid w:val="00403B7D"/>
    <w:rsid w:val="00405834"/>
    <w:rsid w:val="00406346"/>
    <w:rsid w:val="004073B8"/>
    <w:rsid w:val="0041079C"/>
    <w:rsid w:val="00410CDE"/>
    <w:rsid w:val="004116D3"/>
    <w:rsid w:val="0041268D"/>
    <w:rsid w:val="00412F46"/>
    <w:rsid w:val="00420E00"/>
    <w:rsid w:val="004210B9"/>
    <w:rsid w:val="0042116F"/>
    <w:rsid w:val="00421B4D"/>
    <w:rsid w:val="0042334D"/>
    <w:rsid w:val="00423A4C"/>
    <w:rsid w:val="00423FF3"/>
    <w:rsid w:val="00425092"/>
    <w:rsid w:val="00425565"/>
    <w:rsid w:val="00427332"/>
    <w:rsid w:val="004300A7"/>
    <w:rsid w:val="00431EA8"/>
    <w:rsid w:val="00434A9E"/>
    <w:rsid w:val="00436E78"/>
    <w:rsid w:val="004377BD"/>
    <w:rsid w:val="0044142C"/>
    <w:rsid w:val="00442FBC"/>
    <w:rsid w:val="004436D9"/>
    <w:rsid w:val="00443B77"/>
    <w:rsid w:val="00446139"/>
    <w:rsid w:val="004465A5"/>
    <w:rsid w:val="004465AE"/>
    <w:rsid w:val="00450046"/>
    <w:rsid w:val="004504BC"/>
    <w:rsid w:val="0045110F"/>
    <w:rsid w:val="0045295B"/>
    <w:rsid w:val="00452B5F"/>
    <w:rsid w:val="00453AAD"/>
    <w:rsid w:val="004546E1"/>
    <w:rsid w:val="00454AAB"/>
    <w:rsid w:val="00455CB8"/>
    <w:rsid w:val="0045751A"/>
    <w:rsid w:val="00457E92"/>
    <w:rsid w:val="004606D0"/>
    <w:rsid w:val="004609A1"/>
    <w:rsid w:val="00461A10"/>
    <w:rsid w:val="00462D99"/>
    <w:rsid w:val="00462E79"/>
    <w:rsid w:val="00463729"/>
    <w:rsid w:val="004649DA"/>
    <w:rsid w:val="004666B1"/>
    <w:rsid w:val="00466DCB"/>
    <w:rsid w:val="0046793D"/>
    <w:rsid w:val="00470CA4"/>
    <w:rsid w:val="00471381"/>
    <w:rsid w:val="00473E70"/>
    <w:rsid w:val="00475449"/>
    <w:rsid w:val="0047616C"/>
    <w:rsid w:val="00476477"/>
    <w:rsid w:val="004779CA"/>
    <w:rsid w:val="00477DCC"/>
    <w:rsid w:val="004803B3"/>
    <w:rsid w:val="00480A05"/>
    <w:rsid w:val="00481778"/>
    <w:rsid w:val="00482038"/>
    <w:rsid w:val="00483089"/>
    <w:rsid w:val="00484BAF"/>
    <w:rsid w:val="00490189"/>
    <w:rsid w:val="00490684"/>
    <w:rsid w:val="004909D3"/>
    <w:rsid w:val="00490A3D"/>
    <w:rsid w:val="004917BE"/>
    <w:rsid w:val="00493EF8"/>
    <w:rsid w:val="0049496A"/>
    <w:rsid w:val="004A08F9"/>
    <w:rsid w:val="004A0C4F"/>
    <w:rsid w:val="004A152C"/>
    <w:rsid w:val="004A376B"/>
    <w:rsid w:val="004A59DB"/>
    <w:rsid w:val="004A68A9"/>
    <w:rsid w:val="004B026E"/>
    <w:rsid w:val="004B0A91"/>
    <w:rsid w:val="004B1C71"/>
    <w:rsid w:val="004B2277"/>
    <w:rsid w:val="004B24D0"/>
    <w:rsid w:val="004B2F2C"/>
    <w:rsid w:val="004B4333"/>
    <w:rsid w:val="004B61ED"/>
    <w:rsid w:val="004B71A4"/>
    <w:rsid w:val="004C0172"/>
    <w:rsid w:val="004C2CC5"/>
    <w:rsid w:val="004C696F"/>
    <w:rsid w:val="004C6F63"/>
    <w:rsid w:val="004C78C9"/>
    <w:rsid w:val="004D0273"/>
    <w:rsid w:val="004D1488"/>
    <w:rsid w:val="004D237E"/>
    <w:rsid w:val="004D259C"/>
    <w:rsid w:val="004D2B12"/>
    <w:rsid w:val="004D44B9"/>
    <w:rsid w:val="004D4D7C"/>
    <w:rsid w:val="004D5358"/>
    <w:rsid w:val="004D6E34"/>
    <w:rsid w:val="004E03DF"/>
    <w:rsid w:val="004E051B"/>
    <w:rsid w:val="004E0F78"/>
    <w:rsid w:val="004E3236"/>
    <w:rsid w:val="004E3769"/>
    <w:rsid w:val="004E3AEC"/>
    <w:rsid w:val="004E47F2"/>
    <w:rsid w:val="004E5265"/>
    <w:rsid w:val="004E55B6"/>
    <w:rsid w:val="004E74A3"/>
    <w:rsid w:val="004F05AE"/>
    <w:rsid w:val="004F0D30"/>
    <w:rsid w:val="004F1FB2"/>
    <w:rsid w:val="004F20BE"/>
    <w:rsid w:val="004F3026"/>
    <w:rsid w:val="004F57AC"/>
    <w:rsid w:val="004F5C6E"/>
    <w:rsid w:val="004F6066"/>
    <w:rsid w:val="00501248"/>
    <w:rsid w:val="0050306E"/>
    <w:rsid w:val="005032DF"/>
    <w:rsid w:val="0050476D"/>
    <w:rsid w:val="00504BE1"/>
    <w:rsid w:val="00504E58"/>
    <w:rsid w:val="0050537D"/>
    <w:rsid w:val="0050583A"/>
    <w:rsid w:val="005100A4"/>
    <w:rsid w:val="00511B62"/>
    <w:rsid w:val="00511F1F"/>
    <w:rsid w:val="00512D36"/>
    <w:rsid w:val="0051419F"/>
    <w:rsid w:val="0051545A"/>
    <w:rsid w:val="00515938"/>
    <w:rsid w:val="0052159A"/>
    <w:rsid w:val="0052286C"/>
    <w:rsid w:val="00522FCD"/>
    <w:rsid w:val="00523AB0"/>
    <w:rsid w:val="00523BF7"/>
    <w:rsid w:val="00525C1B"/>
    <w:rsid w:val="00526464"/>
    <w:rsid w:val="005279B5"/>
    <w:rsid w:val="00527E9B"/>
    <w:rsid w:val="005345BD"/>
    <w:rsid w:val="00535885"/>
    <w:rsid w:val="00535962"/>
    <w:rsid w:val="005365A0"/>
    <w:rsid w:val="00536DF1"/>
    <w:rsid w:val="005376B6"/>
    <w:rsid w:val="00537862"/>
    <w:rsid w:val="00537A23"/>
    <w:rsid w:val="00540569"/>
    <w:rsid w:val="005416C0"/>
    <w:rsid w:val="00542CF3"/>
    <w:rsid w:val="005447E7"/>
    <w:rsid w:val="00544DA1"/>
    <w:rsid w:val="0054671B"/>
    <w:rsid w:val="00547C88"/>
    <w:rsid w:val="0055081C"/>
    <w:rsid w:val="00556419"/>
    <w:rsid w:val="00556592"/>
    <w:rsid w:val="00556BCD"/>
    <w:rsid w:val="00557C93"/>
    <w:rsid w:val="00557D88"/>
    <w:rsid w:val="00557F54"/>
    <w:rsid w:val="00563246"/>
    <w:rsid w:val="0056351E"/>
    <w:rsid w:val="005653FC"/>
    <w:rsid w:val="005656D2"/>
    <w:rsid w:val="00565D36"/>
    <w:rsid w:val="00566120"/>
    <w:rsid w:val="00566681"/>
    <w:rsid w:val="00567B00"/>
    <w:rsid w:val="00570166"/>
    <w:rsid w:val="005706FF"/>
    <w:rsid w:val="00570FD4"/>
    <w:rsid w:val="00571FEC"/>
    <w:rsid w:val="00572041"/>
    <w:rsid w:val="005736D6"/>
    <w:rsid w:val="0057404D"/>
    <w:rsid w:val="0057619D"/>
    <w:rsid w:val="00576320"/>
    <w:rsid w:val="00581CEA"/>
    <w:rsid w:val="00583090"/>
    <w:rsid w:val="0058477C"/>
    <w:rsid w:val="00585725"/>
    <w:rsid w:val="00586241"/>
    <w:rsid w:val="00590B3A"/>
    <w:rsid w:val="00591598"/>
    <w:rsid w:val="00591645"/>
    <w:rsid w:val="005952BD"/>
    <w:rsid w:val="00595D29"/>
    <w:rsid w:val="0059618C"/>
    <w:rsid w:val="00596903"/>
    <w:rsid w:val="005A0537"/>
    <w:rsid w:val="005A1B66"/>
    <w:rsid w:val="005A3B6E"/>
    <w:rsid w:val="005A4307"/>
    <w:rsid w:val="005A4C47"/>
    <w:rsid w:val="005A527D"/>
    <w:rsid w:val="005A61BF"/>
    <w:rsid w:val="005A6DCB"/>
    <w:rsid w:val="005A78EE"/>
    <w:rsid w:val="005A7EDE"/>
    <w:rsid w:val="005B4552"/>
    <w:rsid w:val="005B6925"/>
    <w:rsid w:val="005B7CCB"/>
    <w:rsid w:val="005B7E2C"/>
    <w:rsid w:val="005C0691"/>
    <w:rsid w:val="005C0A1D"/>
    <w:rsid w:val="005C0FF8"/>
    <w:rsid w:val="005C1DB5"/>
    <w:rsid w:val="005C2760"/>
    <w:rsid w:val="005C3465"/>
    <w:rsid w:val="005C3836"/>
    <w:rsid w:val="005C5868"/>
    <w:rsid w:val="005C7098"/>
    <w:rsid w:val="005D0C97"/>
    <w:rsid w:val="005D14F3"/>
    <w:rsid w:val="005D1AC8"/>
    <w:rsid w:val="005D25EA"/>
    <w:rsid w:val="005D3557"/>
    <w:rsid w:val="005D3E7D"/>
    <w:rsid w:val="005D5822"/>
    <w:rsid w:val="005D627C"/>
    <w:rsid w:val="005D66CB"/>
    <w:rsid w:val="005D6F40"/>
    <w:rsid w:val="005D7919"/>
    <w:rsid w:val="005E0510"/>
    <w:rsid w:val="005E0BF6"/>
    <w:rsid w:val="005E29AF"/>
    <w:rsid w:val="005E2F9C"/>
    <w:rsid w:val="005E4063"/>
    <w:rsid w:val="005E5319"/>
    <w:rsid w:val="005E6F6C"/>
    <w:rsid w:val="005E77A8"/>
    <w:rsid w:val="005F013F"/>
    <w:rsid w:val="005F0347"/>
    <w:rsid w:val="005F1F97"/>
    <w:rsid w:val="005F351B"/>
    <w:rsid w:val="005F48F6"/>
    <w:rsid w:val="005F5E00"/>
    <w:rsid w:val="005F695D"/>
    <w:rsid w:val="005F7580"/>
    <w:rsid w:val="00600B60"/>
    <w:rsid w:val="00601567"/>
    <w:rsid w:val="0060158E"/>
    <w:rsid w:val="00603E73"/>
    <w:rsid w:val="00604489"/>
    <w:rsid w:val="00604BDB"/>
    <w:rsid w:val="00604DC2"/>
    <w:rsid w:val="00605115"/>
    <w:rsid w:val="0060557F"/>
    <w:rsid w:val="00605B95"/>
    <w:rsid w:val="00605BAA"/>
    <w:rsid w:val="00606D7A"/>
    <w:rsid w:val="006100D0"/>
    <w:rsid w:val="006112BB"/>
    <w:rsid w:val="006114BA"/>
    <w:rsid w:val="00611525"/>
    <w:rsid w:val="00615294"/>
    <w:rsid w:val="00616983"/>
    <w:rsid w:val="00616C6B"/>
    <w:rsid w:val="00617C71"/>
    <w:rsid w:val="00620762"/>
    <w:rsid w:val="006210AB"/>
    <w:rsid w:val="00622CE0"/>
    <w:rsid w:val="00623F6A"/>
    <w:rsid w:val="00624D4B"/>
    <w:rsid w:val="0062512D"/>
    <w:rsid w:val="00626E9B"/>
    <w:rsid w:val="006276C3"/>
    <w:rsid w:val="00630517"/>
    <w:rsid w:val="00630BFE"/>
    <w:rsid w:val="00634711"/>
    <w:rsid w:val="006414B3"/>
    <w:rsid w:val="00641D55"/>
    <w:rsid w:val="0064427A"/>
    <w:rsid w:val="00644F25"/>
    <w:rsid w:val="00647381"/>
    <w:rsid w:val="00647432"/>
    <w:rsid w:val="006478B5"/>
    <w:rsid w:val="00651674"/>
    <w:rsid w:val="0065189F"/>
    <w:rsid w:val="00651B3D"/>
    <w:rsid w:val="00651C44"/>
    <w:rsid w:val="00652019"/>
    <w:rsid w:val="006521A3"/>
    <w:rsid w:val="00652C02"/>
    <w:rsid w:val="006536D9"/>
    <w:rsid w:val="006550DE"/>
    <w:rsid w:val="00655579"/>
    <w:rsid w:val="006563E7"/>
    <w:rsid w:val="00657709"/>
    <w:rsid w:val="00657AD5"/>
    <w:rsid w:val="0066166A"/>
    <w:rsid w:val="00661681"/>
    <w:rsid w:val="006618F0"/>
    <w:rsid w:val="006624BF"/>
    <w:rsid w:val="006645DF"/>
    <w:rsid w:val="0066584E"/>
    <w:rsid w:val="006704F2"/>
    <w:rsid w:val="00671B39"/>
    <w:rsid w:val="0067283C"/>
    <w:rsid w:val="00674058"/>
    <w:rsid w:val="006740FA"/>
    <w:rsid w:val="006759F6"/>
    <w:rsid w:val="00676501"/>
    <w:rsid w:val="00677AD1"/>
    <w:rsid w:val="00677F84"/>
    <w:rsid w:val="006813C5"/>
    <w:rsid w:val="00681CAB"/>
    <w:rsid w:val="006826B9"/>
    <w:rsid w:val="00683C78"/>
    <w:rsid w:val="00685016"/>
    <w:rsid w:val="006866F3"/>
    <w:rsid w:val="0068673E"/>
    <w:rsid w:val="00691BF0"/>
    <w:rsid w:val="00692053"/>
    <w:rsid w:val="0069235C"/>
    <w:rsid w:val="00693646"/>
    <w:rsid w:val="006937C1"/>
    <w:rsid w:val="006938B9"/>
    <w:rsid w:val="00693A3C"/>
    <w:rsid w:val="006943BD"/>
    <w:rsid w:val="006946C2"/>
    <w:rsid w:val="00696763"/>
    <w:rsid w:val="006A0C1F"/>
    <w:rsid w:val="006A0C90"/>
    <w:rsid w:val="006A2EA7"/>
    <w:rsid w:val="006A5CBA"/>
    <w:rsid w:val="006A7029"/>
    <w:rsid w:val="006B0F57"/>
    <w:rsid w:val="006B1979"/>
    <w:rsid w:val="006B5013"/>
    <w:rsid w:val="006B5087"/>
    <w:rsid w:val="006B5675"/>
    <w:rsid w:val="006B711F"/>
    <w:rsid w:val="006C012E"/>
    <w:rsid w:val="006C370B"/>
    <w:rsid w:val="006C374E"/>
    <w:rsid w:val="006C428E"/>
    <w:rsid w:val="006C5459"/>
    <w:rsid w:val="006C736B"/>
    <w:rsid w:val="006D25CF"/>
    <w:rsid w:val="006D2924"/>
    <w:rsid w:val="006D2B36"/>
    <w:rsid w:val="006D2BDC"/>
    <w:rsid w:val="006D322A"/>
    <w:rsid w:val="006D332D"/>
    <w:rsid w:val="006D433D"/>
    <w:rsid w:val="006D4388"/>
    <w:rsid w:val="006D45D4"/>
    <w:rsid w:val="006E0F3C"/>
    <w:rsid w:val="006E3191"/>
    <w:rsid w:val="006E3894"/>
    <w:rsid w:val="006E3CF1"/>
    <w:rsid w:val="006E4782"/>
    <w:rsid w:val="006F21C6"/>
    <w:rsid w:val="006F2C0A"/>
    <w:rsid w:val="006F2CC9"/>
    <w:rsid w:val="006F3FED"/>
    <w:rsid w:val="006F5706"/>
    <w:rsid w:val="006F5CB4"/>
    <w:rsid w:val="006F5FE5"/>
    <w:rsid w:val="006F65B2"/>
    <w:rsid w:val="006F68F1"/>
    <w:rsid w:val="006F73E2"/>
    <w:rsid w:val="00705291"/>
    <w:rsid w:val="00705DEB"/>
    <w:rsid w:val="00706130"/>
    <w:rsid w:val="007069F5"/>
    <w:rsid w:val="00706AEB"/>
    <w:rsid w:val="0071187A"/>
    <w:rsid w:val="00711DAE"/>
    <w:rsid w:val="00712D84"/>
    <w:rsid w:val="007134FD"/>
    <w:rsid w:val="00713AED"/>
    <w:rsid w:val="00714FED"/>
    <w:rsid w:val="00715089"/>
    <w:rsid w:val="007163DE"/>
    <w:rsid w:val="007164BE"/>
    <w:rsid w:val="007166DB"/>
    <w:rsid w:val="007169E9"/>
    <w:rsid w:val="007178AA"/>
    <w:rsid w:val="00717DFD"/>
    <w:rsid w:val="007201A7"/>
    <w:rsid w:val="00721A31"/>
    <w:rsid w:val="00722A70"/>
    <w:rsid w:val="0072344D"/>
    <w:rsid w:val="007242C0"/>
    <w:rsid w:val="007249DC"/>
    <w:rsid w:val="007253AE"/>
    <w:rsid w:val="007254E7"/>
    <w:rsid w:val="00725E92"/>
    <w:rsid w:val="00726DA8"/>
    <w:rsid w:val="00731D08"/>
    <w:rsid w:val="0073215A"/>
    <w:rsid w:val="0073304A"/>
    <w:rsid w:val="00733617"/>
    <w:rsid w:val="0073394C"/>
    <w:rsid w:val="00734181"/>
    <w:rsid w:val="007343FD"/>
    <w:rsid w:val="00740AD0"/>
    <w:rsid w:val="007413DC"/>
    <w:rsid w:val="00741809"/>
    <w:rsid w:val="00742EBC"/>
    <w:rsid w:val="00743ACD"/>
    <w:rsid w:val="007448B2"/>
    <w:rsid w:val="00747F49"/>
    <w:rsid w:val="007502E6"/>
    <w:rsid w:val="00752BF1"/>
    <w:rsid w:val="0075479A"/>
    <w:rsid w:val="0075527D"/>
    <w:rsid w:val="00757161"/>
    <w:rsid w:val="00760E67"/>
    <w:rsid w:val="0076124E"/>
    <w:rsid w:val="00762768"/>
    <w:rsid w:val="007644CA"/>
    <w:rsid w:val="007648FD"/>
    <w:rsid w:val="00766125"/>
    <w:rsid w:val="00766172"/>
    <w:rsid w:val="00766267"/>
    <w:rsid w:val="00766939"/>
    <w:rsid w:val="00767836"/>
    <w:rsid w:val="00773052"/>
    <w:rsid w:val="007732C3"/>
    <w:rsid w:val="007739CF"/>
    <w:rsid w:val="00774B6E"/>
    <w:rsid w:val="00775433"/>
    <w:rsid w:val="00775DC3"/>
    <w:rsid w:val="007774B0"/>
    <w:rsid w:val="007775FF"/>
    <w:rsid w:val="007776C8"/>
    <w:rsid w:val="00777EE4"/>
    <w:rsid w:val="007844D5"/>
    <w:rsid w:val="00787BFA"/>
    <w:rsid w:val="00793903"/>
    <w:rsid w:val="00793B87"/>
    <w:rsid w:val="007943C9"/>
    <w:rsid w:val="007952A6"/>
    <w:rsid w:val="00795F3F"/>
    <w:rsid w:val="007A122A"/>
    <w:rsid w:val="007A1F72"/>
    <w:rsid w:val="007A282F"/>
    <w:rsid w:val="007A414B"/>
    <w:rsid w:val="007B1575"/>
    <w:rsid w:val="007B3DF0"/>
    <w:rsid w:val="007B44E4"/>
    <w:rsid w:val="007B5985"/>
    <w:rsid w:val="007B7788"/>
    <w:rsid w:val="007C0242"/>
    <w:rsid w:val="007C048B"/>
    <w:rsid w:val="007C1A2C"/>
    <w:rsid w:val="007C2DB5"/>
    <w:rsid w:val="007C32F6"/>
    <w:rsid w:val="007C4349"/>
    <w:rsid w:val="007C4AE7"/>
    <w:rsid w:val="007D1C74"/>
    <w:rsid w:val="007D3476"/>
    <w:rsid w:val="007D375A"/>
    <w:rsid w:val="007D3997"/>
    <w:rsid w:val="007D3D2D"/>
    <w:rsid w:val="007D6041"/>
    <w:rsid w:val="007D6D1A"/>
    <w:rsid w:val="007E161C"/>
    <w:rsid w:val="007E1EFD"/>
    <w:rsid w:val="007E370C"/>
    <w:rsid w:val="007E3BC2"/>
    <w:rsid w:val="007E7380"/>
    <w:rsid w:val="007F0A9F"/>
    <w:rsid w:val="007F1B9F"/>
    <w:rsid w:val="007F2696"/>
    <w:rsid w:val="007F3F41"/>
    <w:rsid w:val="007F5C96"/>
    <w:rsid w:val="007F5E74"/>
    <w:rsid w:val="007F5F18"/>
    <w:rsid w:val="007F6629"/>
    <w:rsid w:val="007F6A8E"/>
    <w:rsid w:val="00800505"/>
    <w:rsid w:val="00802F98"/>
    <w:rsid w:val="00803D9E"/>
    <w:rsid w:val="00804A1A"/>
    <w:rsid w:val="0080511D"/>
    <w:rsid w:val="00805A9D"/>
    <w:rsid w:val="00805C94"/>
    <w:rsid w:val="00807DC6"/>
    <w:rsid w:val="00810758"/>
    <w:rsid w:val="00811261"/>
    <w:rsid w:val="00812BB9"/>
    <w:rsid w:val="00813455"/>
    <w:rsid w:val="00813A68"/>
    <w:rsid w:val="00813B91"/>
    <w:rsid w:val="008140B2"/>
    <w:rsid w:val="008144B4"/>
    <w:rsid w:val="00815433"/>
    <w:rsid w:val="008155F5"/>
    <w:rsid w:val="0081592F"/>
    <w:rsid w:val="00815B69"/>
    <w:rsid w:val="00815B8A"/>
    <w:rsid w:val="00816291"/>
    <w:rsid w:val="008163AC"/>
    <w:rsid w:val="00817B7B"/>
    <w:rsid w:val="008225EA"/>
    <w:rsid w:val="008226CA"/>
    <w:rsid w:val="00823841"/>
    <w:rsid w:val="00826242"/>
    <w:rsid w:val="00833DBF"/>
    <w:rsid w:val="0083470F"/>
    <w:rsid w:val="00835E4F"/>
    <w:rsid w:val="0083621D"/>
    <w:rsid w:val="0084003A"/>
    <w:rsid w:val="00841834"/>
    <w:rsid w:val="00842E60"/>
    <w:rsid w:val="00844C65"/>
    <w:rsid w:val="00845DBF"/>
    <w:rsid w:val="00845DCB"/>
    <w:rsid w:val="008469E8"/>
    <w:rsid w:val="00846B3A"/>
    <w:rsid w:val="00846E09"/>
    <w:rsid w:val="008501C3"/>
    <w:rsid w:val="00851BCE"/>
    <w:rsid w:val="00851C89"/>
    <w:rsid w:val="0085202E"/>
    <w:rsid w:val="008537E6"/>
    <w:rsid w:val="00853CBC"/>
    <w:rsid w:val="0085464E"/>
    <w:rsid w:val="00855EE4"/>
    <w:rsid w:val="00857763"/>
    <w:rsid w:val="00861A4E"/>
    <w:rsid w:val="008635EE"/>
    <w:rsid w:val="00867AF2"/>
    <w:rsid w:val="008720AD"/>
    <w:rsid w:val="00872919"/>
    <w:rsid w:val="00873053"/>
    <w:rsid w:val="008730B6"/>
    <w:rsid w:val="00873783"/>
    <w:rsid w:val="0087386C"/>
    <w:rsid w:val="00874D6F"/>
    <w:rsid w:val="008756C8"/>
    <w:rsid w:val="008761C7"/>
    <w:rsid w:val="00876C57"/>
    <w:rsid w:val="00877431"/>
    <w:rsid w:val="00877EB8"/>
    <w:rsid w:val="008823C9"/>
    <w:rsid w:val="0088279F"/>
    <w:rsid w:val="00883FB2"/>
    <w:rsid w:val="0088415D"/>
    <w:rsid w:val="00885F70"/>
    <w:rsid w:val="008864D8"/>
    <w:rsid w:val="00886F13"/>
    <w:rsid w:val="0088768D"/>
    <w:rsid w:val="0089026B"/>
    <w:rsid w:val="0089384A"/>
    <w:rsid w:val="0089498B"/>
    <w:rsid w:val="00895C91"/>
    <w:rsid w:val="008969F4"/>
    <w:rsid w:val="00897269"/>
    <w:rsid w:val="008A320E"/>
    <w:rsid w:val="008A393D"/>
    <w:rsid w:val="008A4777"/>
    <w:rsid w:val="008A4816"/>
    <w:rsid w:val="008A5773"/>
    <w:rsid w:val="008A61C2"/>
    <w:rsid w:val="008A78C1"/>
    <w:rsid w:val="008A790D"/>
    <w:rsid w:val="008B0154"/>
    <w:rsid w:val="008B05BB"/>
    <w:rsid w:val="008B26B1"/>
    <w:rsid w:val="008B5471"/>
    <w:rsid w:val="008B555A"/>
    <w:rsid w:val="008B671E"/>
    <w:rsid w:val="008B6C2B"/>
    <w:rsid w:val="008B7AF1"/>
    <w:rsid w:val="008C11F0"/>
    <w:rsid w:val="008C220F"/>
    <w:rsid w:val="008C3C58"/>
    <w:rsid w:val="008C4EAC"/>
    <w:rsid w:val="008C5452"/>
    <w:rsid w:val="008C7192"/>
    <w:rsid w:val="008C7886"/>
    <w:rsid w:val="008D17FD"/>
    <w:rsid w:val="008D2204"/>
    <w:rsid w:val="008D2852"/>
    <w:rsid w:val="008D365B"/>
    <w:rsid w:val="008D4091"/>
    <w:rsid w:val="008D6B11"/>
    <w:rsid w:val="008D6F76"/>
    <w:rsid w:val="008E0000"/>
    <w:rsid w:val="008E0ACF"/>
    <w:rsid w:val="008E1036"/>
    <w:rsid w:val="008E1E4C"/>
    <w:rsid w:val="008E26CF"/>
    <w:rsid w:val="008E31F4"/>
    <w:rsid w:val="008E4177"/>
    <w:rsid w:val="008E42F4"/>
    <w:rsid w:val="008E447B"/>
    <w:rsid w:val="008E4A98"/>
    <w:rsid w:val="008E58C6"/>
    <w:rsid w:val="008E5BF7"/>
    <w:rsid w:val="008E668F"/>
    <w:rsid w:val="008E7A35"/>
    <w:rsid w:val="008F000F"/>
    <w:rsid w:val="008F07A4"/>
    <w:rsid w:val="008F3F04"/>
    <w:rsid w:val="008F769F"/>
    <w:rsid w:val="008F76D8"/>
    <w:rsid w:val="00902891"/>
    <w:rsid w:val="00902C97"/>
    <w:rsid w:val="00903B4A"/>
    <w:rsid w:val="00905BF1"/>
    <w:rsid w:val="00905CDC"/>
    <w:rsid w:val="00907585"/>
    <w:rsid w:val="00907C7C"/>
    <w:rsid w:val="00911BFE"/>
    <w:rsid w:val="00912A7E"/>
    <w:rsid w:val="00912D1E"/>
    <w:rsid w:val="00912E12"/>
    <w:rsid w:val="009155E3"/>
    <w:rsid w:val="00916ED1"/>
    <w:rsid w:val="00917BB3"/>
    <w:rsid w:val="00921037"/>
    <w:rsid w:val="00921E23"/>
    <w:rsid w:val="00922A75"/>
    <w:rsid w:val="00922EA4"/>
    <w:rsid w:val="00925B10"/>
    <w:rsid w:val="00927196"/>
    <w:rsid w:val="0093089A"/>
    <w:rsid w:val="009309BF"/>
    <w:rsid w:val="00932BB1"/>
    <w:rsid w:val="009330A7"/>
    <w:rsid w:val="009336D2"/>
    <w:rsid w:val="00935C30"/>
    <w:rsid w:val="00936050"/>
    <w:rsid w:val="0093746F"/>
    <w:rsid w:val="00940105"/>
    <w:rsid w:val="00942026"/>
    <w:rsid w:val="0094217C"/>
    <w:rsid w:val="0094398B"/>
    <w:rsid w:val="00943BD0"/>
    <w:rsid w:val="009449E5"/>
    <w:rsid w:val="0094673C"/>
    <w:rsid w:val="00947C5F"/>
    <w:rsid w:val="00947E49"/>
    <w:rsid w:val="0095197B"/>
    <w:rsid w:val="0095212A"/>
    <w:rsid w:val="00953381"/>
    <w:rsid w:val="00953912"/>
    <w:rsid w:val="00953E1A"/>
    <w:rsid w:val="009544AF"/>
    <w:rsid w:val="00954661"/>
    <w:rsid w:val="00954CAD"/>
    <w:rsid w:val="00955492"/>
    <w:rsid w:val="009564EE"/>
    <w:rsid w:val="0096044F"/>
    <w:rsid w:val="0096089E"/>
    <w:rsid w:val="00962B9C"/>
    <w:rsid w:val="00964739"/>
    <w:rsid w:val="00966A53"/>
    <w:rsid w:val="0097007B"/>
    <w:rsid w:val="0097154A"/>
    <w:rsid w:val="00971960"/>
    <w:rsid w:val="00971FB4"/>
    <w:rsid w:val="00972236"/>
    <w:rsid w:val="00972F52"/>
    <w:rsid w:val="0097447C"/>
    <w:rsid w:val="0097659D"/>
    <w:rsid w:val="009777D0"/>
    <w:rsid w:val="009816B5"/>
    <w:rsid w:val="009821F2"/>
    <w:rsid w:val="00982673"/>
    <w:rsid w:val="00982758"/>
    <w:rsid w:val="00982DFE"/>
    <w:rsid w:val="00985105"/>
    <w:rsid w:val="009861E6"/>
    <w:rsid w:val="009903E0"/>
    <w:rsid w:val="009917DA"/>
    <w:rsid w:val="00991B96"/>
    <w:rsid w:val="0099231C"/>
    <w:rsid w:val="00992D87"/>
    <w:rsid w:val="0099392D"/>
    <w:rsid w:val="009945E2"/>
    <w:rsid w:val="00994B8E"/>
    <w:rsid w:val="00994D8D"/>
    <w:rsid w:val="00995AC5"/>
    <w:rsid w:val="009962D0"/>
    <w:rsid w:val="00996DE1"/>
    <w:rsid w:val="009A0978"/>
    <w:rsid w:val="009A11D0"/>
    <w:rsid w:val="009A120D"/>
    <w:rsid w:val="009A1E83"/>
    <w:rsid w:val="009A2873"/>
    <w:rsid w:val="009A305E"/>
    <w:rsid w:val="009B0241"/>
    <w:rsid w:val="009B22AF"/>
    <w:rsid w:val="009B2C15"/>
    <w:rsid w:val="009B31B3"/>
    <w:rsid w:val="009B4F0C"/>
    <w:rsid w:val="009B71BE"/>
    <w:rsid w:val="009B7607"/>
    <w:rsid w:val="009B7FCA"/>
    <w:rsid w:val="009C013B"/>
    <w:rsid w:val="009C167F"/>
    <w:rsid w:val="009C2502"/>
    <w:rsid w:val="009C3A79"/>
    <w:rsid w:val="009C3C8A"/>
    <w:rsid w:val="009C3F97"/>
    <w:rsid w:val="009C4963"/>
    <w:rsid w:val="009C5CF2"/>
    <w:rsid w:val="009C6393"/>
    <w:rsid w:val="009D0BC0"/>
    <w:rsid w:val="009D2CFA"/>
    <w:rsid w:val="009D41F8"/>
    <w:rsid w:val="009D6206"/>
    <w:rsid w:val="009D69C5"/>
    <w:rsid w:val="009E0A35"/>
    <w:rsid w:val="009E0EE6"/>
    <w:rsid w:val="009E2406"/>
    <w:rsid w:val="009E330E"/>
    <w:rsid w:val="009E3964"/>
    <w:rsid w:val="009E5211"/>
    <w:rsid w:val="009E542F"/>
    <w:rsid w:val="009E6B40"/>
    <w:rsid w:val="009F00CF"/>
    <w:rsid w:val="009F0E41"/>
    <w:rsid w:val="009F487C"/>
    <w:rsid w:val="009F4F61"/>
    <w:rsid w:val="009F5298"/>
    <w:rsid w:val="009F5BCD"/>
    <w:rsid w:val="009F5F9A"/>
    <w:rsid w:val="009F6431"/>
    <w:rsid w:val="00A00949"/>
    <w:rsid w:val="00A00FEE"/>
    <w:rsid w:val="00A04D83"/>
    <w:rsid w:val="00A052EF"/>
    <w:rsid w:val="00A0537B"/>
    <w:rsid w:val="00A070E3"/>
    <w:rsid w:val="00A072CA"/>
    <w:rsid w:val="00A10783"/>
    <w:rsid w:val="00A11DF8"/>
    <w:rsid w:val="00A11F23"/>
    <w:rsid w:val="00A13C5B"/>
    <w:rsid w:val="00A13E4E"/>
    <w:rsid w:val="00A15093"/>
    <w:rsid w:val="00A154C3"/>
    <w:rsid w:val="00A16175"/>
    <w:rsid w:val="00A1656D"/>
    <w:rsid w:val="00A16CDE"/>
    <w:rsid w:val="00A17CB5"/>
    <w:rsid w:val="00A215AC"/>
    <w:rsid w:val="00A228CB"/>
    <w:rsid w:val="00A229D4"/>
    <w:rsid w:val="00A23A8D"/>
    <w:rsid w:val="00A23D29"/>
    <w:rsid w:val="00A2440B"/>
    <w:rsid w:val="00A261AC"/>
    <w:rsid w:val="00A2648F"/>
    <w:rsid w:val="00A26AE4"/>
    <w:rsid w:val="00A27115"/>
    <w:rsid w:val="00A305DC"/>
    <w:rsid w:val="00A3257D"/>
    <w:rsid w:val="00A329F8"/>
    <w:rsid w:val="00A35595"/>
    <w:rsid w:val="00A35A97"/>
    <w:rsid w:val="00A35CFB"/>
    <w:rsid w:val="00A37189"/>
    <w:rsid w:val="00A412B3"/>
    <w:rsid w:val="00A43390"/>
    <w:rsid w:val="00A43FEB"/>
    <w:rsid w:val="00A528C9"/>
    <w:rsid w:val="00A52BC9"/>
    <w:rsid w:val="00A53BE3"/>
    <w:rsid w:val="00A5439E"/>
    <w:rsid w:val="00A54D60"/>
    <w:rsid w:val="00A5506D"/>
    <w:rsid w:val="00A60C1E"/>
    <w:rsid w:val="00A61722"/>
    <w:rsid w:val="00A61D97"/>
    <w:rsid w:val="00A6437C"/>
    <w:rsid w:val="00A64F31"/>
    <w:rsid w:val="00A65E6C"/>
    <w:rsid w:val="00A6627C"/>
    <w:rsid w:val="00A67063"/>
    <w:rsid w:val="00A70737"/>
    <w:rsid w:val="00A70BAB"/>
    <w:rsid w:val="00A73CD1"/>
    <w:rsid w:val="00A75023"/>
    <w:rsid w:val="00A7706B"/>
    <w:rsid w:val="00A77618"/>
    <w:rsid w:val="00A8376D"/>
    <w:rsid w:val="00A858F8"/>
    <w:rsid w:val="00A85980"/>
    <w:rsid w:val="00A87490"/>
    <w:rsid w:val="00A911B1"/>
    <w:rsid w:val="00A91A3A"/>
    <w:rsid w:val="00A939D5"/>
    <w:rsid w:val="00A95D2D"/>
    <w:rsid w:val="00AA0B4B"/>
    <w:rsid w:val="00AA2A10"/>
    <w:rsid w:val="00AA5407"/>
    <w:rsid w:val="00AA5C2E"/>
    <w:rsid w:val="00AA6DDD"/>
    <w:rsid w:val="00AA7A33"/>
    <w:rsid w:val="00AB111C"/>
    <w:rsid w:val="00AB1C5F"/>
    <w:rsid w:val="00AB24A6"/>
    <w:rsid w:val="00AB2B05"/>
    <w:rsid w:val="00AB2E11"/>
    <w:rsid w:val="00AB3DEF"/>
    <w:rsid w:val="00AB4B45"/>
    <w:rsid w:val="00AB5ADA"/>
    <w:rsid w:val="00AB6903"/>
    <w:rsid w:val="00AC15D1"/>
    <w:rsid w:val="00AC16CC"/>
    <w:rsid w:val="00AC1F37"/>
    <w:rsid w:val="00AC23BC"/>
    <w:rsid w:val="00AC5E46"/>
    <w:rsid w:val="00AC60D7"/>
    <w:rsid w:val="00AC6ADF"/>
    <w:rsid w:val="00AC6F6B"/>
    <w:rsid w:val="00AC7E76"/>
    <w:rsid w:val="00AD0798"/>
    <w:rsid w:val="00AD45B1"/>
    <w:rsid w:val="00AD4728"/>
    <w:rsid w:val="00AD5519"/>
    <w:rsid w:val="00AD675E"/>
    <w:rsid w:val="00AE0E18"/>
    <w:rsid w:val="00AE1153"/>
    <w:rsid w:val="00AE11DD"/>
    <w:rsid w:val="00AE136D"/>
    <w:rsid w:val="00AE165C"/>
    <w:rsid w:val="00AE1ED2"/>
    <w:rsid w:val="00AE254A"/>
    <w:rsid w:val="00AE4561"/>
    <w:rsid w:val="00AE688E"/>
    <w:rsid w:val="00AE7192"/>
    <w:rsid w:val="00AF04FB"/>
    <w:rsid w:val="00AF0D67"/>
    <w:rsid w:val="00AF2622"/>
    <w:rsid w:val="00AF27B3"/>
    <w:rsid w:val="00AF31E9"/>
    <w:rsid w:val="00AF5379"/>
    <w:rsid w:val="00AF5CEE"/>
    <w:rsid w:val="00B0169D"/>
    <w:rsid w:val="00B02076"/>
    <w:rsid w:val="00B02D8F"/>
    <w:rsid w:val="00B02F69"/>
    <w:rsid w:val="00B04A7D"/>
    <w:rsid w:val="00B04EC5"/>
    <w:rsid w:val="00B05C82"/>
    <w:rsid w:val="00B05F16"/>
    <w:rsid w:val="00B11A00"/>
    <w:rsid w:val="00B11B2D"/>
    <w:rsid w:val="00B13040"/>
    <w:rsid w:val="00B15D9E"/>
    <w:rsid w:val="00B16755"/>
    <w:rsid w:val="00B1779B"/>
    <w:rsid w:val="00B17FC5"/>
    <w:rsid w:val="00B2233E"/>
    <w:rsid w:val="00B22D26"/>
    <w:rsid w:val="00B26FAA"/>
    <w:rsid w:val="00B27456"/>
    <w:rsid w:val="00B309E6"/>
    <w:rsid w:val="00B31137"/>
    <w:rsid w:val="00B32822"/>
    <w:rsid w:val="00B340F3"/>
    <w:rsid w:val="00B348B2"/>
    <w:rsid w:val="00B37A20"/>
    <w:rsid w:val="00B37F5C"/>
    <w:rsid w:val="00B37FFB"/>
    <w:rsid w:val="00B40C7E"/>
    <w:rsid w:val="00B42E53"/>
    <w:rsid w:val="00B42EAD"/>
    <w:rsid w:val="00B441CE"/>
    <w:rsid w:val="00B4756F"/>
    <w:rsid w:val="00B47CA0"/>
    <w:rsid w:val="00B47E09"/>
    <w:rsid w:val="00B51686"/>
    <w:rsid w:val="00B520C9"/>
    <w:rsid w:val="00B526A2"/>
    <w:rsid w:val="00B53B48"/>
    <w:rsid w:val="00B615E7"/>
    <w:rsid w:val="00B64BC6"/>
    <w:rsid w:val="00B66634"/>
    <w:rsid w:val="00B67239"/>
    <w:rsid w:val="00B6781F"/>
    <w:rsid w:val="00B67C40"/>
    <w:rsid w:val="00B67CF1"/>
    <w:rsid w:val="00B705F7"/>
    <w:rsid w:val="00B70D71"/>
    <w:rsid w:val="00B72EE7"/>
    <w:rsid w:val="00B72F8C"/>
    <w:rsid w:val="00B73530"/>
    <w:rsid w:val="00B7377B"/>
    <w:rsid w:val="00B74786"/>
    <w:rsid w:val="00B74FC6"/>
    <w:rsid w:val="00B75309"/>
    <w:rsid w:val="00B77799"/>
    <w:rsid w:val="00B77F1E"/>
    <w:rsid w:val="00B8099A"/>
    <w:rsid w:val="00B81A37"/>
    <w:rsid w:val="00B835F9"/>
    <w:rsid w:val="00B83DF3"/>
    <w:rsid w:val="00B8531E"/>
    <w:rsid w:val="00B86154"/>
    <w:rsid w:val="00B86B18"/>
    <w:rsid w:val="00B87BBF"/>
    <w:rsid w:val="00B87FD2"/>
    <w:rsid w:val="00B91C3E"/>
    <w:rsid w:val="00B94D84"/>
    <w:rsid w:val="00B955E7"/>
    <w:rsid w:val="00B95650"/>
    <w:rsid w:val="00B962C2"/>
    <w:rsid w:val="00B9637C"/>
    <w:rsid w:val="00B96FAA"/>
    <w:rsid w:val="00BA11CE"/>
    <w:rsid w:val="00BA1455"/>
    <w:rsid w:val="00BA18EA"/>
    <w:rsid w:val="00BA1B78"/>
    <w:rsid w:val="00BA5028"/>
    <w:rsid w:val="00BA5FDC"/>
    <w:rsid w:val="00BA634D"/>
    <w:rsid w:val="00BA6808"/>
    <w:rsid w:val="00BA731F"/>
    <w:rsid w:val="00BA7851"/>
    <w:rsid w:val="00BB0C1B"/>
    <w:rsid w:val="00BB24EC"/>
    <w:rsid w:val="00BB2615"/>
    <w:rsid w:val="00BB3CC0"/>
    <w:rsid w:val="00BB40C0"/>
    <w:rsid w:val="00BB43D4"/>
    <w:rsid w:val="00BB5DDB"/>
    <w:rsid w:val="00BC0C2C"/>
    <w:rsid w:val="00BC293B"/>
    <w:rsid w:val="00BC4B6A"/>
    <w:rsid w:val="00BC5751"/>
    <w:rsid w:val="00BC58F7"/>
    <w:rsid w:val="00BC7649"/>
    <w:rsid w:val="00BD09E1"/>
    <w:rsid w:val="00BD1EA7"/>
    <w:rsid w:val="00BD3510"/>
    <w:rsid w:val="00BD3606"/>
    <w:rsid w:val="00BD38D3"/>
    <w:rsid w:val="00BD7C4C"/>
    <w:rsid w:val="00BD7E5E"/>
    <w:rsid w:val="00BE01B2"/>
    <w:rsid w:val="00BE14DC"/>
    <w:rsid w:val="00BE237C"/>
    <w:rsid w:val="00BE2745"/>
    <w:rsid w:val="00BE30F9"/>
    <w:rsid w:val="00BE35EB"/>
    <w:rsid w:val="00BE411F"/>
    <w:rsid w:val="00BE4832"/>
    <w:rsid w:val="00BE4F10"/>
    <w:rsid w:val="00BE5CCA"/>
    <w:rsid w:val="00BF0411"/>
    <w:rsid w:val="00BF18D3"/>
    <w:rsid w:val="00BF2690"/>
    <w:rsid w:val="00BF2778"/>
    <w:rsid w:val="00BF28DE"/>
    <w:rsid w:val="00BF384C"/>
    <w:rsid w:val="00BF3A43"/>
    <w:rsid w:val="00BF5E10"/>
    <w:rsid w:val="00BF633C"/>
    <w:rsid w:val="00BF6DD3"/>
    <w:rsid w:val="00C01DFE"/>
    <w:rsid w:val="00C021C0"/>
    <w:rsid w:val="00C026D5"/>
    <w:rsid w:val="00C0281D"/>
    <w:rsid w:val="00C048BD"/>
    <w:rsid w:val="00C05623"/>
    <w:rsid w:val="00C0709C"/>
    <w:rsid w:val="00C11C5C"/>
    <w:rsid w:val="00C131F2"/>
    <w:rsid w:val="00C14660"/>
    <w:rsid w:val="00C1478C"/>
    <w:rsid w:val="00C14C60"/>
    <w:rsid w:val="00C16564"/>
    <w:rsid w:val="00C16DF0"/>
    <w:rsid w:val="00C21369"/>
    <w:rsid w:val="00C233C9"/>
    <w:rsid w:val="00C240CD"/>
    <w:rsid w:val="00C24E12"/>
    <w:rsid w:val="00C24FC2"/>
    <w:rsid w:val="00C25425"/>
    <w:rsid w:val="00C30E08"/>
    <w:rsid w:val="00C32239"/>
    <w:rsid w:val="00C32944"/>
    <w:rsid w:val="00C33D9D"/>
    <w:rsid w:val="00C3586B"/>
    <w:rsid w:val="00C36211"/>
    <w:rsid w:val="00C37430"/>
    <w:rsid w:val="00C413BD"/>
    <w:rsid w:val="00C41CA1"/>
    <w:rsid w:val="00C42E75"/>
    <w:rsid w:val="00C43D33"/>
    <w:rsid w:val="00C44C46"/>
    <w:rsid w:val="00C45059"/>
    <w:rsid w:val="00C475FC"/>
    <w:rsid w:val="00C47FCB"/>
    <w:rsid w:val="00C51B25"/>
    <w:rsid w:val="00C52338"/>
    <w:rsid w:val="00C54E79"/>
    <w:rsid w:val="00C5661A"/>
    <w:rsid w:val="00C602F7"/>
    <w:rsid w:val="00C60EE9"/>
    <w:rsid w:val="00C647AD"/>
    <w:rsid w:val="00C64F38"/>
    <w:rsid w:val="00C655BE"/>
    <w:rsid w:val="00C6651B"/>
    <w:rsid w:val="00C67450"/>
    <w:rsid w:val="00C6745D"/>
    <w:rsid w:val="00C6781B"/>
    <w:rsid w:val="00C70471"/>
    <w:rsid w:val="00C75640"/>
    <w:rsid w:val="00C75B1E"/>
    <w:rsid w:val="00C760F2"/>
    <w:rsid w:val="00C77A3C"/>
    <w:rsid w:val="00C81F2B"/>
    <w:rsid w:val="00C843C1"/>
    <w:rsid w:val="00C84998"/>
    <w:rsid w:val="00C84BE2"/>
    <w:rsid w:val="00C84F3E"/>
    <w:rsid w:val="00C85988"/>
    <w:rsid w:val="00C87B71"/>
    <w:rsid w:val="00C90840"/>
    <w:rsid w:val="00C92ABA"/>
    <w:rsid w:val="00C93578"/>
    <w:rsid w:val="00C94401"/>
    <w:rsid w:val="00C94416"/>
    <w:rsid w:val="00C9512F"/>
    <w:rsid w:val="00C953F6"/>
    <w:rsid w:val="00C955EB"/>
    <w:rsid w:val="00C972CA"/>
    <w:rsid w:val="00C97858"/>
    <w:rsid w:val="00C979CA"/>
    <w:rsid w:val="00CA14F9"/>
    <w:rsid w:val="00CA1ED0"/>
    <w:rsid w:val="00CA3026"/>
    <w:rsid w:val="00CA307C"/>
    <w:rsid w:val="00CA485D"/>
    <w:rsid w:val="00CA5ED1"/>
    <w:rsid w:val="00CA7819"/>
    <w:rsid w:val="00CB07A6"/>
    <w:rsid w:val="00CB1099"/>
    <w:rsid w:val="00CB20DA"/>
    <w:rsid w:val="00CB45D7"/>
    <w:rsid w:val="00CB48AB"/>
    <w:rsid w:val="00CB49C8"/>
    <w:rsid w:val="00CB49CE"/>
    <w:rsid w:val="00CB5846"/>
    <w:rsid w:val="00CB592C"/>
    <w:rsid w:val="00CB63B8"/>
    <w:rsid w:val="00CB73CA"/>
    <w:rsid w:val="00CC1BB4"/>
    <w:rsid w:val="00CC2A9C"/>
    <w:rsid w:val="00CC2B84"/>
    <w:rsid w:val="00CC3522"/>
    <w:rsid w:val="00CC4726"/>
    <w:rsid w:val="00CC5AAB"/>
    <w:rsid w:val="00CC7CAC"/>
    <w:rsid w:val="00CD0ABE"/>
    <w:rsid w:val="00CD2EB1"/>
    <w:rsid w:val="00CD4A7B"/>
    <w:rsid w:val="00CD6C75"/>
    <w:rsid w:val="00CD7BAD"/>
    <w:rsid w:val="00CE080B"/>
    <w:rsid w:val="00CE22F4"/>
    <w:rsid w:val="00CE331E"/>
    <w:rsid w:val="00CE3EF6"/>
    <w:rsid w:val="00CE40BF"/>
    <w:rsid w:val="00CE4105"/>
    <w:rsid w:val="00CE4AEC"/>
    <w:rsid w:val="00CE5D80"/>
    <w:rsid w:val="00CE606A"/>
    <w:rsid w:val="00CE667A"/>
    <w:rsid w:val="00CF0318"/>
    <w:rsid w:val="00CF08A0"/>
    <w:rsid w:val="00CF2269"/>
    <w:rsid w:val="00CF2DB9"/>
    <w:rsid w:val="00CF379D"/>
    <w:rsid w:val="00CF3E99"/>
    <w:rsid w:val="00CF48E3"/>
    <w:rsid w:val="00CF5016"/>
    <w:rsid w:val="00CF5AEF"/>
    <w:rsid w:val="00CF6483"/>
    <w:rsid w:val="00CF6801"/>
    <w:rsid w:val="00CF6BA1"/>
    <w:rsid w:val="00D033BF"/>
    <w:rsid w:val="00D03D0A"/>
    <w:rsid w:val="00D04370"/>
    <w:rsid w:val="00D04666"/>
    <w:rsid w:val="00D048FD"/>
    <w:rsid w:val="00D04BB0"/>
    <w:rsid w:val="00D05E03"/>
    <w:rsid w:val="00D05E92"/>
    <w:rsid w:val="00D06786"/>
    <w:rsid w:val="00D10923"/>
    <w:rsid w:val="00D10B3F"/>
    <w:rsid w:val="00D11F43"/>
    <w:rsid w:val="00D13747"/>
    <w:rsid w:val="00D14D40"/>
    <w:rsid w:val="00D153FE"/>
    <w:rsid w:val="00D1551A"/>
    <w:rsid w:val="00D21C4E"/>
    <w:rsid w:val="00D2229C"/>
    <w:rsid w:val="00D2252F"/>
    <w:rsid w:val="00D226DE"/>
    <w:rsid w:val="00D2402E"/>
    <w:rsid w:val="00D25D46"/>
    <w:rsid w:val="00D26A6E"/>
    <w:rsid w:val="00D27E64"/>
    <w:rsid w:val="00D31854"/>
    <w:rsid w:val="00D3301D"/>
    <w:rsid w:val="00D33961"/>
    <w:rsid w:val="00D34F56"/>
    <w:rsid w:val="00D353B4"/>
    <w:rsid w:val="00D36DFC"/>
    <w:rsid w:val="00D37613"/>
    <w:rsid w:val="00D405F5"/>
    <w:rsid w:val="00D41C1E"/>
    <w:rsid w:val="00D44C41"/>
    <w:rsid w:val="00D45948"/>
    <w:rsid w:val="00D45DC2"/>
    <w:rsid w:val="00D463CF"/>
    <w:rsid w:val="00D4682D"/>
    <w:rsid w:val="00D50951"/>
    <w:rsid w:val="00D518DA"/>
    <w:rsid w:val="00D51966"/>
    <w:rsid w:val="00D51FD7"/>
    <w:rsid w:val="00D526CF"/>
    <w:rsid w:val="00D540D2"/>
    <w:rsid w:val="00D55F3C"/>
    <w:rsid w:val="00D56631"/>
    <w:rsid w:val="00D5667C"/>
    <w:rsid w:val="00D572B8"/>
    <w:rsid w:val="00D579A4"/>
    <w:rsid w:val="00D57B64"/>
    <w:rsid w:val="00D61764"/>
    <w:rsid w:val="00D61CC2"/>
    <w:rsid w:val="00D63C34"/>
    <w:rsid w:val="00D64937"/>
    <w:rsid w:val="00D6500C"/>
    <w:rsid w:val="00D67C03"/>
    <w:rsid w:val="00D70361"/>
    <w:rsid w:val="00D74345"/>
    <w:rsid w:val="00D74A13"/>
    <w:rsid w:val="00D74BC0"/>
    <w:rsid w:val="00D74BC5"/>
    <w:rsid w:val="00D75253"/>
    <w:rsid w:val="00D772CD"/>
    <w:rsid w:val="00D80210"/>
    <w:rsid w:val="00D8198D"/>
    <w:rsid w:val="00D81E32"/>
    <w:rsid w:val="00D853B9"/>
    <w:rsid w:val="00D87068"/>
    <w:rsid w:val="00D8724C"/>
    <w:rsid w:val="00D8724E"/>
    <w:rsid w:val="00D878E2"/>
    <w:rsid w:val="00D90875"/>
    <w:rsid w:val="00D913B8"/>
    <w:rsid w:val="00D91B19"/>
    <w:rsid w:val="00D92E9A"/>
    <w:rsid w:val="00D940C3"/>
    <w:rsid w:val="00D977A5"/>
    <w:rsid w:val="00DA05DD"/>
    <w:rsid w:val="00DA0B1F"/>
    <w:rsid w:val="00DA21CA"/>
    <w:rsid w:val="00DA251E"/>
    <w:rsid w:val="00DA2DAE"/>
    <w:rsid w:val="00DA2FEE"/>
    <w:rsid w:val="00DA3120"/>
    <w:rsid w:val="00DA53CA"/>
    <w:rsid w:val="00DA5583"/>
    <w:rsid w:val="00DA637D"/>
    <w:rsid w:val="00DA6ACB"/>
    <w:rsid w:val="00DA737D"/>
    <w:rsid w:val="00DA7FFE"/>
    <w:rsid w:val="00DB2DB6"/>
    <w:rsid w:val="00DB3832"/>
    <w:rsid w:val="00DB4502"/>
    <w:rsid w:val="00DB51EF"/>
    <w:rsid w:val="00DB55BD"/>
    <w:rsid w:val="00DB5D6C"/>
    <w:rsid w:val="00DB6DD8"/>
    <w:rsid w:val="00DB6EE0"/>
    <w:rsid w:val="00DB7A09"/>
    <w:rsid w:val="00DC0E41"/>
    <w:rsid w:val="00DC1F6A"/>
    <w:rsid w:val="00DC2584"/>
    <w:rsid w:val="00DC34A1"/>
    <w:rsid w:val="00DC3B03"/>
    <w:rsid w:val="00DC3E90"/>
    <w:rsid w:val="00DC44E1"/>
    <w:rsid w:val="00DC48C8"/>
    <w:rsid w:val="00DC5E16"/>
    <w:rsid w:val="00DC5E99"/>
    <w:rsid w:val="00DC63D6"/>
    <w:rsid w:val="00DC76BC"/>
    <w:rsid w:val="00DD179F"/>
    <w:rsid w:val="00DD267A"/>
    <w:rsid w:val="00DD5B4E"/>
    <w:rsid w:val="00DD69AB"/>
    <w:rsid w:val="00DE059D"/>
    <w:rsid w:val="00DE0B22"/>
    <w:rsid w:val="00DE2E5D"/>
    <w:rsid w:val="00DE3B28"/>
    <w:rsid w:val="00DE416D"/>
    <w:rsid w:val="00DE4AF4"/>
    <w:rsid w:val="00DE6AAA"/>
    <w:rsid w:val="00DE7AE5"/>
    <w:rsid w:val="00DE7E86"/>
    <w:rsid w:val="00DF0078"/>
    <w:rsid w:val="00DF0ED8"/>
    <w:rsid w:val="00DF1F8A"/>
    <w:rsid w:val="00DF2050"/>
    <w:rsid w:val="00DF313E"/>
    <w:rsid w:val="00DF4AD4"/>
    <w:rsid w:val="00DF5795"/>
    <w:rsid w:val="00DF5B7D"/>
    <w:rsid w:val="00DF6488"/>
    <w:rsid w:val="00DF6527"/>
    <w:rsid w:val="00DF6B35"/>
    <w:rsid w:val="00DF78BC"/>
    <w:rsid w:val="00E01B0D"/>
    <w:rsid w:val="00E0342E"/>
    <w:rsid w:val="00E03B3F"/>
    <w:rsid w:val="00E040EE"/>
    <w:rsid w:val="00E05CF5"/>
    <w:rsid w:val="00E07498"/>
    <w:rsid w:val="00E1010D"/>
    <w:rsid w:val="00E10466"/>
    <w:rsid w:val="00E11139"/>
    <w:rsid w:val="00E1266D"/>
    <w:rsid w:val="00E13000"/>
    <w:rsid w:val="00E14B97"/>
    <w:rsid w:val="00E14C9E"/>
    <w:rsid w:val="00E16444"/>
    <w:rsid w:val="00E16A4F"/>
    <w:rsid w:val="00E17CAB"/>
    <w:rsid w:val="00E21262"/>
    <w:rsid w:val="00E21786"/>
    <w:rsid w:val="00E22C47"/>
    <w:rsid w:val="00E23EF8"/>
    <w:rsid w:val="00E27074"/>
    <w:rsid w:val="00E276EE"/>
    <w:rsid w:val="00E32F4D"/>
    <w:rsid w:val="00E354AC"/>
    <w:rsid w:val="00E36F82"/>
    <w:rsid w:val="00E3781C"/>
    <w:rsid w:val="00E41D49"/>
    <w:rsid w:val="00E4360D"/>
    <w:rsid w:val="00E44908"/>
    <w:rsid w:val="00E44DD3"/>
    <w:rsid w:val="00E460EA"/>
    <w:rsid w:val="00E463AF"/>
    <w:rsid w:val="00E46E88"/>
    <w:rsid w:val="00E501D5"/>
    <w:rsid w:val="00E502C9"/>
    <w:rsid w:val="00E532D3"/>
    <w:rsid w:val="00E535A8"/>
    <w:rsid w:val="00E54977"/>
    <w:rsid w:val="00E54B3F"/>
    <w:rsid w:val="00E54B88"/>
    <w:rsid w:val="00E57C1E"/>
    <w:rsid w:val="00E60D27"/>
    <w:rsid w:val="00E61BED"/>
    <w:rsid w:val="00E62A35"/>
    <w:rsid w:val="00E63527"/>
    <w:rsid w:val="00E638CE"/>
    <w:rsid w:val="00E64F5C"/>
    <w:rsid w:val="00E65BFB"/>
    <w:rsid w:val="00E66006"/>
    <w:rsid w:val="00E67C83"/>
    <w:rsid w:val="00E67E31"/>
    <w:rsid w:val="00E71BE9"/>
    <w:rsid w:val="00E7215D"/>
    <w:rsid w:val="00E73929"/>
    <w:rsid w:val="00E73AD3"/>
    <w:rsid w:val="00E7551D"/>
    <w:rsid w:val="00E765EA"/>
    <w:rsid w:val="00E7782C"/>
    <w:rsid w:val="00E77B07"/>
    <w:rsid w:val="00E77D28"/>
    <w:rsid w:val="00E8046B"/>
    <w:rsid w:val="00E80FED"/>
    <w:rsid w:val="00E84DA0"/>
    <w:rsid w:val="00E864CD"/>
    <w:rsid w:val="00E90757"/>
    <w:rsid w:val="00E909AA"/>
    <w:rsid w:val="00E90F60"/>
    <w:rsid w:val="00E91005"/>
    <w:rsid w:val="00E92114"/>
    <w:rsid w:val="00E9319F"/>
    <w:rsid w:val="00E93930"/>
    <w:rsid w:val="00E9499A"/>
    <w:rsid w:val="00E94B43"/>
    <w:rsid w:val="00E94CDE"/>
    <w:rsid w:val="00E95F14"/>
    <w:rsid w:val="00E9782F"/>
    <w:rsid w:val="00EA019F"/>
    <w:rsid w:val="00EA1697"/>
    <w:rsid w:val="00EA2191"/>
    <w:rsid w:val="00EA2A8F"/>
    <w:rsid w:val="00EA31BD"/>
    <w:rsid w:val="00EA3E06"/>
    <w:rsid w:val="00EA3FB6"/>
    <w:rsid w:val="00EA43E0"/>
    <w:rsid w:val="00EA4AEF"/>
    <w:rsid w:val="00EA4E2B"/>
    <w:rsid w:val="00EA66FD"/>
    <w:rsid w:val="00EA68D3"/>
    <w:rsid w:val="00EB0545"/>
    <w:rsid w:val="00EB0CF9"/>
    <w:rsid w:val="00EB1509"/>
    <w:rsid w:val="00EB1C47"/>
    <w:rsid w:val="00EB202B"/>
    <w:rsid w:val="00EB24FD"/>
    <w:rsid w:val="00EB377F"/>
    <w:rsid w:val="00EB45B7"/>
    <w:rsid w:val="00EB54A7"/>
    <w:rsid w:val="00EB6279"/>
    <w:rsid w:val="00EB67A8"/>
    <w:rsid w:val="00EC007F"/>
    <w:rsid w:val="00EC1DD0"/>
    <w:rsid w:val="00EC200D"/>
    <w:rsid w:val="00EC2184"/>
    <w:rsid w:val="00EC243B"/>
    <w:rsid w:val="00EC28A0"/>
    <w:rsid w:val="00EC314A"/>
    <w:rsid w:val="00EC3D19"/>
    <w:rsid w:val="00EC4183"/>
    <w:rsid w:val="00EC454D"/>
    <w:rsid w:val="00EC5565"/>
    <w:rsid w:val="00EC5972"/>
    <w:rsid w:val="00EC6332"/>
    <w:rsid w:val="00EC702A"/>
    <w:rsid w:val="00EC7EF3"/>
    <w:rsid w:val="00EC7F5A"/>
    <w:rsid w:val="00ED12A6"/>
    <w:rsid w:val="00ED1D61"/>
    <w:rsid w:val="00ED20FA"/>
    <w:rsid w:val="00ED21FF"/>
    <w:rsid w:val="00ED4011"/>
    <w:rsid w:val="00ED68EA"/>
    <w:rsid w:val="00EE07FD"/>
    <w:rsid w:val="00EE0D32"/>
    <w:rsid w:val="00EE29B5"/>
    <w:rsid w:val="00EE351A"/>
    <w:rsid w:val="00EE41B8"/>
    <w:rsid w:val="00EE466E"/>
    <w:rsid w:val="00EE62D3"/>
    <w:rsid w:val="00EE7399"/>
    <w:rsid w:val="00EF0E37"/>
    <w:rsid w:val="00EF2E18"/>
    <w:rsid w:val="00EF40FF"/>
    <w:rsid w:val="00EF59D0"/>
    <w:rsid w:val="00EF67A0"/>
    <w:rsid w:val="00F00374"/>
    <w:rsid w:val="00F006BA"/>
    <w:rsid w:val="00F01C35"/>
    <w:rsid w:val="00F01D92"/>
    <w:rsid w:val="00F03B77"/>
    <w:rsid w:val="00F06011"/>
    <w:rsid w:val="00F07AC7"/>
    <w:rsid w:val="00F07AEA"/>
    <w:rsid w:val="00F109C9"/>
    <w:rsid w:val="00F10F2F"/>
    <w:rsid w:val="00F112C7"/>
    <w:rsid w:val="00F13736"/>
    <w:rsid w:val="00F13EBE"/>
    <w:rsid w:val="00F166F2"/>
    <w:rsid w:val="00F17E1B"/>
    <w:rsid w:val="00F17F4A"/>
    <w:rsid w:val="00F219FA"/>
    <w:rsid w:val="00F22CC5"/>
    <w:rsid w:val="00F23031"/>
    <w:rsid w:val="00F2339B"/>
    <w:rsid w:val="00F23410"/>
    <w:rsid w:val="00F2401A"/>
    <w:rsid w:val="00F241CA"/>
    <w:rsid w:val="00F2422C"/>
    <w:rsid w:val="00F25C15"/>
    <w:rsid w:val="00F25DFF"/>
    <w:rsid w:val="00F2743C"/>
    <w:rsid w:val="00F2753F"/>
    <w:rsid w:val="00F27929"/>
    <w:rsid w:val="00F307A1"/>
    <w:rsid w:val="00F30C1C"/>
    <w:rsid w:val="00F31822"/>
    <w:rsid w:val="00F31E3C"/>
    <w:rsid w:val="00F32C0B"/>
    <w:rsid w:val="00F3306F"/>
    <w:rsid w:val="00F33115"/>
    <w:rsid w:val="00F34DE8"/>
    <w:rsid w:val="00F35D25"/>
    <w:rsid w:val="00F365AF"/>
    <w:rsid w:val="00F374D7"/>
    <w:rsid w:val="00F41627"/>
    <w:rsid w:val="00F417E7"/>
    <w:rsid w:val="00F438C8"/>
    <w:rsid w:val="00F444EA"/>
    <w:rsid w:val="00F44F30"/>
    <w:rsid w:val="00F452B7"/>
    <w:rsid w:val="00F47949"/>
    <w:rsid w:val="00F47CA4"/>
    <w:rsid w:val="00F537FD"/>
    <w:rsid w:val="00F60FD2"/>
    <w:rsid w:val="00F61D90"/>
    <w:rsid w:val="00F62636"/>
    <w:rsid w:val="00F63466"/>
    <w:rsid w:val="00F63DEF"/>
    <w:rsid w:val="00F6506B"/>
    <w:rsid w:val="00F65EC3"/>
    <w:rsid w:val="00F670F7"/>
    <w:rsid w:val="00F677A3"/>
    <w:rsid w:val="00F70B4F"/>
    <w:rsid w:val="00F7124D"/>
    <w:rsid w:val="00F71B22"/>
    <w:rsid w:val="00F726F0"/>
    <w:rsid w:val="00F72927"/>
    <w:rsid w:val="00F73203"/>
    <w:rsid w:val="00F73F6A"/>
    <w:rsid w:val="00F76262"/>
    <w:rsid w:val="00F77504"/>
    <w:rsid w:val="00F80CF1"/>
    <w:rsid w:val="00F855DA"/>
    <w:rsid w:val="00F867A8"/>
    <w:rsid w:val="00F92430"/>
    <w:rsid w:val="00F92F0E"/>
    <w:rsid w:val="00F94442"/>
    <w:rsid w:val="00F94A27"/>
    <w:rsid w:val="00F9528E"/>
    <w:rsid w:val="00F96A72"/>
    <w:rsid w:val="00F97872"/>
    <w:rsid w:val="00FA0A69"/>
    <w:rsid w:val="00FA13BA"/>
    <w:rsid w:val="00FA1723"/>
    <w:rsid w:val="00FA2E69"/>
    <w:rsid w:val="00FA4B90"/>
    <w:rsid w:val="00FA520B"/>
    <w:rsid w:val="00FA616C"/>
    <w:rsid w:val="00FA71E7"/>
    <w:rsid w:val="00FA7569"/>
    <w:rsid w:val="00FA7B2F"/>
    <w:rsid w:val="00FA7E13"/>
    <w:rsid w:val="00FB13F4"/>
    <w:rsid w:val="00FB1FE2"/>
    <w:rsid w:val="00FB22DA"/>
    <w:rsid w:val="00FB2EC0"/>
    <w:rsid w:val="00FB41CB"/>
    <w:rsid w:val="00FB5100"/>
    <w:rsid w:val="00FB7ADB"/>
    <w:rsid w:val="00FC1B0E"/>
    <w:rsid w:val="00FC5C9A"/>
    <w:rsid w:val="00FC6B58"/>
    <w:rsid w:val="00FC71E8"/>
    <w:rsid w:val="00FC730A"/>
    <w:rsid w:val="00FD0D0A"/>
    <w:rsid w:val="00FD2400"/>
    <w:rsid w:val="00FD33E3"/>
    <w:rsid w:val="00FD33EE"/>
    <w:rsid w:val="00FD4832"/>
    <w:rsid w:val="00FD5197"/>
    <w:rsid w:val="00FD5FCB"/>
    <w:rsid w:val="00FD6EA9"/>
    <w:rsid w:val="00FD7005"/>
    <w:rsid w:val="00FD7AF7"/>
    <w:rsid w:val="00FE098D"/>
    <w:rsid w:val="00FE2284"/>
    <w:rsid w:val="00FE2502"/>
    <w:rsid w:val="00FE3A03"/>
    <w:rsid w:val="00FE524C"/>
    <w:rsid w:val="00FE580E"/>
    <w:rsid w:val="00FE5B95"/>
    <w:rsid w:val="00FE6A46"/>
    <w:rsid w:val="00FE6F51"/>
    <w:rsid w:val="00FF4715"/>
    <w:rsid w:val="00FF587E"/>
    <w:rsid w:val="00FF66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E06988"/>
  <w14:defaultImageDpi w14:val="32767"/>
  <w15:chartTrackingRefBased/>
  <w15:docId w15:val="{BF11B08D-3CF6-074F-A749-9992E62886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Theme="minorHAnsi" w:hAnsi="Calibri" w:cs="Calibri (Body)"/>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0327"/>
    <w:rPr>
      <w:rFonts w:asciiTheme="minorHAnsi" w:eastAsiaTheme="minorEastAsia" w:hAnsiTheme="minorHAnsi" w:cstheme="minorBidi"/>
      <w:lang w:val="en-CA"/>
    </w:rPr>
  </w:style>
  <w:style w:type="paragraph" w:styleId="Heading1">
    <w:name w:val="heading 1"/>
    <w:basedOn w:val="Normal"/>
    <w:link w:val="Heading1Char"/>
    <w:uiPriority w:val="9"/>
    <w:qFormat/>
    <w:rsid w:val="001132D2"/>
    <w:pPr>
      <w:spacing w:before="100" w:beforeAutospacing="1" w:after="100" w:afterAutospacing="1"/>
      <w:outlineLvl w:val="0"/>
    </w:pPr>
    <w:rPr>
      <w:rFonts w:ascii="Times New Roman" w:eastAsia="Times New Roman" w:hAnsi="Times New Roman" w:cs="Times New Roman"/>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80497"/>
    <w:rPr>
      <w:color w:val="0563C1" w:themeColor="hyperlink"/>
      <w:u w:val="single"/>
    </w:rPr>
  </w:style>
  <w:style w:type="character" w:customStyle="1" w:styleId="UnresolvedMention1">
    <w:name w:val="Unresolved Mention1"/>
    <w:basedOn w:val="DefaultParagraphFont"/>
    <w:uiPriority w:val="99"/>
    <w:rsid w:val="00380497"/>
    <w:rPr>
      <w:color w:val="605E5C"/>
      <w:shd w:val="clear" w:color="auto" w:fill="E1DFDD"/>
    </w:rPr>
  </w:style>
  <w:style w:type="paragraph" w:styleId="BalloonText">
    <w:name w:val="Balloon Text"/>
    <w:basedOn w:val="Normal"/>
    <w:link w:val="BalloonTextChar"/>
    <w:uiPriority w:val="99"/>
    <w:semiHidden/>
    <w:unhideWhenUsed/>
    <w:rsid w:val="00DF78B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F78BC"/>
    <w:rPr>
      <w:rFonts w:ascii="Times New Roman" w:eastAsiaTheme="minorEastAsia" w:hAnsi="Times New Roman" w:cs="Times New Roman"/>
      <w:sz w:val="18"/>
      <w:szCs w:val="18"/>
      <w:lang w:val="en-CA"/>
    </w:rPr>
  </w:style>
  <w:style w:type="table" w:styleId="TableGrid">
    <w:name w:val="Table Grid"/>
    <w:basedOn w:val="TableNormal"/>
    <w:uiPriority w:val="39"/>
    <w:rsid w:val="00DF78BC"/>
    <w:rPr>
      <w:rFonts w:asciiTheme="minorHAnsi" w:eastAsiaTheme="minorEastAsia" w:hAnsiTheme="minorHAnsi" w:cstheme="minorBidi"/>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15B8A"/>
    <w:pPr>
      <w:ind w:left="720"/>
      <w:contextualSpacing/>
    </w:pPr>
  </w:style>
  <w:style w:type="character" w:styleId="PlaceholderText">
    <w:name w:val="Placeholder Text"/>
    <w:basedOn w:val="DefaultParagraphFont"/>
    <w:uiPriority w:val="99"/>
    <w:semiHidden/>
    <w:rsid w:val="00170197"/>
    <w:rPr>
      <w:color w:val="808080"/>
    </w:rPr>
  </w:style>
  <w:style w:type="paragraph" w:customStyle="1" w:styleId="EndNoteBibliographyTitle">
    <w:name w:val="EndNote Bibliography Title"/>
    <w:basedOn w:val="Normal"/>
    <w:link w:val="EndNoteBibliographyTitleChar"/>
    <w:rsid w:val="00EF40FF"/>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EF40FF"/>
    <w:rPr>
      <w:rFonts w:eastAsiaTheme="minorEastAsia" w:cs="Calibri"/>
    </w:rPr>
  </w:style>
  <w:style w:type="paragraph" w:customStyle="1" w:styleId="EndNoteBibliography">
    <w:name w:val="EndNote Bibliography"/>
    <w:basedOn w:val="Normal"/>
    <w:link w:val="EndNoteBibliographyChar"/>
    <w:rsid w:val="00EF40FF"/>
    <w:rPr>
      <w:rFonts w:ascii="Calibri" w:hAnsi="Calibri" w:cs="Calibri"/>
      <w:lang w:val="en-US"/>
    </w:rPr>
  </w:style>
  <w:style w:type="character" w:customStyle="1" w:styleId="EndNoteBibliographyChar">
    <w:name w:val="EndNote Bibliography Char"/>
    <w:basedOn w:val="DefaultParagraphFont"/>
    <w:link w:val="EndNoteBibliography"/>
    <w:rsid w:val="00EF40FF"/>
    <w:rPr>
      <w:rFonts w:eastAsiaTheme="minorEastAsia" w:cs="Calibri"/>
    </w:rPr>
  </w:style>
  <w:style w:type="character" w:styleId="CommentReference">
    <w:name w:val="annotation reference"/>
    <w:basedOn w:val="DefaultParagraphFont"/>
    <w:uiPriority w:val="99"/>
    <w:semiHidden/>
    <w:unhideWhenUsed/>
    <w:rsid w:val="00725E92"/>
    <w:rPr>
      <w:sz w:val="16"/>
      <w:szCs w:val="16"/>
    </w:rPr>
  </w:style>
  <w:style w:type="paragraph" w:styleId="CommentText">
    <w:name w:val="annotation text"/>
    <w:basedOn w:val="Normal"/>
    <w:link w:val="CommentTextChar"/>
    <w:uiPriority w:val="99"/>
    <w:semiHidden/>
    <w:unhideWhenUsed/>
    <w:rsid w:val="00725E92"/>
    <w:rPr>
      <w:sz w:val="20"/>
      <w:szCs w:val="20"/>
    </w:rPr>
  </w:style>
  <w:style w:type="character" w:customStyle="1" w:styleId="CommentTextChar">
    <w:name w:val="Comment Text Char"/>
    <w:basedOn w:val="DefaultParagraphFont"/>
    <w:link w:val="CommentText"/>
    <w:uiPriority w:val="99"/>
    <w:semiHidden/>
    <w:rsid w:val="00725E92"/>
    <w:rPr>
      <w:rFonts w:asciiTheme="minorHAnsi" w:eastAsiaTheme="minorEastAsia" w:hAnsiTheme="minorHAnsi" w:cstheme="minorBidi"/>
      <w:sz w:val="20"/>
      <w:szCs w:val="20"/>
      <w:lang w:val="en-CA"/>
    </w:rPr>
  </w:style>
  <w:style w:type="paragraph" w:styleId="CommentSubject">
    <w:name w:val="annotation subject"/>
    <w:basedOn w:val="CommentText"/>
    <w:next w:val="CommentText"/>
    <w:link w:val="CommentSubjectChar"/>
    <w:uiPriority w:val="99"/>
    <w:semiHidden/>
    <w:unhideWhenUsed/>
    <w:rsid w:val="00725E92"/>
    <w:rPr>
      <w:b/>
      <w:bCs/>
    </w:rPr>
  </w:style>
  <w:style w:type="character" w:customStyle="1" w:styleId="CommentSubjectChar">
    <w:name w:val="Comment Subject Char"/>
    <w:basedOn w:val="CommentTextChar"/>
    <w:link w:val="CommentSubject"/>
    <w:uiPriority w:val="99"/>
    <w:semiHidden/>
    <w:rsid w:val="00725E92"/>
    <w:rPr>
      <w:rFonts w:asciiTheme="minorHAnsi" w:eastAsiaTheme="minorEastAsia" w:hAnsiTheme="minorHAnsi" w:cstheme="minorBidi"/>
      <w:b/>
      <w:bCs/>
      <w:sz w:val="20"/>
      <w:szCs w:val="20"/>
      <w:lang w:val="en-CA"/>
    </w:rPr>
  </w:style>
  <w:style w:type="paragraph" w:styleId="Header">
    <w:name w:val="header"/>
    <w:basedOn w:val="Normal"/>
    <w:link w:val="HeaderChar"/>
    <w:uiPriority w:val="99"/>
    <w:unhideWhenUsed/>
    <w:rsid w:val="00051999"/>
    <w:pPr>
      <w:tabs>
        <w:tab w:val="center" w:pos="4680"/>
        <w:tab w:val="right" w:pos="9360"/>
      </w:tabs>
    </w:pPr>
  </w:style>
  <w:style w:type="character" w:customStyle="1" w:styleId="HeaderChar">
    <w:name w:val="Header Char"/>
    <w:basedOn w:val="DefaultParagraphFont"/>
    <w:link w:val="Header"/>
    <w:uiPriority w:val="99"/>
    <w:rsid w:val="00051999"/>
    <w:rPr>
      <w:rFonts w:asciiTheme="minorHAnsi" w:eastAsiaTheme="minorEastAsia" w:hAnsiTheme="minorHAnsi" w:cstheme="minorBidi"/>
      <w:lang w:val="en-CA"/>
    </w:rPr>
  </w:style>
  <w:style w:type="paragraph" w:styleId="Footer">
    <w:name w:val="footer"/>
    <w:basedOn w:val="Normal"/>
    <w:link w:val="FooterChar"/>
    <w:uiPriority w:val="99"/>
    <w:unhideWhenUsed/>
    <w:rsid w:val="00051999"/>
    <w:pPr>
      <w:tabs>
        <w:tab w:val="center" w:pos="4680"/>
        <w:tab w:val="right" w:pos="9360"/>
      </w:tabs>
    </w:pPr>
  </w:style>
  <w:style w:type="character" w:customStyle="1" w:styleId="FooterChar">
    <w:name w:val="Footer Char"/>
    <w:basedOn w:val="DefaultParagraphFont"/>
    <w:link w:val="Footer"/>
    <w:uiPriority w:val="99"/>
    <w:rsid w:val="00051999"/>
    <w:rPr>
      <w:rFonts w:asciiTheme="minorHAnsi" w:eastAsiaTheme="minorEastAsia" w:hAnsiTheme="minorHAnsi" w:cstheme="minorBidi"/>
      <w:lang w:val="en-CA"/>
    </w:rPr>
  </w:style>
  <w:style w:type="character" w:customStyle="1" w:styleId="Heading1Char">
    <w:name w:val="Heading 1 Char"/>
    <w:basedOn w:val="DefaultParagraphFont"/>
    <w:link w:val="Heading1"/>
    <w:uiPriority w:val="9"/>
    <w:rsid w:val="001132D2"/>
    <w:rPr>
      <w:rFonts w:ascii="Times New Roman" w:eastAsia="Times New Roman" w:hAnsi="Times New Roman" w:cs="Times New Roman"/>
      <w:b/>
      <w:bCs/>
      <w:kern w:val="36"/>
      <w:sz w:val="48"/>
      <w:szCs w:val="48"/>
    </w:rPr>
  </w:style>
  <w:style w:type="paragraph" w:styleId="Revision">
    <w:name w:val="Revision"/>
    <w:hidden/>
    <w:uiPriority w:val="99"/>
    <w:semiHidden/>
    <w:rsid w:val="006414B3"/>
    <w:rPr>
      <w:rFonts w:asciiTheme="minorHAnsi" w:eastAsiaTheme="minorEastAsia" w:hAnsiTheme="minorHAnsi" w:cstheme="minorBidi"/>
      <w:lang w:val="en-CA"/>
    </w:rPr>
  </w:style>
  <w:style w:type="character" w:styleId="FollowedHyperlink">
    <w:name w:val="FollowedHyperlink"/>
    <w:basedOn w:val="DefaultParagraphFont"/>
    <w:uiPriority w:val="99"/>
    <w:semiHidden/>
    <w:unhideWhenUsed/>
    <w:rsid w:val="0095197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6625162">
      <w:bodyDiv w:val="1"/>
      <w:marLeft w:val="0"/>
      <w:marRight w:val="0"/>
      <w:marTop w:val="0"/>
      <w:marBottom w:val="0"/>
      <w:divBdr>
        <w:top w:val="none" w:sz="0" w:space="0" w:color="auto"/>
        <w:left w:val="none" w:sz="0" w:space="0" w:color="auto"/>
        <w:bottom w:val="none" w:sz="0" w:space="0" w:color="auto"/>
        <w:right w:val="none" w:sz="0" w:space="0" w:color="auto"/>
      </w:divBdr>
    </w:div>
    <w:div w:id="16737529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7</Pages>
  <Words>3701</Words>
  <Characters>21098</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a Cherak</dc:creator>
  <cp:keywords/>
  <dc:description/>
  <cp:lastModifiedBy>Stephana Cherak</cp:lastModifiedBy>
  <cp:revision>16</cp:revision>
  <dcterms:created xsi:type="dcterms:W3CDTF">2019-10-30T14:21:00Z</dcterms:created>
  <dcterms:modified xsi:type="dcterms:W3CDTF">2020-04-18T13:30:00Z</dcterms:modified>
</cp:coreProperties>
</file>